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35392" w14:textId="65C9EF72" w:rsidR="00677AAA" w:rsidRDefault="00DE1F38" w:rsidP="00C671BE">
      <w:pPr>
        <w:pStyle w:val="NormalWeb"/>
        <w:shd w:val="clear" w:color="auto" w:fill="FFFFFF"/>
        <w:spacing w:before="0" w:beforeAutospacing="0" w:after="0" w:afterAutospacing="0"/>
        <w:rPr>
          <w:color w:val="242424"/>
          <w:sz w:val="21"/>
          <w:szCs w:val="21"/>
        </w:rPr>
      </w:pPr>
      <w:r w:rsidRPr="00DE1F38">
        <w:rPr>
          <w:b/>
          <w:bCs/>
          <w:color w:val="242424"/>
          <w:sz w:val="21"/>
          <w:szCs w:val="21"/>
        </w:rPr>
        <w:t xml:space="preserve">Table </w:t>
      </w:r>
      <w:r w:rsidR="00773593">
        <w:rPr>
          <w:b/>
          <w:bCs/>
          <w:color w:val="242424"/>
          <w:sz w:val="21"/>
          <w:szCs w:val="21"/>
        </w:rPr>
        <w:t>S</w:t>
      </w:r>
      <w:r w:rsidRPr="00DE1F38">
        <w:rPr>
          <w:b/>
          <w:bCs/>
          <w:color w:val="242424"/>
          <w:sz w:val="21"/>
          <w:szCs w:val="21"/>
        </w:rPr>
        <w:t>1.</w:t>
      </w:r>
      <w:r w:rsidRPr="00DE1F38">
        <w:rPr>
          <w:color w:val="242424"/>
          <w:sz w:val="21"/>
          <w:szCs w:val="21"/>
        </w:rPr>
        <w:t xml:space="preserve"> </w:t>
      </w:r>
      <w:r w:rsidR="00AE51E1">
        <w:rPr>
          <w:color w:val="242424"/>
          <w:sz w:val="21"/>
          <w:szCs w:val="21"/>
        </w:rPr>
        <w:t>P</w:t>
      </w:r>
      <w:r w:rsidRPr="00DE1F38">
        <w:rPr>
          <w:color w:val="242424"/>
          <w:sz w:val="21"/>
          <w:szCs w:val="21"/>
        </w:rPr>
        <w:t xml:space="preserve">atient </w:t>
      </w:r>
      <w:r w:rsidR="00773593">
        <w:rPr>
          <w:color w:val="242424"/>
          <w:sz w:val="21"/>
          <w:szCs w:val="21"/>
        </w:rPr>
        <w:t>characteristic</w:t>
      </w:r>
      <w:r w:rsidRPr="00DE1F38">
        <w:rPr>
          <w:color w:val="242424"/>
          <w:sz w:val="21"/>
          <w:szCs w:val="21"/>
        </w:rPr>
        <w:t xml:space="preserve">s </w:t>
      </w:r>
      <w:r w:rsidR="00600880">
        <w:rPr>
          <w:color w:val="242424"/>
          <w:sz w:val="21"/>
          <w:szCs w:val="21"/>
        </w:rPr>
        <w:t xml:space="preserve">and </w:t>
      </w:r>
      <w:r w:rsidR="00735B64">
        <w:rPr>
          <w:color w:val="242424"/>
          <w:sz w:val="21"/>
          <w:szCs w:val="21"/>
        </w:rPr>
        <w:t xml:space="preserve">patient reported outcomes </w:t>
      </w:r>
      <w:r w:rsidR="00EE1911">
        <w:rPr>
          <w:color w:val="242424"/>
          <w:sz w:val="21"/>
          <w:szCs w:val="21"/>
        </w:rPr>
        <w:t xml:space="preserve">(PROs) </w:t>
      </w:r>
      <w:r w:rsidR="00773593">
        <w:rPr>
          <w:color w:val="242424"/>
          <w:sz w:val="21"/>
          <w:szCs w:val="21"/>
        </w:rPr>
        <w:t>at</w:t>
      </w:r>
      <w:r w:rsidRPr="00DE1F38">
        <w:rPr>
          <w:color w:val="242424"/>
          <w:sz w:val="21"/>
          <w:szCs w:val="21"/>
        </w:rPr>
        <w:t xml:space="preserve"> basel</w:t>
      </w:r>
      <w:r w:rsidR="00773593">
        <w:rPr>
          <w:color w:val="242424"/>
          <w:sz w:val="21"/>
          <w:szCs w:val="21"/>
        </w:rPr>
        <w:t>ine</w:t>
      </w:r>
      <w:r w:rsidRPr="00DE1F38">
        <w:rPr>
          <w:color w:val="242424"/>
          <w:sz w:val="21"/>
          <w:szCs w:val="21"/>
        </w:rPr>
        <w:t>.</w:t>
      </w:r>
    </w:p>
    <w:p w14:paraId="74115DE9" w14:textId="77777777" w:rsidR="00DE1F38" w:rsidRPr="00DE1F38" w:rsidRDefault="00DE1F38" w:rsidP="00C671BE">
      <w:pPr>
        <w:pStyle w:val="NormalWeb"/>
        <w:shd w:val="clear" w:color="auto" w:fill="FFFFFF"/>
        <w:spacing w:before="0" w:beforeAutospacing="0" w:after="0" w:afterAutospacing="0"/>
        <w:rPr>
          <w:color w:val="242424"/>
          <w:sz w:val="21"/>
          <w:szCs w:val="21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4139"/>
        <w:gridCol w:w="1390"/>
        <w:gridCol w:w="1418"/>
        <w:gridCol w:w="1417"/>
        <w:gridCol w:w="709"/>
      </w:tblGrid>
      <w:tr w:rsidR="00DE1F38" w:rsidRPr="00EE1911" w14:paraId="57326043" w14:textId="77777777" w:rsidTr="00ED16A2">
        <w:tc>
          <w:tcPr>
            <w:tcW w:w="4139" w:type="dxa"/>
          </w:tcPr>
          <w:p w14:paraId="58793041" w14:textId="77777777" w:rsidR="00DE1F38" w:rsidRPr="00EE1911" w:rsidRDefault="00DE1F38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Demographics</w:t>
            </w:r>
          </w:p>
        </w:tc>
        <w:tc>
          <w:tcPr>
            <w:tcW w:w="1390" w:type="dxa"/>
          </w:tcPr>
          <w:p w14:paraId="3C3D1D68" w14:textId="77777777" w:rsidR="00DE1F38" w:rsidRPr="00EE1911" w:rsidRDefault="00DE1F38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All</w:t>
            </w:r>
          </w:p>
          <w:p w14:paraId="0F9DF8EC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72</w:t>
            </w:r>
          </w:p>
        </w:tc>
        <w:tc>
          <w:tcPr>
            <w:tcW w:w="1418" w:type="dxa"/>
          </w:tcPr>
          <w:p w14:paraId="3A633CEB" w14:textId="77777777" w:rsidR="00DE1F38" w:rsidRPr="00EE1911" w:rsidRDefault="00DE1F38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Valid Wear</w:t>
            </w:r>
          </w:p>
          <w:p w14:paraId="0C24CC48" w14:textId="5EC7D26E" w:rsidR="00DE1F38" w:rsidRPr="00EE1911" w:rsidRDefault="0064289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82</w:t>
            </w:r>
          </w:p>
        </w:tc>
        <w:tc>
          <w:tcPr>
            <w:tcW w:w="1417" w:type="dxa"/>
          </w:tcPr>
          <w:p w14:paraId="7ABD8F83" w14:textId="77777777" w:rsidR="00DE1F38" w:rsidRPr="00EE1911" w:rsidRDefault="00DE1F38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Invalid Wear</w:t>
            </w:r>
          </w:p>
          <w:p w14:paraId="55379EFB" w14:textId="72811D8D" w:rsidR="00DE1F38" w:rsidRPr="00EE1911" w:rsidRDefault="0064289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90</w:t>
            </w:r>
          </w:p>
        </w:tc>
        <w:tc>
          <w:tcPr>
            <w:tcW w:w="709" w:type="dxa"/>
          </w:tcPr>
          <w:p w14:paraId="51DAEFE7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DE1F38" w:rsidRPr="00EE1911" w14:paraId="173BE165" w14:textId="77777777" w:rsidTr="00ED16A2">
        <w:tc>
          <w:tcPr>
            <w:tcW w:w="4139" w:type="dxa"/>
          </w:tcPr>
          <w:p w14:paraId="42A3C108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Age</w:t>
            </w:r>
          </w:p>
          <w:p w14:paraId="1F312FD1" w14:textId="77777777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390" w:type="dxa"/>
          </w:tcPr>
          <w:p w14:paraId="3D042B95" w14:textId="3AFF2E2F" w:rsidR="00DE1F38" w:rsidRPr="00EE1911" w:rsidRDefault="00B147AE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172</w:t>
            </w:r>
          </w:p>
          <w:p w14:paraId="6408D7FB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9.3 (11.6)</w:t>
            </w:r>
          </w:p>
        </w:tc>
        <w:tc>
          <w:tcPr>
            <w:tcW w:w="1418" w:type="dxa"/>
          </w:tcPr>
          <w:p w14:paraId="4252A4C1" w14:textId="6E8FF4CE" w:rsidR="00DE1F38" w:rsidRPr="00EE1911" w:rsidRDefault="00B147AE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82</w:t>
            </w:r>
          </w:p>
          <w:p w14:paraId="77876184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6.9 (13.0)</w:t>
            </w:r>
          </w:p>
        </w:tc>
        <w:tc>
          <w:tcPr>
            <w:tcW w:w="1417" w:type="dxa"/>
          </w:tcPr>
          <w:p w14:paraId="1FB50A41" w14:textId="1FCFC1F8" w:rsidR="00DE1F38" w:rsidRPr="00EE1911" w:rsidRDefault="00B147AE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90</w:t>
            </w:r>
          </w:p>
          <w:p w14:paraId="7F57187B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1.4 (9.6)</w:t>
            </w:r>
          </w:p>
        </w:tc>
        <w:tc>
          <w:tcPr>
            <w:tcW w:w="709" w:type="dxa"/>
          </w:tcPr>
          <w:p w14:paraId="4B5321B7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4F414D36" w14:textId="7B4169CC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011</w:t>
            </w:r>
          </w:p>
        </w:tc>
      </w:tr>
      <w:tr w:rsidR="00DE1F38" w:rsidRPr="00EE1911" w14:paraId="3E64F950" w14:textId="77777777" w:rsidTr="00ED16A2">
        <w:tc>
          <w:tcPr>
            <w:tcW w:w="4139" w:type="dxa"/>
          </w:tcPr>
          <w:p w14:paraId="6F428BD2" w14:textId="0A9A5C66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Sex</w:t>
            </w:r>
            <w:r w:rsidR="002557D2" w:rsidRPr="00EE1911">
              <w:rPr>
                <w:color w:val="000000" w:themeColor="text1"/>
                <w:sz w:val="21"/>
                <w:szCs w:val="21"/>
              </w:rPr>
              <w:t>, n (%)</w:t>
            </w:r>
          </w:p>
          <w:p w14:paraId="66FAF6F7" w14:textId="6D9386AE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Female</w:t>
            </w:r>
          </w:p>
          <w:p w14:paraId="44E14F5A" w14:textId="4FA2A4F1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390" w:type="dxa"/>
          </w:tcPr>
          <w:p w14:paraId="12ADFF92" w14:textId="5700CA5C" w:rsidR="00DE1F38" w:rsidRPr="00EE1911" w:rsidRDefault="00021469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172</w:t>
            </w:r>
          </w:p>
          <w:p w14:paraId="38324FA4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38 (80%)</w:t>
            </w:r>
          </w:p>
          <w:p w14:paraId="7D262AFB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4 (20%)</w:t>
            </w:r>
          </w:p>
        </w:tc>
        <w:tc>
          <w:tcPr>
            <w:tcW w:w="1418" w:type="dxa"/>
          </w:tcPr>
          <w:p w14:paraId="3C4BC84F" w14:textId="0493D78C" w:rsidR="00DE1F38" w:rsidRPr="00EE1911" w:rsidRDefault="00021469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82</w:t>
            </w:r>
          </w:p>
          <w:p w14:paraId="4250528B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8 (83%)</w:t>
            </w:r>
          </w:p>
          <w:p w14:paraId="1E7B8227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4 (17%)</w:t>
            </w:r>
          </w:p>
        </w:tc>
        <w:tc>
          <w:tcPr>
            <w:tcW w:w="1417" w:type="dxa"/>
          </w:tcPr>
          <w:p w14:paraId="033CDBFA" w14:textId="1DDEAF92" w:rsidR="00DE1F38" w:rsidRPr="00EE1911" w:rsidRDefault="00021469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90</w:t>
            </w:r>
          </w:p>
          <w:p w14:paraId="50CFB613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0 (78%)</w:t>
            </w:r>
          </w:p>
          <w:p w14:paraId="4B88CFD8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0 (22%)</w:t>
            </w:r>
          </w:p>
        </w:tc>
        <w:tc>
          <w:tcPr>
            <w:tcW w:w="709" w:type="dxa"/>
          </w:tcPr>
          <w:p w14:paraId="5A9A7340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724439A9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51</w:t>
            </w:r>
          </w:p>
        </w:tc>
      </w:tr>
      <w:tr w:rsidR="00DE1F38" w:rsidRPr="00EE1911" w14:paraId="0F2E1483" w14:textId="77777777" w:rsidTr="00ED16A2">
        <w:tc>
          <w:tcPr>
            <w:tcW w:w="4139" w:type="dxa"/>
          </w:tcPr>
          <w:p w14:paraId="42BD41B6" w14:textId="584176FD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Race</w:t>
            </w:r>
          </w:p>
          <w:p w14:paraId="718EC02D" w14:textId="05972B25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White</w:t>
            </w:r>
          </w:p>
          <w:p w14:paraId="0C6F6F1E" w14:textId="135EED6E" w:rsidR="00021469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390" w:type="dxa"/>
          </w:tcPr>
          <w:p w14:paraId="2A06939D" w14:textId="2A0A82B4" w:rsidR="00DE1F38" w:rsidRPr="00EE1911" w:rsidRDefault="00021469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148</w:t>
            </w:r>
          </w:p>
          <w:p w14:paraId="5959ACF9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30 (88%)</w:t>
            </w:r>
          </w:p>
          <w:p w14:paraId="604DBC79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8 (12%)</w:t>
            </w:r>
          </w:p>
        </w:tc>
        <w:tc>
          <w:tcPr>
            <w:tcW w:w="1418" w:type="dxa"/>
          </w:tcPr>
          <w:p w14:paraId="21445D01" w14:textId="21B7FD86" w:rsidR="00DE1F38" w:rsidRPr="00EE1911" w:rsidRDefault="00021469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72</w:t>
            </w:r>
          </w:p>
          <w:p w14:paraId="56B0AA2E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9 (82%)</w:t>
            </w:r>
          </w:p>
          <w:p w14:paraId="527D971A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3 (18%)</w:t>
            </w:r>
          </w:p>
        </w:tc>
        <w:tc>
          <w:tcPr>
            <w:tcW w:w="1417" w:type="dxa"/>
          </w:tcPr>
          <w:p w14:paraId="371AABF8" w14:textId="0E03C0DF" w:rsidR="00DE1F38" w:rsidRPr="00EE1911" w:rsidRDefault="00021469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76</w:t>
            </w:r>
          </w:p>
          <w:p w14:paraId="154415AC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1 (93%)</w:t>
            </w:r>
          </w:p>
          <w:p w14:paraId="70003362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 (7%)</w:t>
            </w:r>
          </w:p>
        </w:tc>
        <w:tc>
          <w:tcPr>
            <w:tcW w:w="709" w:type="dxa"/>
          </w:tcPr>
          <w:p w14:paraId="52C036E1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33062E61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06</w:t>
            </w:r>
          </w:p>
        </w:tc>
      </w:tr>
      <w:tr w:rsidR="00DE1F38" w:rsidRPr="00EE1911" w14:paraId="66D47386" w14:textId="77777777" w:rsidTr="00ED16A2">
        <w:tc>
          <w:tcPr>
            <w:tcW w:w="4139" w:type="dxa"/>
          </w:tcPr>
          <w:p w14:paraId="75D58DD3" w14:textId="3DC8B7D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Ethnicity</w:t>
            </w:r>
          </w:p>
          <w:p w14:paraId="1CAEC640" w14:textId="3BC75746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on-Hispanic or Latino</w:t>
            </w:r>
          </w:p>
          <w:p w14:paraId="77F83C9E" w14:textId="696BE8C0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Hispanic</w:t>
            </w:r>
          </w:p>
        </w:tc>
        <w:tc>
          <w:tcPr>
            <w:tcW w:w="1390" w:type="dxa"/>
          </w:tcPr>
          <w:p w14:paraId="093A8285" w14:textId="40917E64" w:rsidR="00DE1F38" w:rsidRPr="00EE1911" w:rsidRDefault="00021469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</w:t>
            </w:r>
            <w:r w:rsidR="00042A68" w:rsidRPr="00EE1911">
              <w:rPr>
                <w:color w:val="000000" w:themeColor="text1"/>
                <w:sz w:val="21"/>
                <w:szCs w:val="21"/>
              </w:rPr>
              <w:t>166</w:t>
            </w:r>
          </w:p>
          <w:p w14:paraId="24ADEB61" w14:textId="1B07AC5A" w:rsidR="00DE1F38" w:rsidRPr="00EE1911" w:rsidRDefault="00042A6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89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EE1911">
              <w:rPr>
                <w:color w:val="000000" w:themeColor="text1"/>
                <w:sz w:val="21"/>
                <w:szCs w:val="21"/>
              </w:rPr>
              <w:t>54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%)</w:t>
            </w:r>
          </w:p>
          <w:p w14:paraId="3F2BB185" w14:textId="3257F2BA" w:rsidR="00DE1F38" w:rsidRPr="00EE1911" w:rsidRDefault="00042A6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7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EE1911">
              <w:rPr>
                <w:color w:val="000000" w:themeColor="text1"/>
                <w:sz w:val="21"/>
                <w:szCs w:val="21"/>
              </w:rPr>
              <w:t>46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418" w:type="dxa"/>
          </w:tcPr>
          <w:p w14:paraId="0A460786" w14:textId="32364650" w:rsidR="00DE1F38" w:rsidRPr="00EE1911" w:rsidRDefault="00021469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</w:t>
            </w:r>
            <w:r w:rsidR="00042A68" w:rsidRPr="00EE1911">
              <w:rPr>
                <w:color w:val="000000" w:themeColor="text1"/>
                <w:sz w:val="21"/>
                <w:szCs w:val="21"/>
              </w:rPr>
              <w:t>79</w:t>
            </w:r>
          </w:p>
          <w:p w14:paraId="3B9B48BE" w14:textId="64B29373" w:rsidR="00DE1F38" w:rsidRPr="00EE1911" w:rsidRDefault="00042A6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0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EE1911">
              <w:rPr>
                <w:color w:val="000000" w:themeColor="text1"/>
                <w:sz w:val="21"/>
                <w:szCs w:val="21"/>
              </w:rPr>
              <w:t>63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%)</w:t>
            </w:r>
          </w:p>
          <w:p w14:paraId="4F42692E" w14:textId="034D1313" w:rsidR="00DE1F38" w:rsidRPr="00EE1911" w:rsidRDefault="00042A6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9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EE1911">
              <w:rPr>
                <w:color w:val="000000" w:themeColor="text1"/>
                <w:sz w:val="21"/>
                <w:szCs w:val="21"/>
              </w:rPr>
              <w:t>37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417" w:type="dxa"/>
          </w:tcPr>
          <w:p w14:paraId="41C9E07A" w14:textId="5BE51C59" w:rsidR="00DE1F38" w:rsidRPr="00EE1911" w:rsidRDefault="00021469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</w:t>
            </w:r>
            <w:r w:rsidR="00042A68" w:rsidRPr="00EE1911">
              <w:rPr>
                <w:color w:val="000000" w:themeColor="text1"/>
                <w:sz w:val="21"/>
                <w:szCs w:val="21"/>
              </w:rPr>
              <w:t>87</w:t>
            </w:r>
          </w:p>
          <w:p w14:paraId="78B58F32" w14:textId="2DCE7411" w:rsidR="00DE1F38" w:rsidRPr="00EE1911" w:rsidRDefault="00042A6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9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EE1911">
              <w:rPr>
                <w:color w:val="000000" w:themeColor="text1"/>
                <w:sz w:val="21"/>
                <w:szCs w:val="21"/>
              </w:rPr>
              <w:t>4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5%)</w:t>
            </w:r>
          </w:p>
          <w:p w14:paraId="68435A10" w14:textId="67E7F670" w:rsidR="00DE1F38" w:rsidRPr="00EE1911" w:rsidRDefault="00042A6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8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EE1911">
              <w:rPr>
                <w:color w:val="000000" w:themeColor="text1"/>
                <w:sz w:val="21"/>
                <w:szCs w:val="21"/>
              </w:rPr>
              <w:t>55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709" w:type="dxa"/>
          </w:tcPr>
          <w:p w14:paraId="7AE2FD0A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711251AE" w14:textId="6412111F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</w:t>
            </w:r>
            <w:r w:rsidR="00670DD6" w:rsidRPr="00EE1911">
              <w:rPr>
                <w:color w:val="000000" w:themeColor="text1"/>
                <w:sz w:val="21"/>
                <w:szCs w:val="21"/>
              </w:rPr>
              <w:t>026</w:t>
            </w:r>
          </w:p>
        </w:tc>
      </w:tr>
      <w:tr w:rsidR="00DE1F38" w:rsidRPr="00EE1911" w14:paraId="34C1800F" w14:textId="77777777" w:rsidTr="00ED16A2">
        <w:tc>
          <w:tcPr>
            <w:tcW w:w="4139" w:type="dxa"/>
          </w:tcPr>
          <w:p w14:paraId="7F60CA7F" w14:textId="444C4A3C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Educatio</w:t>
            </w:r>
            <w:r w:rsidR="0008311C">
              <w:rPr>
                <w:color w:val="000000" w:themeColor="text1"/>
                <w:sz w:val="21"/>
                <w:szCs w:val="21"/>
              </w:rPr>
              <w:t>n</w:t>
            </w:r>
          </w:p>
          <w:p w14:paraId="3F455CC7" w14:textId="6BCD0329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Grade 5 or less</w:t>
            </w:r>
          </w:p>
          <w:p w14:paraId="630514D5" w14:textId="32FF2DF0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Grade 6-8</w:t>
            </w:r>
          </w:p>
          <w:p w14:paraId="54FD27B6" w14:textId="0292155A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Grade 9-12</w:t>
            </w:r>
          </w:p>
          <w:p w14:paraId="0EE96662" w14:textId="3949C3E9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Some college or college</w:t>
            </w:r>
          </w:p>
          <w:p w14:paraId="2B097B58" w14:textId="5DED8D8C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Postgraduate</w:t>
            </w:r>
          </w:p>
        </w:tc>
        <w:tc>
          <w:tcPr>
            <w:tcW w:w="1390" w:type="dxa"/>
          </w:tcPr>
          <w:p w14:paraId="25CDAC39" w14:textId="29B8DE51" w:rsidR="00DE1F38" w:rsidRPr="00EE1911" w:rsidRDefault="0040634D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162</w:t>
            </w:r>
          </w:p>
          <w:p w14:paraId="5E54C499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0 (6%)</w:t>
            </w:r>
          </w:p>
          <w:p w14:paraId="7506FCC4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2 (7%)</w:t>
            </w:r>
          </w:p>
          <w:p w14:paraId="281BED95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8 (36%)</w:t>
            </w:r>
          </w:p>
          <w:p w14:paraId="527622B4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3 (45%)</w:t>
            </w:r>
          </w:p>
          <w:p w14:paraId="191E285D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9 (6%)</w:t>
            </w:r>
          </w:p>
        </w:tc>
        <w:tc>
          <w:tcPr>
            <w:tcW w:w="1418" w:type="dxa"/>
          </w:tcPr>
          <w:p w14:paraId="34FF2A83" w14:textId="07668928" w:rsidR="00DE1F38" w:rsidRPr="00EE1911" w:rsidRDefault="0040634D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79</w:t>
            </w:r>
          </w:p>
          <w:p w14:paraId="3C0EBC4E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 (8%)</w:t>
            </w:r>
          </w:p>
          <w:p w14:paraId="1C5AD893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 (5%)</w:t>
            </w:r>
          </w:p>
          <w:p w14:paraId="643349E1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5 (32%)</w:t>
            </w:r>
          </w:p>
          <w:p w14:paraId="1EA62BB6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9 (49%)</w:t>
            </w:r>
          </w:p>
          <w:p w14:paraId="67E798F7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 (6%)</w:t>
            </w:r>
          </w:p>
        </w:tc>
        <w:tc>
          <w:tcPr>
            <w:tcW w:w="1417" w:type="dxa"/>
          </w:tcPr>
          <w:p w14:paraId="3AE4303F" w14:textId="71745330" w:rsidR="00DE1F38" w:rsidRPr="00EE1911" w:rsidRDefault="0040634D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83</w:t>
            </w:r>
          </w:p>
          <w:p w14:paraId="5F1BA5AB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 (5%)</w:t>
            </w:r>
          </w:p>
          <w:p w14:paraId="42AF8795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8 (10%)</w:t>
            </w:r>
          </w:p>
          <w:p w14:paraId="62F13FA2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3 (40%)</w:t>
            </w:r>
          </w:p>
          <w:p w14:paraId="5C232841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4 (41%)</w:t>
            </w:r>
          </w:p>
          <w:p w14:paraId="4BCC2FDC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 (5%)</w:t>
            </w:r>
          </w:p>
        </w:tc>
        <w:tc>
          <w:tcPr>
            <w:tcW w:w="709" w:type="dxa"/>
          </w:tcPr>
          <w:p w14:paraId="7354FA7D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1E1A7902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78A11545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56B9E636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53</w:t>
            </w:r>
          </w:p>
        </w:tc>
      </w:tr>
      <w:tr w:rsidR="00DE1F38" w:rsidRPr="00EE1911" w14:paraId="53BAAC76" w14:textId="77777777" w:rsidTr="00ED16A2">
        <w:tc>
          <w:tcPr>
            <w:tcW w:w="4139" w:type="dxa"/>
          </w:tcPr>
          <w:p w14:paraId="7C33D5F3" w14:textId="11C1D0C4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Employment status</w:t>
            </w:r>
          </w:p>
          <w:p w14:paraId="6BA3BB85" w14:textId="7D5C24C6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Employed</w:t>
            </w:r>
          </w:p>
          <w:p w14:paraId="035DBB0E" w14:textId="6E01663E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Unemployed</w:t>
            </w:r>
          </w:p>
          <w:p w14:paraId="50B211DE" w14:textId="52FBB5DE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Student</w:t>
            </w:r>
          </w:p>
          <w:p w14:paraId="3DDDC48E" w14:textId="1D7CDBE5" w:rsidR="008F39B4" w:rsidRPr="00EE1911" w:rsidRDefault="008F39B4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Retired</w:t>
            </w:r>
          </w:p>
        </w:tc>
        <w:tc>
          <w:tcPr>
            <w:tcW w:w="1390" w:type="dxa"/>
          </w:tcPr>
          <w:p w14:paraId="7FCA4576" w14:textId="64FD3839" w:rsidR="00DE1F38" w:rsidRPr="00EE1911" w:rsidRDefault="008F39B4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152</w:t>
            </w:r>
          </w:p>
          <w:p w14:paraId="0DD7C3D2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5 (43%)</w:t>
            </w:r>
          </w:p>
          <w:p w14:paraId="297FFDD2" w14:textId="048B09AD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</w:t>
            </w:r>
            <w:r w:rsidR="008F39B4" w:rsidRPr="00EE1911">
              <w:rPr>
                <w:color w:val="000000" w:themeColor="text1"/>
                <w:sz w:val="21"/>
                <w:szCs w:val="21"/>
              </w:rPr>
              <w:t>8</w:t>
            </w:r>
            <w:r w:rsidRPr="00EE1911">
              <w:rPr>
                <w:color w:val="000000" w:themeColor="text1"/>
                <w:sz w:val="21"/>
                <w:szCs w:val="21"/>
              </w:rPr>
              <w:t xml:space="preserve"> (5</w:t>
            </w:r>
            <w:r w:rsidR="008F39B4" w:rsidRPr="00EE1911">
              <w:rPr>
                <w:color w:val="000000" w:themeColor="text1"/>
                <w:sz w:val="21"/>
                <w:szCs w:val="21"/>
              </w:rPr>
              <w:t>1</w:t>
            </w:r>
            <w:r w:rsidRPr="00EE1911">
              <w:rPr>
                <w:color w:val="000000" w:themeColor="text1"/>
                <w:sz w:val="21"/>
                <w:szCs w:val="21"/>
              </w:rPr>
              <w:t>%)</w:t>
            </w:r>
          </w:p>
          <w:p w14:paraId="40151EF6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 (4%)</w:t>
            </w:r>
          </w:p>
          <w:p w14:paraId="2E393369" w14:textId="31A051DB" w:rsidR="008F39B4" w:rsidRPr="00EE1911" w:rsidRDefault="008F39B4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 (2%)</w:t>
            </w:r>
          </w:p>
        </w:tc>
        <w:tc>
          <w:tcPr>
            <w:tcW w:w="1418" w:type="dxa"/>
          </w:tcPr>
          <w:p w14:paraId="63761FFB" w14:textId="5EAEB152" w:rsidR="00DE1F38" w:rsidRPr="00EE1911" w:rsidRDefault="008F39B4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77</w:t>
            </w:r>
          </w:p>
          <w:p w14:paraId="45B5BC0C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5 (45%)</w:t>
            </w:r>
          </w:p>
          <w:p w14:paraId="67FBE65C" w14:textId="47E0770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5 (4</w:t>
            </w:r>
            <w:r w:rsidR="008F39B4" w:rsidRPr="00EE1911">
              <w:rPr>
                <w:color w:val="000000" w:themeColor="text1"/>
                <w:sz w:val="21"/>
                <w:szCs w:val="21"/>
              </w:rPr>
              <w:t>5</w:t>
            </w:r>
            <w:r w:rsidRPr="00EE1911">
              <w:rPr>
                <w:color w:val="000000" w:themeColor="text1"/>
                <w:sz w:val="21"/>
                <w:szCs w:val="21"/>
              </w:rPr>
              <w:t>%)</w:t>
            </w:r>
          </w:p>
          <w:p w14:paraId="7144BEE2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 (6%)</w:t>
            </w:r>
          </w:p>
          <w:p w14:paraId="45C134A2" w14:textId="6153BECA" w:rsidR="008F39B4" w:rsidRPr="00EE1911" w:rsidRDefault="008F39B4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 (3%)</w:t>
            </w:r>
          </w:p>
        </w:tc>
        <w:tc>
          <w:tcPr>
            <w:tcW w:w="1417" w:type="dxa"/>
          </w:tcPr>
          <w:p w14:paraId="200D0332" w14:textId="04007F9B" w:rsidR="00DE1F38" w:rsidRPr="00EE1911" w:rsidRDefault="008F39B4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75</w:t>
            </w:r>
          </w:p>
          <w:p w14:paraId="2E404E8F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0 (40%)</w:t>
            </w:r>
          </w:p>
          <w:p w14:paraId="7412A308" w14:textId="4258FA80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3 (5</w:t>
            </w:r>
            <w:r w:rsidR="008F39B4" w:rsidRPr="00EE1911">
              <w:rPr>
                <w:color w:val="000000" w:themeColor="text1"/>
                <w:sz w:val="21"/>
                <w:szCs w:val="21"/>
              </w:rPr>
              <w:t>7</w:t>
            </w:r>
            <w:r w:rsidRPr="00EE1911">
              <w:rPr>
                <w:color w:val="000000" w:themeColor="text1"/>
                <w:sz w:val="21"/>
                <w:szCs w:val="21"/>
              </w:rPr>
              <w:t>%)</w:t>
            </w:r>
          </w:p>
          <w:p w14:paraId="6A1A0405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 (1%)</w:t>
            </w:r>
          </w:p>
          <w:p w14:paraId="0A055701" w14:textId="301C38E9" w:rsidR="008F39B4" w:rsidRPr="00EE1911" w:rsidRDefault="008F39B4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 (1%)</w:t>
            </w:r>
          </w:p>
        </w:tc>
        <w:tc>
          <w:tcPr>
            <w:tcW w:w="709" w:type="dxa"/>
          </w:tcPr>
          <w:p w14:paraId="09E786D3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122C0EBE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3F3E4A71" w14:textId="491E5680" w:rsidR="00DE1F38" w:rsidRPr="00EE1911" w:rsidRDefault="00DE1F38" w:rsidP="00735B64">
            <w:pPr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</w:t>
            </w:r>
            <w:r w:rsidR="008F39B4" w:rsidRPr="00EE1911">
              <w:rPr>
                <w:color w:val="000000" w:themeColor="text1"/>
                <w:sz w:val="21"/>
                <w:szCs w:val="21"/>
              </w:rPr>
              <w:t>24</w:t>
            </w:r>
          </w:p>
        </w:tc>
      </w:tr>
      <w:tr w:rsidR="00DE1F38" w:rsidRPr="00EE1911" w14:paraId="5A739541" w14:textId="77777777" w:rsidTr="00ED16A2">
        <w:tc>
          <w:tcPr>
            <w:tcW w:w="4139" w:type="dxa"/>
          </w:tcPr>
          <w:p w14:paraId="5AB1AC30" w14:textId="77777777" w:rsidR="003F4A5A" w:rsidRPr="00EE1911" w:rsidRDefault="003F4A5A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Has contracting COVID-19 impacted your employment status?</w:t>
            </w:r>
          </w:p>
          <w:p w14:paraId="6371BD97" w14:textId="117A0942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1D834650" w14:textId="3BAB6788" w:rsidR="00DE1F38" w:rsidRPr="00EE1911" w:rsidRDefault="006520BC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167</w:t>
            </w:r>
          </w:p>
          <w:p w14:paraId="502D3996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7207171E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28 (77%)</w:t>
            </w:r>
          </w:p>
        </w:tc>
        <w:tc>
          <w:tcPr>
            <w:tcW w:w="1418" w:type="dxa"/>
          </w:tcPr>
          <w:p w14:paraId="150EBBC2" w14:textId="2016ECC1" w:rsidR="00DE1F38" w:rsidRPr="00EE1911" w:rsidRDefault="006520BC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78</w:t>
            </w:r>
          </w:p>
          <w:p w14:paraId="7145BDA4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1B893750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8 (74%)</w:t>
            </w:r>
          </w:p>
        </w:tc>
        <w:tc>
          <w:tcPr>
            <w:tcW w:w="1417" w:type="dxa"/>
          </w:tcPr>
          <w:p w14:paraId="7A1BBFEA" w14:textId="5B6D66A0" w:rsidR="00DE1F38" w:rsidRPr="00EE1911" w:rsidRDefault="006520BC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89</w:t>
            </w:r>
          </w:p>
          <w:p w14:paraId="159E7BA2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7BF9A0A2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0 (79%)</w:t>
            </w:r>
          </w:p>
        </w:tc>
        <w:tc>
          <w:tcPr>
            <w:tcW w:w="709" w:type="dxa"/>
          </w:tcPr>
          <w:p w14:paraId="32945C31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00A188AA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50049276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64</w:t>
            </w:r>
          </w:p>
        </w:tc>
      </w:tr>
      <w:tr w:rsidR="00DE1F38" w:rsidRPr="00EE1911" w14:paraId="119A2F21" w14:textId="77777777" w:rsidTr="00ED16A2">
        <w:tc>
          <w:tcPr>
            <w:tcW w:w="4139" w:type="dxa"/>
          </w:tcPr>
          <w:p w14:paraId="1F31C27F" w14:textId="2DE3A692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Housing status</w:t>
            </w:r>
          </w:p>
          <w:p w14:paraId="52FF3A7B" w14:textId="2FEE7445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Rent</w:t>
            </w:r>
          </w:p>
          <w:p w14:paraId="2473714E" w14:textId="69EF374E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Own</w:t>
            </w:r>
          </w:p>
          <w:p w14:paraId="7BCE7108" w14:textId="1929AD0A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Homeless</w:t>
            </w:r>
          </w:p>
        </w:tc>
        <w:tc>
          <w:tcPr>
            <w:tcW w:w="1390" w:type="dxa"/>
          </w:tcPr>
          <w:p w14:paraId="39D34CD9" w14:textId="0D989E48" w:rsidR="00DE1F38" w:rsidRPr="00EE1911" w:rsidRDefault="008F39B4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165</w:t>
            </w:r>
          </w:p>
          <w:p w14:paraId="7A37EDEE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25 (76%)</w:t>
            </w:r>
          </w:p>
          <w:p w14:paraId="4EAFC024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6 (16%)</w:t>
            </w:r>
          </w:p>
          <w:p w14:paraId="476B0882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4 (8%)</w:t>
            </w:r>
          </w:p>
        </w:tc>
        <w:tc>
          <w:tcPr>
            <w:tcW w:w="1418" w:type="dxa"/>
          </w:tcPr>
          <w:p w14:paraId="70323E7D" w14:textId="28CFD0E2" w:rsidR="00DE1F38" w:rsidRPr="00EE1911" w:rsidRDefault="008F39B4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79</w:t>
            </w:r>
          </w:p>
          <w:p w14:paraId="52942464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4 (81%)</w:t>
            </w:r>
          </w:p>
          <w:p w14:paraId="1844E839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0 (13%)</w:t>
            </w:r>
          </w:p>
          <w:p w14:paraId="268D88A8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 (6%)</w:t>
            </w:r>
          </w:p>
        </w:tc>
        <w:tc>
          <w:tcPr>
            <w:tcW w:w="1417" w:type="dxa"/>
          </w:tcPr>
          <w:p w14:paraId="1EC0667B" w14:textId="0F51C9B7" w:rsidR="00DE1F38" w:rsidRPr="00EE1911" w:rsidRDefault="008F39B4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86</w:t>
            </w:r>
          </w:p>
          <w:p w14:paraId="5628412B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1 (71%)</w:t>
            </w:r>
          </w:p>
          <w:p w14:paraId="6158E935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6 (19%)</w:t>
            </w:r>
          </w:p>
          <w:p w14:paraId="2AF7873F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9 (10%)</w:t>
            </w:r>
          </w:p>
        </w:tc>
        <w:tc>
          <w:tcPr>
            <w:tcW w:w="709" w:type="dxa"/>
          </w:tcPr>
          <w:p w14:paraId="750C526D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74C317EE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7B79FADF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32</w:t>
            </w:r>
          </w:p>
        </w:tc>
      </w:tr>
      <w:tr w:rsidR="00DE1F38" w:rsidRPr="00EE1911" w14:paraId="64B5CA74" w14:textId="77777777" w:rsidTr="00ED16A2">
        <w:tc>
          <w:tcPr>
            <w:tcW w:w="4139" w:type="dxa"/>
          </w:tcPr>
          <w:p w14:paraId="630ED10A" w14:textId="07019C3E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Marital status</w:t>
            </w:r>
          </w:p>
          <w:p w14:paraId="4A76547C" w14:textId="6EE01C37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Single</w:t>
            </w:r>
          </w:p>
          <w:p w14:paraId="3893E972" w14:textId="26A7640A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Married</w:t>
            </w:r>
          </w:p>
          <w:p w14:paraId="1D6F906F" w14:textId="7EB5A96C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390" w:type="dxa"/>
          </w:tcPr>
          <w:p w14:paraId="5C04B9E1" w14:textId="6536E828" w:rsidR="00DE1F38" w:rsidRPr="00EE1911" w:rsidRDefault="00B147AE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</w:t>
            </w:r>
            <w:r w:rsidRPr="00EE1911">
              <w:rPr>
                <w:color w:val="000000" w:themeColor="text1"/>
                <w:sz w:val="21"/>
                <w:szCs w:val="21"/>
              </w:rPr>
              <w:t>168</w:t>
            </w:r>
          </w:p>
          <w:p w14:paraId="3C5BD87C" w14:textId="53E15969" w:rsidR="00DE1F38" w:rsidRPr="00EE1911" w:rsidRDefault="00B147AE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9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 xml:space="preserve"> (3</w:t>
            </w:r>
            <w:r w:rsidRPr="00EE1911">
              <w:rPr>
                <w:color w:val="000000" w:themeColor="text1"/>
                <w:sz w:val="21"/>
                <w:szCs w:val="21"/>
              </w:rPr>
              <w:t>5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%)</w:t>
            </w:r>
          </w:p>
          <w:p w14:paraId="2A8CEE88" w14:textId="6262AA7F" w:rsidR="00DE1F38" w:rsidRPr="00EE1911" w:rsidRDefault="008F39B4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8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EE1911">
              <w:rPr>
                <w:color w:val="000000" w:themeColor="text1"/>
                <w:sz w:val="21"/>
                <w:szCs w:val="21"/>
              </w:rPr>
              <w:t>40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%)</w:t>
            </w:r>
          </w:p>
          <w:p w14:paraId="7BA796F1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1 (24%)</w:t>
            </w:r>
          </w:p>
        </w:tc>
        <w:tc>
          <w:tcPr>
            <w:tcW w:w="1418" w:type="dxa"/>
          </w:tcPr>
          <w:p w14:paraId="67569CF3" w14:textId="6C0F2873" w:rsidR="00DE1F38" w:rsidRPr="00EE1911" w:rsidRDefault="008F39B4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81</w:t>
            </w:r>
          </w:p>
          <w:p w14:paraId="00D00ACC" w14:textId="583C7456" w:rsidR="00DE1F38" w:rsidRPr="00EE1911" w:rsidRDefault="008F39B4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0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EE1911">
              <w:rPr>
                <w:color w:val="000000" w:themeColor="text1"/>
                <w:sz w:val="21"/>
                <w:szCs w:val="21"/>
              </w:rPr>
              <w:t>49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%)</w:t>
            </w:r>
          </w:p>
          <w:p w14:paraId="483AD288" w14:textId="32607E39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</w:t>
            </w:r>
            <w:r w:rsidR="008F39B4" w:rsidRPr="00EE1911">
              <w:rPr>
                <w:color w:val="000000" w:themeColor="text1"/>
                <w:sz w:val="21"/>
                <w:szCs w:val="21"/>
              </w:rPr>
              <w:t>1</w:t>
            </w:r>
            <w:r w:rsidRPr="00EE1911">
              <w:rPr>
                <w:color w:val="000000" w:themeColor="text1"/>
                <w:sz w:val="21"/>
                <w:szCs w:val="21"/>
              </w:rPr>
              <w:t xml:space="preserve"> (</w:t>
            </w:r>
            <w:r w:rsidR="008F39B4" w:rsidRPr="00EE1911">
              <w:rPr>
                <w:color w:val="000000" w:themeColor="text1"/>
                <w:sz w:val="21"/>
                <w:szCs w:val="21"/>
              </w:rPr>
              <w:t>26</w:t>
            </w:r>
            <w:r w:rsidRPr="00EE1911">
              <w:rPr>
                <w:color w:val="000000" w:themeColor="text1"/>
                <w:sz w:val="21"/>
                <w:szCs w:val="21"/>
              </w:rPr>
              <w:t>%)</w:t>
            </w:r>
          </w:p>
          <w:p w14:paraId="13AB7B82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0 (25%)</w:t>
            </w:r>
          </w:p>
        </w:tc>
        <w:tc>
          <w:tcPr>
            <w:tcW w:w="1417" w:type="dxa"/>
          </w:tcPr>
          <w:p w14:paraId="34ADEFD6" w14:textId="1BBB7138" w:rsidR="00DE1F38" w:rsidRPr="00EE1911" w:rsidRDefault="008F39B4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87</w:t>
            </w:r>
          </w:p>
          <w:p w14:paraId="0FD6B4C5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9 (22%)</w:t>
            </w:r>
          </w:p>
          <w:p w14:paraId="3AE19CBE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7 (54%)</w:t>
            </w:r>
          </w:p>
          <w:p w14:paraId="7C47012F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1 (24%)</w:t>
            </w:r>
          </w:p>
        </w:tc>
        <w:tc>
          <w:tcPr>
            <w:tcW w:w="709" w:type="dxa"/>
          </w:tcPr>
          <w:p w14:paraId="4B0551F3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2625A415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0D147414" w14:textId="31311973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DE1F38" w:rsidRPr="00EE1911" w14:paraId="425E90D3" w14:textId="77777777" w:rsidTr="00ED16A2">
        <w:tc>
          <w:tcPr>
            <w:tcW w:w="4139" w:type="dxa"/>
          </w:tcPr>
          <w:p w14:paraId="2D249DE8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Income Annual (est.)</w:t>
            </w:r>
          </w:p>
          <w:p w14:paraId="70CA97FB" w14:textId="77777777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Mean (SD)</w:t>
            </w:r>
          </w:p>
          <w:p w14:paraId="27357C0F" w14:textId="171B7B1C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0</w:t>
            </w:r>
          </w:p>
          <w:p w14:paraId="49E5194D" w14:textId="375D47B4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-19,999</w:t>
            </w:r>
          </w:p>
          <w:p w14:paraId="75086E3E" w14:textId="6D8507EC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0,000-49,999</w:t>
            </w:r>
          </w:p>
          <w:p w14:paraId="5F7A4778" w14:textId="55638DE9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0,000+</w:t>
            </w:r>
          </w:p>
        </w:tc>
        <w:tc>
          <w:tcPr>
            <w:tcW w:w="1390" w:type="dxa"/>
          </w:tcPr>
          <w:p w14:paraId="7114A5AD" w14:textId="22986757" w:rsidR="00DE1F38" w:rsidRPr="00EE1911" w:rsidRDefault="00B147AE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168</w:t>
            </w:r>
          </w:p>
          <w:p w14:paraId="4024CAF2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5.2k (14.6k)</w:t>
            </w:r>
          </w:p>
          <w:p w14:paraId="5E8A6B5F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5 (27%)</w:t>
            </w:r>
          </w:p>
          <w:p w14:paraId="7F4603F5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5 (45%)</w:t>
            </w:r>
          </w:p>
          <w:p w14:paraId="3C12D626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3 (26%)</w:t>
            </w:r>
          </w:p>
          <w:p w14:paraId="39AE4B4B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 (3%)</w:t>
            </w:r>
          </w:p>
        </w:tc>
        <w:tc>
          <w:tcPr>
            <w:tcW w:w="1418" w:type="dxa"/>
          </w:tcPr>
          <w:p w14:paraId="6E8B4DC4" w14:textId="4C8D3AE7" w:rsidR="00DE1F38" w:rsidRPr="00EE1911" w:rsidRDefault="00B147AE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79</w:t>
            </w:r>
          </w:p>
          <w:p w14:paraId="71334A04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4.1k (14.3k)</w:t>
            </w:r>
          </w:p>
          <w:p w14:paraId="57AB785C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5 (32%)</w:t>
            </w:r>
          </w:p>
          <w:p w14:paraId="68353377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0 (38%)</w:t>
            </w:r>
          </w:p>
          <w:p w14:paraId="5C045876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2 (28%)</w:t>
            </w:r>
          </w:p>
          <w:p w14:paraId="2DC286DA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 (3%)</w:t>
            </w:r>
          </w:p>
        </w:tc>
        <w:tc>
          <w:tcPr>
            <w:tcW w:w="1417" w:type="dxa"/>
          </w:tcPr>
          <w:p w14:paraId="1ABC26D3" w14:textId="2DB512E8" w:rsidR="00DE1F38" w:rsidRPr="00EE1911" w:rsidRDefault="00B147AE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89</w:t>
            </w:r>
          </w:p>
          <w:p w14:paraId="3F2A2706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6.2k (14.8k)</w:t>
            </w:r>
          </w:p>
          <w:p w14:paraId="4F27D7C3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0 (22%)</w:t>
            </w:r>
          </w:p>
          <w:p w14:paraId="468D31BA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5 (51%)</w:t>
            </w:r>
          </w:p>
          <w:p w14:paraId="31B976E6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1 (24%)</w:t>
            </w:r>
          </w:p>
          <w:p w14:paraId="33133697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 (3%)</w:t>
            </w:r>
          </w:p>
        </w:tc>
        <w:tc>
          <w:tcPr>
            <w:tcW w:w="709" w:type="dxa"/>
          </w:tcPr>
          <w:p w14:paraId="0321FAF4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49A509AE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28</w:t>
            </w:r>
          </w:p>
          <w:p w14:paraId="5B71240A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1E807D95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36</w:t>
            </w:r>
          </w:p>
        </w:tc>
      </w:tr>
      <w:tr w:rsidR="00DE1F38" w:rsidRPr="00EE1911" w14:paraId="526CD83D" w14:textId="77777777" w:rsidTr="00ED16A2">
        <w:tc>
          <w:tcPr>
            <w:tcW w:w="4139" w:type="dxa"/>
          </w:tcPr>
          <w:p w14:paraId="40E6C45F" w14:textId="542DCC80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Language preferred</w:t>
            </w:r>
          </w:p>
          <w:p w14:paraId="7008428E" w14:textId="72A40CD1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English</w:t>
            </w:r>
          </w:p>
          <w:p w14:paraId="07EE3DD2" w14:textId="1A8C9481" w:rsidR="00DE1F38" w:rsidRPr="00EE1911" w:rsidRDefault="00DE1F3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Spanish</w:t>
            </w:r>
          </w:p>
        </w:tc>
        <w:tc>
          <w:tcPr>
            <w:tcW w:w="1390" w:type="dxa"/>
          </w:tcPr>
          <w:p w14:paraId="59C65B0F" w14:textId="09785F45" w:rsidR="00DE1F38" w:rsidRPr="00EE1911" w:rsidRDefault="00B147AE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172</w:t>
            </w:r>
          </w:p>
          <w:p w14:paraId="29A02A03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80 (47%)</w:t>
            </w:r>
          </w:p>
          <w:p w14:paraId="00788D96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92 (53%)</w:t>
            </w:r>
          </w:p>
        </w:tc>
        <w:tc>
          <w:tcPr>
            <w:tcW w:w="1418" w:type="dxa"/>
          </w:tcPr>
          <w:p w14:paraId="2BDC5476" w14:textId="0BBBE984" w:rsidR="00DE1F38" w:rsidRPr="00EE1911" w:rsidRDefault="00B147AE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82</w:t>
            </w:r>
          </w:p>
          <w:p w14:paraId="3EA109B6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7 (57%)</w:t>
            </w:r>
          </w:p>
          <w:p w14:paraId="42FE5E1A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5 (43%)</w:t>
            </w:r>
          </w:p>
        </w:tc>
        <w:tc>
          <w:tcPr>
            <w:tcW w:w="1417" w:type="dxa"/>
          </w:tcPr>
          <w:p w14:paraId="336CD879" w14:textId="3DB61384" w:rsidR="00DE1F38" w:rsidRPr="00EE1911" w:rsidRDefault="00B147AE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90</w:t>
            </w:r>
          </w:p>
          <w:p w14:paraId="71B9694E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3 (37%)</w:t>
            </w:r>
          </w:p>
          <w:p w14:paraId="7109BCE2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7 (63%)</w:t>
            </w:r>
          </w:p>
        </w:tc>
        <w:tc>
          <w:tcPr>
            <w:tcW w:w="709" w:type="dxa"/>
          </w:tcPr>
          <w:p w14:paraId="1DA02B81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24B1C204" w14:textId="43AA1A5B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010</w:t>
            </w:r>
          </w:p>
        </w:tc>
      </w:tr>
      <w:tr w:rsidR="00023D51" w:rsidRPr="00EE1911" w14:paraId="15708CAA" w14:textId="77777777" w:rsidTr="00ED16A2">
        <w:tc>
          <w:tcPr>
            <w:tcW w:w="4139" w:type="dxa"/>
          </w:tcPr>
          <w:p w14:paraId="127FC50E" w14:textId="41E91A79" w:rsidR="00023D51" w:rsidRPr="00EE1911" w:rsidRDefault="00023D51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 xml:space="preserve">COVID </w:t>
            </w:r>
            <w:r w:rsidR="0062644B" w:rsidRPr="00EE1911">
              <w:rPr>
                <w:b/>
                <w:bCs/>
                <w:color w:val="000000" w:themeColor="text1"/>
                <w:sz w:val="21"/>
                <w:szCs w:val="21"/>
              </w:rPr>
              <w:t xml:space="preserve">Initial </w:t>
            </w: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Experience</w:t>
            </w:r>
          </w:p>
        </w:tc>
        <w:tc>
          <w:tcPr>
            <w:tcW w:w="1390" w:type="dxa"/>
          </w:tcPr>
          <w:p w14:paraId="4AB7589E" w14:textId="77777777" w:rsidR="00023D51" w:rsidRPr="00EE1911" w:rsidRDefault="00023D51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All</w:t>
            </w:r>
          </w:p>
          <w:p w14:paraId="76CF7784" w14:textId="77777777" w:rsidR="00023D51" w:rsidRPr="00EE1911" w:rsidRDefault="00023D51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72</w:t>
            </w:r>
          </w:p>
        </w:tc>
        <w:tc>
          <w:tcPr>
            <w:tcW w:w="1418" w:type="dxa"/>
          </w:tcPr>
          <w:p w14:paraId="10290628" w14:textId="77777777" w:rsidR="00023D51" w:rsidRPr="00EE1911" w:rsidRDefault="00023D51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Valid Wear</w:t>
            </w:r>
          </w:p>
          <w:p w14:paraId="10DDE21C" w14:textId="6112CD4C" w:rsidR="00023D51" w:rsidRPr="00EE1911" w:rsidRDefault="0064289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023D51" w:rsidRPr="00EE1911">
              <w:rPr>
                <w:color w:val="000000" w:themeColor="text1"/>
                <w:sz w:val="21"/>
                <w:szCs w:val="21"/>
              </w:rPr>
              <w:t>=82</w:t>
            </w:r>
          </w:p>
        </w:tc>
        <w:tc>
          <w:tcPr>
            <w:tcW w:w="1417" w:type="dxa"/>
          </w:tcPr>
          <w:p w14:paraId="2B37FAC7" w14:textId="77777777" w:rsidR="00023D51" w:rsidRPr="00EE1911" w:rsidRDefault="00023D51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Invalid Wear</w:t>
            </w:r>
          </w:p>
          <w:p w14:paraId="1D9C7D63" w14:textId="18470941" w:rsidR="00023D51" w:rsidRPr="00EE1911" w:rsidRDefault="00642893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023D51" w:rsidRPr="00EE1911">
              <w:rPr>
                <w:color w:val="000000" w:themeColor="text1"/>
                <w:sz w:val="21"/>
                <w:szCs w:val="21"/>
              </w:rPr>
              <w:t>=90</w:t>
            </w:r>
          </w:p>
        </w:tc>
        <w:tc>
          <w:tcPr>
            <w:tcW w:w="709" w:type="dxa"/>
          </w:tcPr>
          <w:p w14:paraId="1782F152" w14:textId="77777777" w:rsidR="00023D51" w:rsidRPr="00EE1911" w:rsidRDefault="00023D51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023D51" w:rsidRPr="00EE1911" w14:paraId="25F9FB86" w14:textId="77777777" w:rsidTr="00ED16A2">
        <w:tc>
          <w:tcPr>
            <w:tcW w:w="4139" w:type="dxa"/>
          </w:tcPr>
          <w:p w14:paraId="774F09DA" w14:textId="1E6457A3" w:rsidR="00023D51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Prior to contracting COVID-19, how</w:t>
            </w:r>
            <w:r w:rsidR="00ED16A2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EE1911">
              <w:rPr>
                <w:color w:val="000000" w:themeColor="text1"/>
                <w:sz w:val="21"/>
                <w:szCs w:val="21"/>
              </w:rPr>
              <w:t>frequently did you complete 150-minutes per week of moderate-intensity physical activity?</w:t>
            </w:r>
          </w:p>
          <w:p w14:paraId="7C1B4F88" w14:textId="1E29E5F8" w:rsidR="00787808" w:rsidRPr="00EE1911" w:rsidRDefault="0078780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ever</w:t>
            </w:r>
          </w:p>
          <w:p w14:paraId="223F8EB0" w14:textId="48680B0C" w:rsidR="00787808" w:rsidRPr="00EE1911" w:rsidRDefault="0078780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Very few weeks</w:t>
            </w:r>
          </w:p>
          <w:p w14:paraId="45C6E580" w14:textId="5A7CAECA" w:rsidR="00787808" w:rsidRPr="00EE1911" w:rsidRDefault="0078780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Some weeks</w:t>
            </w:r>
          </w:p>
          <w:p w14:paraId="28604B18" w14:textId="7C4A56A4" w:rsidR="00787808" w:rsidRPr="00EE1911" w:rsidRDefault="0078780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Most weeks</w:t>
            </w:r>
          </w:p>
          <w:p w14:paraId="06D6E3B7" w14:textId="4AEADAEC" w:rsidR="00787808" w:rsidRPr="00EE1911" w:rsidRDefault="00787808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Every week</w:t>
            </w:r>
          </w:p>
        </w:tc>
        <w:tc>
          <w:tcPr>
            <w:tcW w:w="1390" w:type="dxa"/>
          </w:tcPr>
          <w:p w14:paraId="47D616BC" w14:textId="67C02796" w:rsidR="00023D51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3</w:t>
            </w:r>
          </w:p>
          <w:p w14:paraId="6DF6529C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3B76320E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2C665371" w14:textId="628D037E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3 (33%)</w:t>
            </w:r>
          </w:p>
          <w:p w14:paraId="2C28920A" w14:textId="6521F9C8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5 (21%)</w:t>
            </w:r>
          </w:p>
          <w:p w14:paraId="7D692A45" w14:textId="63785D99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0 (6%)</w:t>
            </w:r>
          </w:p>
          <w:p w14:paraId="52E4CF45" w14:textId="21F27856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7 (10%)</w:t>
            </w:r>
          </w:p>
          <w:p w14:paraId="7CEA9993" w14:textId="7502F43B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8 (29%)</w:t>
            </w:r>
          </w:p>
        </w:tc>
        <w:tc>
          <w:tcPr>
            <w:tcW w:w="1418" w:type="dxa"/>
          </w:tcPr>
          <w:p w14:paraId="54D718EB" w14:textId="2D2B40BF" w:rsidR="00023D51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5</w:t>
            </w:r>
          </w:p>
          <w:p w14:paraId="72B5EB3D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6F1D409A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1866F20D" w14:textId="5226827D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9 (25%)</w:t>
            </w:r>
          </w:p>
          <w:p w14:paraId="64E4DE93" w14:textId="443C2208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3 (17%)</w:t>
            </w:r>
          </w:p>
          <w:p w14:paraId="425B0565" w14:textId="5DC68341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 (5%)</w:t>
            </w:r>
          </w:p>
          <w:p w14:paraId="62B77C41" w14:textId="3F05E9F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1 (15%)</w:t>
            </w:r>
          </w:p>
          <w:p w14:paraId="4F12A226" w14:textId="4D9A8914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8 (37%)</w:t>
            </w:r>
          </w:p>
        </w:tc>
        <w:tc>
          <w:tcPr>
            <w:tcW w:w="1417" w:type="dxa"/>
          </w:tcPr>
          <w:p w14:paraId="0FCB44F4" w14:textId="77777777" w:rsidR="00023D51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8</w:t>
            </w:r>
          </w:p>
          <w:p w14:paraId="7ED2F477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65F6B19B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24135C03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4 (39%)</w:t>
            </w:r>
          </w:p>
          <w:p w14:paraId="68DD9E7F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2 (25%)</w:t>
            </w:r>
          </w:p>
          <w:p w14:paraId="757029E1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 (7%)</w:t>
            </w:r>
          </w:p>
          <w:p w14:paraId="4B80F8B3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 (7%)</w:t>
            </w:r>
          </w:p>
          <w:p w14:paraId="18E36E7D" w14:textId="298B1B5D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0 (23%)</w:t>
            </w:r>
          </w:p>
        </w:tc>
        <w:tc>
          <w:tcPr>
            <w:tcW w:w="709" w:type="dxa"/>
          </w:tcPr>
          <w:p w14:paraId="5ED53DBC" w14:textId="77777777" w:rsidR="00023D51" w:rsidRPr="00EE1911" w:rsidRDefault="00023D51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76F9DBE2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348AAB1F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3C76DEDF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3673DD30" w14:textId="77777777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68126D5A" w14:textId="664CB078" w:rsidR="00787808" w:rsidRPr="00EE1911" w:rsidRDefault="0078780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07</w:t>
            </w:r>
          </w:p>
        </w:tc>
      </w:tr>
      <w:tr w:rsidR="00023D51" w:rsidRPr="00EE1911" w14:paraId="6DA2C399" w14:textId="77777777" w:rsidTr="00ED16A2">
        <w:tc>
          <w:tcPr>
            <w:tcW w:w="4139" w:type="dxa"/>
          </w:tcPr>
          <w:p w14:paraId="072B9967" w14:textId="77777777" w:rsidR="00023D51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Prior to contracting COVID-19, how frequently did you complete 150-minutes per week of vigorous-intensity physical activity?</w:t>
            </w:r>
          </w:p>
          <w:p w14:paraId="6F2A2CB4" w14:textId="2EDD67A0" w:rsidR="0062644B" w:rsidRPr="00EE1911" w:rsidRDefault="0062644B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lastRenderedPageBreak/>
              <w:t>Never</w:t>
            </w:r>
          </w:p>
          <w:p w14:paraId="4001E15D" w14:textId="7EDD416F" w:rsidR="0062644B" w:rsidRPr="00EE1911" w:rsidRDefault="0062644B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Very few weeks</w:t>
            </w:r>
          </w:p>
          <w:p w14:paraId="232F93D0" w14:textId="09243723" w:rsidR="0062644B" w:rsidRPr="00EE1911" w:rsidRDefault="0062644B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Some weeks</w:t>
            </w:r>
          </w:p>
          <w:p w14:paraId="2C90606D" w14:textId="4D63FE46" w:rsidR="0062644B" w:rsidRPr="00EE1911" w:rsidRDefault="0062644B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Most weeks</w:t>
            </w:r>
          </w:p>
          <w:p w14:paraId="2BB73BAA" w14:textId="101EA4FD" w:rsidR="0062644B" w:rsidRPr="00EE1911" w:rsidRDefault="0062644B" w:rsidP="00735B64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Every week</w:t>
            </w:r>
          </w:p>
        </w:tc>
        <w:tc>
          <w:tcPr>
            <w:tcW w:w="1390" w:type="dxa"/>
          </w:tcPr>
          <w:p w14:paraId="5F389F3C" w14:textId="77777777" w:rsidR="00023D51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lastRenderedPageBreak/>
              <w:t>n=165</w:t>
            </w:r>
          </w:p>
          <w:p w14:paraId="647C925D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3CF788A3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0925572C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lastRenderedPageBreak/>
              <w:t>111 (67%)</w:t>
            </w:r>
          </w:p>
          <w:p w14:paraId="52436708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9 (12%)</w:t>
            </w:r>
          </w:p>
          <w:p w14:paraId="3402C9B2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1 (7%)</w:t>
            </w:r>
          </w:p>
          <w:p w14:paraId="40E694C2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 (2%)</w:t>
            </w:r>
          </w:p>
          <w:p w14:paraId="2F78ACDE" w14:textId="5284AEB1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1 (13%)</w:t>
            </w:r>
          </w:p>
        </w:tc>
        <w:tc>
          <w:tcPr>
            <w:tcW w:w="1418" w:type="dxa"/>
          </w:tcPr>
          <w:p w14:paraId="4537BF00" w14:textId="77777777" w:rsidR="00023D51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lastRenderedPageBreak/>
              <w:t>n=76</w:t>
            </w:r>
          </w:p>
          <w:p w14:paraId="5B48850C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0F3FF947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0F05F653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lastRenderedPageBreak/>
              <w:t>47 (62%)</w:t>
            </w:r>
          </w:p>
          <w:p w14:paraId="608ACCA1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9 (12%)</w:t>
            </w:r>
          </w:p>
          <w:p w14:paraId="150B76C1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 (7%)</w:t>
            </w:r>
          </w:p>
          <w:p w14:paraId="02AAF507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 (3%)</w:t>
            </w:r>
          </w:p>
          <w:p w14:paraId="438C9EC2" w14:textId="1983BBD9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3 (17%)</w:t>
            </w:r>
          </w:p>
        </w:tc>
        <w:tc>
          <w:tcPr>
            <w:tcW w:w="1417" w:type="dxa"/>
          </w:tcPr>
          <w:p w14:paraId="29340CEE" w14:textId="77777777" w:rsidR="00023D51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lastRenderedPageBreak/>
              <w:t>n=89</w:t>
            </w:r>
          </w:p>
          <w:p w14:paraId="655DF171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254270C1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29D96756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lastRenderedPageBreak/>
              <w:t>64 (72%)</w:t>
            </w:r>
          </w:p>
          <w:p w14:paraId="1BF1F381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0 (11%)</w:t>
            </w:r>
          </w:p>
          <w:p w14:paraId="7BE036B2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 (7%)</w:t>
            </w:r>
          </w:p>
          <w:p w14:paraId="1C7A8FCB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 (1%)</w:t>
            </w:r>
          </w:p>
          <w:p w14:paraId="04B357B7" w14:textId="0E0E0EB6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8 (9%)</w:t>
            </w:r>
          </w:p>
        </w:tc>
        <w:tc>
          <w:tcPr>
            <w:tcW w:w="709" w:type="dxa"/>
          </w:tcPr>
          <w:p w14:paraId="60541F7B" w14:textId="77777777" w:rsidR="00023D51" w:rsidRPr="00EE1911" w:rsidRDefault="00023D51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7D504978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310FB319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110289BF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0B4BB8CC" w14:textId="7777777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6F38B5C9" w14:textId="6442B0B7" w:rsidR="0062644B" w:rsidRPr="00EE1911" w:rsidRDefault="0062644B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51</w:t>
            </w:r>
          </w:p>
        </w:tc>
      </w:tr>
      <w:tr w:rsidR="00023D51" w:rsidRPr="00EE1911" w14:paraId="16B834E0" w14:textId="77777777" w:rsidTr="00ED16A2">
        <w:tc>
          <w:tcPr>
            <w:tcW w:w="4139" w:type="dxa"/>
          </w:tcPr>
          <w:p w14:paraId="461D90EF" w14:textId="77777777" w:rsidR="00023D51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lastRenderedPageBreak/>
              <w:t>Were you admitted to the hospital due to COVID-19?</w:t>
            </w:r>
          </w:p>
          <w:p w14:paraId="46969D16" w14:textId="02AC446C" w:rsidR="00C929FF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62277215" w14:textId="66D86D6B" w:rsidR="00023D51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9</w:t>
            </w:r>
          </w:p>
          <w:p w14:paraId="1097137D" w14:textId="77777777" w:rsidR="00C929FF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1B152385" w14:textId="58C7974F" w:rsidR="00C929FF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2 (25%)</w:t>
            </w:r>
          </w:p>
        </w:tc>
        <w:tc>
          <w:tcPr>
            <w:tcW w:w="1418" w:type="dxa"/>
          </w:tcPr>
          <w:p w14:paraId="2CC9037B" w14:textId="77777777" w:rsidR="00023D51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663300A1" w14:textId="77777777" w:rsidR="00C929FF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15006695" w14:textId="1575C39C" w:rsidR="00C929FF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7 (22%)</w:t>
            </w:r>
          </w:p>
        </w:tc>
        <w:tc>
          <w:tcPr>
            <w:tcW w:w="1417" w:type="dxa"/>
          </w:tcPr>
          <w:p w14:paraId="1516EA91" w14:textId="77777777" w:rsidR="00023D51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90</w:t>
            </w:r>
          </w:p>
          <w:p w14:paraId="21AB6539" w14:textId="77777777" w:rsidR="00C929FF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4B6C1D9F" w14:textId="1CDCD5AF" w:rsidR="00C929FF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5 (2</w:t>
            </w:r>
            <w:r w:rsidR="00B419E3" w:rsidRPr="00EE1911">
              <w:rPr>
                <w:color w:val="000000" w:themeColor="text1"/>
                <w:sz w:val="21"/>
                <w:szCs w:val="21"/>
              </w:rPr>
              <w:t>8</w:t>
            </w:r>
            <w:r w:rsidRPr="00EE1911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709" w:type="dxa"/>
          </w:tcPr>
          <w:p w14:paraId="214BCFB8" w14:textId="77777777" w:rsidR="00023D51" w:rsidRPr="00EE1911" w:rsidRDefault="00023D51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00F58AC6" w14:textId="77777777" w:rsidR="00C929FF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0DB93F25" w14:textId="55253C20" w:rsidR="00C929FF" w:rsidRPr="00EE1911" w:rsidRDefault="00C929FF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45</w:t>
            </w:r>
          </w:p>
        </w:tc>
      </w:tr>
      <w:tr w:rsidR="00B419E3" w:rsidRPr="00EE1911" w14:paraId="29DDB326" w14:textId="77777777" w:rsidTr="00ED16A2">
        <w:tc>
          <w:tcPr>
            <w:tcW w:w="4139" w:type="dxa"/>
          </w:tcPr>
          <w:p w14:paraId="321B6885" w14:textId="77777777" w:rsidR="00B419E3" w:rsidRPr="00EE1911" w:rsidRDefault="00B419E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Were you admitted to the ICU?</w:t>
            </w:r>
          </w:p>
          <w:p w14:paraId="0C26A670" w14:textId="25C993CA" w:rsidR="00B419E3" w:rsidRPr="00EE1911" w:rsidRDefault="00B419E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4FB34722" w14:textId="77777777" w:rsidR="00B419E3" w:rsidRPr="00EE1911" w:rsidRDefault="00B419E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7</w:t>
            </w:r>
          </w:p>
          <w:p w14:paraId="41CBD182" w14:textId="062460D2" w:rsidR="00B419E3" w:rsidRPr="00EE1911" w:rsidRDefault="00B419E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5 (15%)</w:t>
            </w:r>
          </w:p>
        </w:tc>
        <w:tc>
          <w:tcPr>
            <w:tcW w:w="1418" w:type="dxa"/>
          </w:tcPr>
          <w:p w14:paraId="7888C1B2" w14:textId="77777777" w:rsidR="00B419E3" w:rsidRPr="00EE1911" w:rsidRDefault="00B419E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8</w:t>
            </w:r>
          </w:p>
          <w:p w14:paraId="43313241" w14:textId="33FC2ADC" w:rsidR="00B419E3" w:rsidRPr="00EE1911" w:rsidRDefault="00B419E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9 (12%)</w:t>
            </w:r>
          </w:p>
        </w:tc>
        <w:tc>
          <w:tcPr>
            <w:tcW w:w="1417" w:type="dxa"/>
          </w:tcPr>
          <w:p w14:paraId="61129C16" w14:textId="77777777" w:rsidR="00B419E3" w:rsidRPr="00EE1911" w:rsidRDefault="00B419E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5161D322" w14:textId="38D1558D" w:rsidR="00B419E3" w:rsidRPr="00EE1911" w:rsidRDefault="00B419E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6 (18%)</w:t>
            </w:r>
          </w:p>
        </w:tc>
        <w:tc>
          <w:tcPr>
            <w:tcW w:w="709" w:type="dxa"/>
          </w:tcPr>
          <w:p w14:paraId="536F2DC0" w14:textId="77777777" w:rsidR="00B419E3" w:rsidRPr="00EE1911" w:rsidRDefault="00B419E3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30EDB24B" w14:textId="007406C4" w:rsidR="00B419E3" w:rsidRPr="00EE1911" w:rsidRDefault="00B419E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34</w:t>
            </w:r>
          </w:p>
        </w:tc>
      </w:tr>
      <w:tr w:rsidR="00023D51" w:rsidRPr="00EE1911" w14:paraId="408A25A8" w14:textId="77777777" w:rsidTr="00ED16A2">
        <w:tc>
          <w:tcPr>
            <w:tcW w:w="4139" w:type="dxa"/>
          </w:tcPr>
          <w:p w14:paraId="39743ADA" w14:textId="77777777" w:rsidR="00023D51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Were you prescribed supplementary oxygen support?</w:t>
            </w:r>
          </w:p>
          <w:p w14:paraId="743C9929" w14:textId="41377AD6" w:rsidR="0043143A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303BCEFB" w14:textId="77777777" w:rsidR="00023D51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7</w:t>
            </w:r>
          </w:p>
          <w:p w14:paraId="2F8E0E15" w14:textId="77777777" w:rsidR="0043143A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53CCB06E" w14:textId="72430E69" w:rsidR="0043143A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7 (22%)</w:t>
            </w:r>
          </w:p>
        </w:tc>
        <w:tc>
          <w:tcPr>
            <w:tcW w:w="1418" w:type="dxa"/>
          </w:tcPr>
          <w:p w14:paraId="0279E48A" w14:textId="77777777" w:rsidR="00023D51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8</w:t>
            </w:r>
          </w:p>
          <w:p w14:paraId="755F1718" w14:textId="77777777" w:rsidR="0043143A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6E995396" w14:textId="6879179B" w:rsidR="0043143A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5 (19%)</w:t>
            </w:r>
          </w:p>
        </w:tc>
        <w:tc>
          <w:tcPr>
            <w:tcW w:w="1417" w:type="dxa"/>
          </w:tcPr>
          <w:p w14:paraId="228864BD" w14:textId="77777777" w:rsidR="00023D51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7FF206E5" w14:textId="77777777" w:rsidR="0043143A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0B28835A" w14:textId="59EC314B" w:rsidR="0043143A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2 (28%)</w:t>
            </w:r>
          </w:p>
        </w:tc>
        <w:tc>
          <w:tcPr>
            <w:tcW w:w="709" w:type="dxa"/>
          </w:tcPr>
          <w:p w14:paraId="147A3C62" w14:textId="77777777" w:rsidR="00023D51" w:rsidRPr="00EE1911" w:rsidRDefault="00023D51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1F2CF392" w14:textId="77777777" w:rsidR="0043143A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2C43CFDD" w14:textId="43416E08" w:rsidR="0043143A" w:rsidRPr="00EE1911" w:rsidRDefault="0043143A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51</w:t>
            </w:r>
          </w:p>
        </w:tc>
      </w:tr>
      <w:tr w:rsidR="00023D51" w:rsidRPr="00EE1911" w14:paraId="7B720176" w14:textId="77777777" w:rsidTr="00ED16A2">
        <w:tc>
          <w:tcPr>
            <w:tcW w:w="4139" w:type="dxa"/>
          </w:tcPr>
          <w:p w14:paraId="16A862C4" w14:textId="77777777" w:rsidR="00023D51" w:rsidRPr="00EE1911" w:rsidRDefault="001D4780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Were you intubated?</w:t>
            </w:r>
          </w:p>
          <w:p w14:paraId="0B10732C" w14:textId="0870350B" w:rsidR="001D4780" w:rsidRPr="00EE1911" w:rsidRDefault="001D4780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3B87D8E5" w14:textId="77777777" w:rsidR="00023D51" w:rsidRPr="00EE1911" w:rsidRDefault="001D4780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4</w:t>
            </w:r>
          </w:p>
          <w:p w14:paraId="111F2785" w14:textId="5E1D09A1" w:rsidR="001D4780" w:rsidRPr="00EE1911" w:rsidRDefault="001D4780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9 (5%)</w:t>
            </w:r>
          </w:p>
        </w:tc>
        <w:tc>
          <w:tcPr>
            <w:tcW w:w="1418" w:type="dxa"/>
          </w:tcPr>
          <w:p w14:paraId="60753348" w14:textId="77777777" w:rsidR="00023D51" w:rsidRPr="00EE1911" w:rsidRDefault="001D4780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8</w:t>
            </w:r>
          </w:p>
          <w:p w14:paraId="733BC632" w14:textId="712A973F" w:rsidR="001D4780" w:rsidRPr="00EE1911" w:rsidRDefault="001D4780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 (3%)</w:t>
            </w:r>
          </w:p>
        </w:tc>
        <w:tc>
          <w:tcPr>
            <w:tcW w:w="1417" w:type="dxa"/>
          </w:tcPr>
          <w:p w14:paraId="3B2DF073" w14:textId="77777777" w:rsidR="00023D51" w:rsidRPr="00EE1911" w:rsidRDefault="001D4780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6</w:t>
            </w:r>
          </w:p>
          <w:p w14:paraId="572F64CC" w14:textId="513D8790" w:rsidR="001D4780" w:rsidRPr="00EE1911" w:rsidRDefault="001D4780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 (8%)</w:t>
            </w:r>
          </w:p>
        </w:tc>
        <w:tc>
          <w:tcPr>
            <w:tcW w:w="709" w:type="dxa"/>
          </w:tcPr>
          <w:p w14:paraId="01D15F9F" w14:textId="77777777" w:rsidR="00023D51" w:rsidRPr="00EE1911" w:rsidRDefault="00023D51" w:rsidP="00735B64">
            <w:pPr>
              <w:rPr>
                <w:color w:val="000000" w:themeColor="text1"/>
                <w:sz w:val="21"/>
                <w:szCs w:val="21"/>
              </w:rPr>
            </w:pPr>
          </w:p>
          <w:p w14:paraId="503AD108" w14:textId="636BDCCD" w:rsidR="001D4780" w:rsidRPr="00EE1911" w:rsidRDefault="009E3541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DE1F38" w:rsidRPr="00EE1911" w14:paraId="63CE8B9D" w14:textId="77777777" w:rsidTr="00ED16A2">
        <w:tc>
          <w:tcPr>
            <w:tcW w:w="4139" w:type="dxa"/>
          </w:tcPr>
          <w:p w14:paraId="34B06C42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Medical History</w:t>
            </w:r>
          </w:p>
        </w:tc>
        <w:tc>
          <w:tcPr>
            <w:tcW w:w="1390" w:type="dxa"/>
          </w:tcPr>
          <w:p w14:paraId="6F36007B" w14:textId="77777777" w:rsidR="00DE1F38" w:rsidRPr="00EE1911" w:rsidRDefault="00DE1F38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All</w:t>
            </w:r>
          </w:p>
          <w:p w14:paraId="05BD6D17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72</w:t>
            </w:r>
          </w:p>
        </w:tc>
        <w:tc>
          <w:tcPr>
            <w:tcW w:w="1418" w:type="dxa"/>
          </w:tcPr>
          <w:p w14:paraId="4F0ECF51" w14:textId="77777777" w:rsidR="00DE1F38" w:rsidRPr="00EE1911" w:rsidRDefault="00DE1F38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Valid Wear</w:t>
            </w:r>
          </w:p>
          <w:p w14:paraId="0634269A" w14:textId="0056F74C" w:rsidR="00DE1F38" w:rsidRPr="00EE1911" w:rsidRDefault="00642893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82</w:t>
            </w:r>
          </w:p>
        </w:tc>
        <w:tc>
          <w:tcPr>
            <w:tcW w:w="1417" w:type="dxa"/>
          </w:tcPr>
          <w:p w14:paraId="19B9A310" w14:textId="77777777" w:rsidR="00DE1F38" w:rsidRPr="00EE1911" w:rsidRDefault="00DE1F38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Invalid Wear</w:t>
            </w:r>
          </w:p>
          <w:p w14:paraId="01B14A5F" w14:textId="484AA2C0" w:rsidR="00DE1F38" w:rsidRPr="00EE1911" w:rsidRDefault="00642893" w:rsidP="00735B64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</w:t>
            </w:r>
            <w:r w:rsidR="00DE1F38" w:rsidRPr="00EE1911">
              <w:rPr>
                <w:color w:val="000000" w:themeColor="text1"/>
                <w:sz w:val="21"/>
                <w:szCs w:val="21"/>
              </w:rPr>
              <w:t>=90</w:t>
            </w:r>
          </w:p>
        </w:tc>
        <w:tc>
          <w:tcPr>
            <w:tcW w:w="709" w:type="dxa"/>
          </w:tcPr>
          <w:p w14:paraId="097EE2C6" w14:textId="77777777" w:rsidR="00DE1F38" w:rsidRPr="00EE1911" w:rsidRDefault="00DE1F38" w:rsidP="00735B64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C824F6" w:rsidRPr="00EE1911" w14:paraId="539E1C45" w14:textId="77777777" w:rsidTr="00ED16A2">
        <w:tc>
          <w:tcPr>
            <w:tcW w:w="4139" w:type="dxa"/>
          </w:tcPr>
          <w:p w14:paraId="3ADEC92C" w14:textId="2B2D5120" w:rsidR="00C824F6" w:rsidRPr="0085363F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85363F">
              <w:rPr>
                <w:color w:val="000000" w:themeColor="text1"/>
                <w:sz w:val="21"/>
                <w:szCs w:val="21"/>
              </w:rPr>
              <w:t>Long COVID and ME/CFS</w:t>
            </w:r>
          </w:p>
          <w:p w14:paraId="2A36D33A" w14:textId="77777777" w:rsidR="00C824F6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</w:rPr>
              <w:t xml:space="preserve"> Long COVID only</w:t>
            </w:r>
          </w:p>
          <w:p w14:paraId="10EE7A6D" w14:textId="77777777" w:rsidR="00C824F6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</w:rPr>
              <w:t xml:space="preserve"> ME/CFS only</w:t>
            </w:r>
          </w:p>
          <w:p w14:paraId="5499610A" w14:textId="6E970FD6" w:rsidR="00C824F6" w:rsidRPr="00EE1911" w:rsidRDefault="00C824F6" w:rsidP="00C824F6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</w:rPr>
              <w:t xml:space="preserve"> Both Long COVID and ME/CFS</w:t>
            </w:r>
          </w:p>
        </w:tc>
        <w:tc>
          <w:tcPr>
            <w:tcW w:w="1390" w:type="dxa"/>
          </w:tcPr>
          <w:p w14:paraId="1308AFCB" w14:textId="77777777" w:rsidR="00C824F6" w:rsidRDefault="000F6E18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=172</w:t>
            </w:r>
          </w:p>
          <w:p w14:paraId="52BB4B81" w14:textId="77777777" w:rsidR="000F6E18" w:rsidRDefault="000F6E18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56 (91%)</w:t>
            </w:r>
          </w:p>
          <w:p w14:paraId="5A3A5CD6" w14:textId="40700A02" w:rsidR="000F6E18" w:rsidRDefault="000F6E18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 (3%)</w:t>
            </w:r>
          </w:p>
          <w:p w14:paraId="1B2CA409" w14:textId="604C62B5" w:rsidR="000F6E18" w:rsidRPr="0085363F" w:rsidRDefault="000F6E18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 (5%)</w:t>
            </w:r>
          </w:p>
        </w:tc>
        <w:tc>
          <w:tcPr>
            <w:tcW w:w="1418" w:type="dxa"/>
          </w:tcPr>
          <w:p w14:paraId="1B8F5D81" w14:textId="5D12C814" w:rsidR="00C824F6" w:rsidRPr="0085363F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color w:val="000000" w:themeColor="text1"/>
                <w:sz w:val="21"/>
                <w:szCs w:val="21"/>
              </w:rPr>
              <w:t>=82</w:t>
            </w:r>
          </w:p>
          <w:p w14:paraId="6EEDCBA7" w14:textId="77777777" w:rsidR="00C824F6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1 (87%)</w:t>
            </w:r>
          </w:p>
          <w:p w14:paraId="7469959F" w14:textId="77777777" w:rsidR="00C824F6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 (5%)</w:t>
            </w:r>
          </w:p>
          <w:p w14:paraId="1A9DBA39" w14:textId="0D1BBA1F" w:rsidR="00C824F6" w:rsidRPr="00EE1911" w:rsidRDefault="00C824F6" w:rsidP="00C824F6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 (7%)</w:t>
            </w:r>
          </w:p>
        </w:tc>
        <w:tc>
          <w:tcPr>
            <w:tcW w:w="1417" w:type="dxa"/>
          </w:tcPr>
          <w:p w14:paraId="1B03E1CA" w14:textId="77777777" w:rsidR="00C824F6" w:rsidRDefault="000F6E18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=90</w:t>
            </w:r>
          </w:p>
          <w:p w14:paraId="10D631DF" w14:textId="77777777" w:rsidR="000F6E18" w:rsidRDefault="000F6E18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85 (94%)</w:t>
            </w:r>
          </w:p>
          <w:p w14:paraId="796F4A3B" w14:textId="21DDE0AF" w:rsidR="000F6E18" w:rsidRDefault="000F6E18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 (2%)</w:t>
            </w:r>
          </w:p>
          <w:p w14:paraId="2FFDE517" w14:textId="0A8F55A1" w:rsidR="000F6E18" w:rsidRPr="0085363F" w:rsidRDefault="000F6E18" w:rsidP="00C824F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 (3%)</w:t>
            </w:r>
          </w:p>
        </w:tc>
        <w:tc>
          <w:tcPr>
            <w:tcW w:w="709" w:type="dxa"/>
          </w:tcPr>
          <w:p w14:paraId="05FA6D15" w14:textId="77777777" w:rsidR="00C824F6" w:rsidRDefault="00C824F6" w:rsidP="00C824F6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</w:p>
          <w:p w14:paraId="75F04FE9" w14:textId="77777777" w:rsidR="000F6E18" w:rsidRDefault="000F6E18" w:rsidP="00C824F6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</w:p>
          <w:p w14:paraId="3A4A68AA" w14:textId="29A8A107" w:rsidR="00EC6382" w:rsidRPr="0085363F" w:rsidRDefault="00EC6382" w:rsidP="00C824F6">
            <w:pPr>
              <w:rPr>
                <w:color w:val="000000" w:themeColor="text1"/>
                <w:sz w:val="21"/>
                <w:szCs w:val="21"/>
              </w:rPr>
            </w:pPr>
            <w:r w:rsidRPr="0085363F">
              <w:rPr>
                <w:color w:val="000000" w:themeColor="text1"/>
                <w:sz w:val="21"/>
                <w:szCs w:val="21"/>
              </w:rPr>
              <w:t>.29</w:t>
            </w:r>
          </w:p>
        </w:tc>
      </w:tr>
      <w:tr w:rsidR="00C824F6" w:rsidRPr="00EE1911" w14:paraId="6EB9D4CA" w14:textId="77777777" w:rsidTr="00ED16A2">
        <w:trPr>
          <w:trHeight w:val="50"/>
        </w:trPr>
        <w:tc>
          <w:tcPr>
            <w:tcW w:w="4139" w:type="dxa"/>
          </w:tcPr>
          <w:p w14:paraId="05CEF40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Obesity</w:t>
            </w:r>
          </w:p>
          <w:p w14:paraId="6F74473E" w14:textId="53AF9D8B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5ADE1726" w14:textId="1A3D07BD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152AEFF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0 (42%)</w:t>
            </w:r>
          </w:p>
        </w:tc>
        <w:tc>
          <w:tcPr>
            <w:tcW w:w="1418" w:type="dxa"/>
          </w:tcPr>
          <w:p w14:paraId="2B438994" w14:textId="7453F675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5901BFDE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5 (44%)</w:t>
            </w:r>
          </w:p>
        </w:tc>
        <w:tc>
          <w:tcPr>
            <w:tcW w:w="1417" w:type="dxa"/>
          </w:tcPr>
          <w:p w14:paraId="332A7DF8" w14:textId="57FCB6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002F502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5 (39%)</w:t>
            </w:r>
          </w:p>
        </w:tc>
        <w:tc>
          <w:tcPr>
            <w:tcW w:w="709" w:type="dxa"/>
          </w:tcPr>
          <w:p w14:paraId="3223102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062FB18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62</w:t>
            </w:r>
          </w:p>
        </w:tc>
      </w:tr>
      <w:tr w:rsidR="00C824F6" w:rsidRPr="00EE1911" w14:paraId="5CD49689" w14:textId="77777777" w:rsidTr="00ED16A2">
        <w:tc>
          <w:tcPr>
            <w:tcW w:w="4139" w:type="dxa"/>
          </w:tcPr>
          <w:p w14:paraId="6A25404B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Fibromyalgia</w:t>
            </w:r>
          </w:p>
          <w:p w14:paraId="32206147" w14:textId="133BC054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1F40A714" w14:textId="77118506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0E566C4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7 (10%)</w:t>
            </w:r>
          </w:p>
        </w:tc>
        <w:tc>
          <w:tcPr>
            <w:tcW w:w="1418" w:type="dxa"/>
          </w:tcPr>
          <w:p w14:paraId="2484BA9C" w14:textId="25ABE2D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12F7ABD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0 (13%)</w:t>
            </w:r>
          </w:p>
        </w:tc>
        <w:tc>
          <w:tcPr>
            <w:tcW w:w="1417" w:type="dxa"/>
          </w:tcPr>
          <w:p w14:paraId="428847A6" w14:textId="6DD4C60B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01317E6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 (8%)</w:t>
            </w:r>
          </w:p>
        </w:tc>
        <w:tc>
          <w:tcPr>
            <w:tcW w:w="709" w:type="dxa"/>
          </w:tcPr>
          <w:p w14:paraId="62CAF9C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1FDC2DC5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44</w:t>
            </w:r>
          </w:p>
        </w:tc>
      </w:tr>
      <w:tr w:rsidR="00C824F6" w:rsidRPr="00EE1911" w14:paraId="11B49050" w14:textId="77777777" w:rsidTr="00ED16A2">
        <w:tc>
          <w:tcPr>
            <w:tcW w:w="4139" w:type="dxa"/>
          </w:tcPr>
          <w:p w14:paraId="629FF9E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ME/CFS</w:t>
            </w:r>
          </w:p>
          <w:p w14:paraId="2E4327F4" w14:textId="764E2064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616079FB" w14:textId="23B92EC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4D3470D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9 (11%)</w:t>
            </w:r>
          </w:p>
        </w:tc>
        <w:tc>
          <w:tcPr>
            <w:tcW w:w="1418" w:type="dxa"/>
          </w:tcPr>
          <w:p w14:paraId="6FD8EB92" w14:textId="68F6302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6FD2449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9 (11%)</w:t>
            </w:r>
          </w:p>
        </w:tc>
        <w:tc>
          <w:tcPr>
            <w:tcW w:w="1417" w:type="dxa"/>
          </w:tcPr>
          <w:p w14:paraId="709E14C4" w14:textId="42BD579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7B8FA12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0 (11%)</w:t>
            </w:r>
          </w:p>
        </w:tc>
        <w:tc>
          <w:tcPr>
            <w:tcW w:w="709" w:type="dxa"/>
          </w:tcPr>
          <w:p w14:paraId="5026626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6B9A18C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99</w:t>
            </w:r>
          </w:p>
        </w:tc>
      </w:tr>
      <w:tr w:rsidR="00C824F6" w:rsidRPr="00EE1911" w14:paraId="57BF01D8" w14:textId="77777777" w:rsidTr="00ED16A2">
        <w:tc>
          <w:tcPr>
            <w:tcW w:w="4139" w:type="dxa"/>
          </w:tcPr>
          <w:p w14:paraId="57110BA0" w14:textId="34C576F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Spinal Cord Injury</w:t>
            </w:r>
          </w:p>
          <w:p w14:paraId="43F7ECAA" w14:textId="2E3DA04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193F130C" w14:textId="3C0693F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23CA6C4F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8 (5%)</w:t>
            </w:r>
          </w:p>
        </w:tc>
        <w:tc>
          <w:tcPr>
            <w:tcW w:w="1418" w:type="dxa"/>
          </w:tcPr>
          <w:p w14:paraId="27A9C7FA" w14:textId="0A65763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37697AEB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 (4%)</w:t>
            </w:r>
          </w:p>
        </w:tc>
        <w:tc>
          <w:tcPr>
            <w:tcW w:w="1417" w:type="dxa"/>
          </w:tcPr>
          <w:p w14:paraId="649D4C94" w14:textId="45540A1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018FC75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 (6%)</w:t>
            </w:r>
          </w:p>
        </w:tc>
        <w:tc>
          <w:tcPr>
            <w:tcW w:w="709" w:type="dxa"/>
          </w:tcPr>
          <w:p w14:paraId="03DF654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2C3DBE6C" w14:textId="7274B17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5DEF79CB" w14:textId="77777777" w:rsidTr="00ED16A2">
        <w:tc>
          <w:tcPr>
            <w:tcW w:w="4139" w:type="dxa"/>
          </w:tcPr>
          <w:p w14:paraId="55B69665" w14:textId="25BA90DE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Cancer</w:t>
            </w:r>
          </w:p>
          <w:p w14:paraId="58B47775" w14:textId="0D3A98B1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1E57AA62" w14:textId="779E4B65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7</w:t>
            </w:r>
          </w:p>
          <w:p w14:paraId="2430342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 (4%)</w:t>
            </w:r>
          </w:p>
        </w:tc>
        <w:tc>
          <w:tcPr>
            <w:tcW w:w="1418" w:type="dxa"/>
          </w:tcPr>
          <w:p w14:paraId="684D07F1" w14:textId="5B38CCA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8</w:t>
            </w:r>
          </w:p>
          <w:p w14:paraId="6E36919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 (4%)</w:t>
            </w:r>
          </w:p>
        </w:tc>
        <w:tc>
          <w:tcPr>
            <w:tcW w:w="1417" w:type="dxa"/>
          </w:tcPr>
          <w:p w14:paraId="3E7C8DBF" w14:textId="094610C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4B56B945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 (3%)</w:t>
            </w:r>
          </w:p>
        </w:tc>
        <w:tc>
          <w:tcPr>
            <w:tcW w:w="709" w:type="dxa"/>
          </w:tcPr>
          <w:p w14:paraId="590E609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179C3023" w14:textId="3CEBA7FD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6817E6AE" w14:textId="77777777" w:rsidTr="00ED16A2">
        <w:tc>
          <w:tcPr>
            <w:tcW w:w="4139" w:type="dxa"/>
          </w:tcPr>
          <w:p w14:paraId="47203ABC" w14:textId="499E744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Anxiety</w:t>
            </w:r>
          </w:p>
          <w:p w14:paraId="3A7A1DE8" w14:textId="1C006A1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79DA1E6D" w14:textId="6B7E2BB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3FCE30F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86 (51%)</w:t>
            </w:r>
          </w:p>
        </w:tc>
        <w:tc>
          <w:tcPr>
            <w:tcW w:w="1418" w:type="dxa"/>
          </w:tcPr>
          <w:p w14:paraId="64382C0B" w14:textId="463DE8F4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59FE9F6D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5 (57%)</w:t>
            </w:r>
          </w:p>
        </w:tc>
        <w:tc>
          <w:tcPr>
            <w:tcW w:w="1417" w:type="dxa"/>
          </w:tcPr>
          <w:p w14:paraId="1836F4FD" w14:textId="4292A2C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0F613FF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1 (46%)</w:t>
            </w:r>
          </w:p>
        </w:tc>
        <w:tc>
          <w:tcPr>
            <w:tcW w:w="709" w:type="dxa"/>
          </w:tcPr>
          <w:p w14:paraId="20DFA71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3F1A1EAF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21</w:t>
            </w:r>
          </w:p>
        </w:tc>
      </w:tr>
      <w:tr w:rsidR="00C824F6" w:rsidRPr="00EE1911" w14:paraId="12FAB197" w14:textId="77777777" w:rsidTr="00ED16A2">
        <w:tc>
          <w:tcPr>
            <w:tcW w:w="4139" w:type="dxa"/>
          </w:tcPr>
          <w:p w14:paraId="77F98982" w14:textId="1A2DA10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Depression</w:t>
            </w:r>
          </w:p>
          <w:p w14:paraId="3B1D3A6F" w14:textId="56F19E4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6B57980D" w14:textId="524099AE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1A7121D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4 (44%)</w:t>
            </w:r>
          </w:p>
        </w:tc>
        <w:tc>
          <w:tcPr>
            <w:tcW w:w="1418" w:type="dxa"/>
          </w:tcPr>
          <w:p w14:paraId="012CC792" w14:textId="2BF41F8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2DF0ECEE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3 (54%)</w:t>
            </w:r>
          </w:p>
        </w:tc>
        <w:tc>
          <w:tcPr>
            <w:tcW w:w="1417" w:type="dxa"/>
          </w:tcPr>
          <w:p w14:paraId="0EBE257B" w14:textId="6B761C0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2FB09572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1 (35%)</w:t>
            </w:r>
          </w:p>
        </w:tc>
        <w:tc>
          <w:tcPr>
            <w:tcW w:w="709" w:type="dxa"/>
          </w:tcPr>
          <w:p w14:paraId="246209A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6017FABB" w14:textId="6FC1FD2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016</w:t>
            </w:r>
          </w:p>
        </w:tc>
      </w:tr>
      <w:tr w:rsidR="00C824F6" w:rsidRPr="00EE1911" w14:paraId="28184D1C" w14:textId="77777777" w:rsidTr="00ED16A2">
        <w:tc>
          <w:tcPr>
            <w:tcW w:w="4139" w:type="dxa"/>
          </w:tcPr>
          <w:p w14:paraId="26FEFEF9" w14:textId="296CB7A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Chronic Lyme Disease</w:t>
            </w:r>
          </w:p>
          <w:p w14:paraId="1F886F8D" w14:textId="0E52326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502C2693" w14:textId="78578D0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48D0B1A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 (1%)</w:t>
            </w:r>
          </w:p>
        </w:tc>
        <w:tc>
          <w:tcPr>
            <w:tcW w:w="1418" w:type="dxa"/>
          </w:tcPr>
          <w:p w14:paraId="093BAB0F" w14:textId="58809B1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511E270E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 (3%)</w:t>
            </w:r>
          </w:p>
        </w:tc>
        <w:tc>
          <w:tcPr>
            <w:tcW w:w="1417" w:type="dxa"/>
          </w:tcPr>
          <w:p w14:paraId="0CCD1E4E" w14:textId="77FCDF4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34103E2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709" w:type="dxa"/>
          </w:tcPr>
          <w:p w14:paraId="6E2C166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2C648A3F" w14:textId="2BFE23D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345F2C59" w14:textId="77777777" w:rsidTr="00ED16A2">
        <w:tc>
          <w:tcPr>
            <w:tcW w:w="4139" w:type="dxa"/>
          </w:tcPr>
          <w:p w14:paraId="4752E3D1" w14:textId="3A7B4EFB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Hypertension</w:t>
            </w:r>
          </w:p>
          <w:p w14:paraId="51FAAF0D" w14:textId="0263A79B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191A75AB" w14:textId="22E2D96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2720E2D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9 (29%)</w:t>
            </w:r>
          </w:p>
        </w:tc>
        <w:tc>
          <w:tcPr>
            <w:tcW w:w="1418" w:type="dxa"/>
          </w:tcPr>
          <w:p w14:paraId="33AAEAAF" w14:textId="08157E2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3EFA053B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8 (23%)</w:t>
            </w:r>
          </w:p>
        </w:tc>
        <w:tc>
          <w:tcPr>
            <w:tcW w:w="1417" w:type="dxa"/>
          </w:tcPr>
          <w:p w14:paraId="18A7711E" w14:textId="71B6648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6AAB46B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1 (35%)</w:t>
            </w:r>
          </w:p>
        </w:tc>
        <w:tc>
          <w:tcPr>
            <w:tcW w:w="709" w:type="dxa"/>
          </w:tcPr>
          <w:p w14:paraId="47C4CADF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63A7B88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12</w:t>
            </w:r>
          </w:p>
        </w:tc>
      </w:tr>
      <w:tr w:rsidR="00C824F6" w:rsidRPr="00EE1911" w14:paraId="0CBE5587" w14:textId="77777777" w:rsidTr="00ED16A2">
        <w:tc>
          <w:tcPr>
            <w:tcW w:w="4139" w:type="dxa"/>
          </w:tcPr>
          <w:p w14:paraId="42351E3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Other Cardiovascular Disease</w:t>
            </w:r>
          </w:p>
          <w:p w14:paraId="0AD5BDB7" w14:textId="44219C2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44DBC7C2" w14:textId="0EA35FB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3E8B32BF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8 (11%)</w:t>
            </w:r>
          </w:p>
        </w:tc>
        <w:tc>
          <w:tcPr>
            <w:tcW w:w="1418" w:type="dxa"/>
          </w:tcPr>
          <w:p w14:paraId="7D2697FC" w14:textId="53A2E1B5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4CA18D2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8 (10%)</w:t>
            </w:r>
          </w:p>
        </w:tc>
        <w:tc>
          <w:tcPr>
            <w:tcW w:w="1417" w:type="dxa"/>
          </w:tcPr>
          <w:p w14:paraId="6CB07BD0" w14:textId="309C028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498ABD5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0 (11%)</w:t>
            </w:r>
          </w:p>
        </w:tc>
        <w:tc>
          <w:tcPr>
            <w:tcW w:w="709" w:type="dxa"/>
          </w:tcPr>
          <w:p w14:paraId="6A8DB5D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5986357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99</w:t>
            </w:r>
          </w:p>
        </w:tc>
      </w:tr>
      <w:tr w:rsidR="00C824F6" w:rsidRPr="00EE1911" w14:paraId="4A11ECFC" w14:textId="77777777" w:rsidTr="00ED16A2">
        <w:tc>
          <w:tcPr>
            <w:tcW w:w="4139" w:type="dxa"/>
          </w:tcPr>
          <w:p w14:paraId="7CE3C51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Diabetes</w:t>
            </w:r>
          </w:p>
          <w:p w14:paraId="490D64F7" w14:textId="587082D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21E72E93" w14:textId="38E85A5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7</w:t>
            </w:r>
          </w:p>
          <w:p w14:paraId="3CF284E2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2 (25%)</w:t>
            </w:r>
          </w:p>
        </w:tc>
        <w:tc>
          <w:tcPr>
            <w:tcW w:w="1418" w:type="dxa"/>
          </w:tcPr>
          <w:p w14:paraId="3EE0B6E1" w14:textId="0CC3D9E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8</w:t>
            </w:r>
          </w:p>
          <w:p w14:paraId="4DD4BB5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8 (23%)</w:t>
            </w:r>
          </w:p>
        </w:tc>
        <w:tc>
          <w:tcPr>
            <w:tcW w:w="1417" w:type="dxa"/>
          </w:tcPr>
          <w:p w14:paraId="7523DE21" w14:textId="719AE53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7C0D9CE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4 (27%)</w:t>
            </w:r>
          </w:p>
        </w:tc>
        <w:tc>
          <w:tcPr>
            <w:tcW w:w="709" w:type="dxa"/>
          </w:tcPr>
          <w:p w14:paraId="3149797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6AC6074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85</w:t>
            </w:r>
          </w:p>
        </w:tc>
      </w:tr>
      <w:tr w:rsidR="00C824F6" w:rsidRPr="00EE1911" w14:paraId="34EBE1A1" w14:textId="77777777" w:rsidTr="00ED16A2">
        <w:tc>
          <w:tcPr>
            <w:tcW w:w="4139" w:type="dxa"/>
          </w:tcPr>
          <w:p w14:paraId="2CBD5065" w14:textId="06E92A9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Chronic Kidney Disease</w:t>
            </w:r>
          </w:p>
          <w:p w14:paraId="75C20C27" w14:textId="6F599BC5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30592FBA" w14:textId="67455FFE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7</w:t>
            </w:r>
          </w:p>
          <w:p w14:paraId="6888BA4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 (4%)</w:t>
            </w:r>
          </w:p>
        </w:tc>
        <w:tc>
          <w:tcPr>
            <w:tcW w:w="1418" w:type="dxa"/>
          </w:tcPr>
          <w:p w14:paraId="605F091D" w14:textId="3DA6AC81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38ED76C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 (6%)</w:t>
            </w:r>
          </w:p>
        </w:tc>
        <w:tc>
          <w:tcPr>
            <w:tcW w:w="1417" w:type="dxa"/>
          </w:tcPr>
          <w:p w14:paraId="08F27096" w14:textId="02F06AD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8</w:t>
            </w:r>
          </w:p>
          <w:p w14:paraId="57D5D81F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 (2%)</w:t>
            </w:r>
          </w:p>
        </w:tc>
        <w:tc>
          <w:tcPr>
            <w:tcW w:w="709" w:type="dxa"/>
          </w:tcPr>
          <w:p w14:paraId="41D10ED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0C33A920" w14:textId="21D8BDCA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5CECDDF2" w14:textId="77777777" w:rsidTr="00ED16A2">
        <w:tc>
          <w:tcPr>
            <w:tcW w:w="4139" w:type="dxa"/>
          </w:tcPr>
          <w:p w14:paraId="583BAF62" w14:textId="61D48FD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Chronic Liver Disease</w:t>
            </w:r>
          </w:p>
          <w:p w14:paraId="04C430E6" w14:textId="5BB9D0F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7594A96A" w14:textId="5E5D227B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63343ABF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 (4%)</w:t>
            </w:r>
          </w:p>
        </w:tc>
        <w:tc>
          <w:tcPr>
            <w:tcW w:w="1418" w:type="dxa"/>
          </w:tcPr>
          <w:p w14:paraId="65BE994F" w14:textId="53648976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5C0C696D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 (5%)</w:t>
            </w:r>
          </w:p>
        </w:tc>
        <w:tc>
          <w:tcPr>
            <w:tcW w:w="1417" w:type="dxa"/>
          </w:tcPr>
          <w:p w14:paraId="633572DB" w14:textId="675E8C1B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148429DB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 (3%)</w:t>
            </w:r>
          </w:p>
        </w:tc>
        <w:tc>
          <w:tcPr>
            <w:tcW w:w="709" w:type="dxa"/>
          </w:tcPr>
          <w:p w14:paraId="2D46786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0386941D" w14:textId="3FCC2B1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1B18F138" w14:textId="77777777" w:rsidTr="00ED16A2">
        <w:tc>
          <w:tcPr>
            <w:tcW w:w="4139" w:type="dxa"/>
          </w:tcPr>
          <w:p w14:paraId="060B7CB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Asthma</w:t>
            </w:r>
          </w:p>
          <w:p w14:paraId="01BC05E6" w14:textId="0291C1D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253AE960" w14:textId="5F15157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6017D0C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7 (22%)</w:t>
            </w:r>
          </w:p>
        </w:tc>
        <w:tc>
          <w:tcPr>
            <w:tcW w:w="1418" w:type="dxa"/>
          </w:tcPr>
          <w:p w14:paraId="0CB16F63" w14:textId="18FB6BCA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0E0ADD9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2 (28%)</w:t>
            </w:r>
          </w:p>
        </w:tc>
        <w:tc>
          <w:tcPr>
            <w:tcW w:w="1417" w:type="dxa"/>
          </w:tcPr>
          <w:p w14:paraId="51E2CAC8" w14:textId="6E27A04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048A42F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5 (17%)</w:t>
            </w:r>
          </w:p>
        </w:tc>
        <w:tc>
          <w:tcPr>
            <w:tcW w:w="709" w:type="dxa"/>
          </w:tcPr>
          <w:p w14:paraId="473784D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37F05C7D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13</w:t>
            </w:r>
          </w:p>
        </w:tc>
      </w:tr>
      <w:tr w:rsidR="00C824F6" w:rsidRPr="00EE1911" w14:paraId="60AAB198" w14:textId="77777777" w:rsidTr="00ED16A2">
        <w:tc>
          <w:tcPr>
            <w:tcW w:w="4139" w:type="dxa"/>
          </w:tcPr>
          <w:p w14:paraId="26EAA19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COPD</w:t>
            </w:r>
          </w:p>
          <w:p w14:paraId="12464386" w14:textId="2CC5F421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2C993676" w14:textId="69D76A4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0CCB0AF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 (2%)</w:t>
            </w:r>
          </w:p>
        </w:tc>
        <w:tc>
          <w:tcPr>
            <w:tcW w:w="1418" w:type="dxa"/>
          </w:tcPr>
          <w:p w14:paraId="64712F46" w14:textId="0FFA42D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652F867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 (1%)</w:t>
            </w:r>
          </w:p>
        </w:tc>
        <w:tc>
          <w:tcPr>
            <w:tcW w:w="1417" w:type="dxa"/>
          </w:tcPr>
          <w:p w14:paraId="6B457A1C" w14:textId="519465F6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636A74F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 (2%)</w:t>
            </w:r>
          </w:p>
        </w:tc>
        <w:tc>
          <w:tcPr>
            <w:tcW w:w="709" w:type="dxa"/>
          </w:tcPr>
          <w:p w14:paraId="0615034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6F2B06A4" w14:textId="052D2D5E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31BEE9BC" w14:textId="77777777" w:rsidTr="00ED16A2">
        <w:tc>
          <w:tcPr>
            <w:tcW w:w="4139" w:type="dxa"/>
          </w:tcPr>
          <w:p w14:paraId="0F6C0357" w14:textId="0B91292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Other Chronic Lung Disease</w:t>
            </w:r>
          </w:p>
          <w:p w14:paraId="3DC8E265" w14:textId="4133511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5EA20299" w14:textId="57F4A1CD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084A937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 (3%)</w:t>
            </w:r>
          </w:p>
        </w:tc>
        <w:tc>
          <w:tcPr>
            <w:tcW w:w="1418" w:type="dxa"/>
          </w:tcPr>
          <w:p w14:paraId="30089EBD" w14:textId="398B4D1E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55BE9652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 (4%)</w:t>
            </w:r>
          </w:p>
        </w:tc>
        <w:tc>
          <w:tcPr>
            <w:tcW w:w="1417" w:type="dxa"/>
          </w:tcPr>
          <w:p w14:paraId="0B99A394" w14:textId="79887651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20252BCD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 (2%)</w:t>
            </w:r>
          </w:p>
        </w:tc>
        <w:tc>
          <w:tcPr>
            <w:tcW w:w="709" w:type="dxa"/>
          </w:tcPr>
          <w:p w14:paraId="4D0E127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2FE65105" w14:textId="1BEC69B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7646B585" w14:textId="77777777" w:rsidTr="00ED16A2">
        <w:tc>
          <w:tcPr>
            <w:tcW w:w="4139" w:type="dxa"/>
          </w:tcPr>
          <w:p w14:paraId="04199EA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Hyperthyroidism</w:t>
            </w:r>
          </w:p>
          <w:p w14:paraId="65E724FB" w14:textId="68BB75B6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6F82AE9C" w14:textId="6211E26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0371996D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 (4%)</w:t>
            </w:r>
          </w:p>
        </w:tc>
        <w:tc>
          <w:tcPr>
            <w:tcW w:w="1418" w:type="dxa"/>
          </w:tcPr>
          <w:p w14:paraId="38179CBA" w14:textId="513E2EA1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7CE452E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 (5%)</w:t>
            </w:r>
          </w:p>
        </w:tc>
        <w:tc>
          <w:tcPr>
            <w:tcW w:w="1417" w:type="dxa"/>
          </w:tcPr>
          <w:p w14:paraId="5E4D3EC2" w14:textId="7860D8B4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546D8665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 (2%)</w:t>
            </w:r>
          </w:p>
        </w:tc>
        <w:tc>
          <w:tcPr>
            <w:tcW w:w="709" w:type="dxa"/>
          </w:tcPr>
          <w:p w14:paraId="08C9BC7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3E4EF62B" w14:textId="02BFDDBE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70B51176" w14:textId="77777777" w:rsidTr="00ED16A2">
        <w:tc>
          <w:tcPr>
            <w:tcW w:w="4139" w:type="dxa"/>
          </w:tcPr>
          <w:p w14:paraId="11AEB0B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Stroke</w:t>
            </w:r>
          </w:p>
          <w:p w14:paraId="75BE50FE" w14:textId="7A9FBF7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21360B6C" w14:textId="0FC80C8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7</w:t>
            </w:r>
          </w:p>
          <w:p w14:paraId="3160FE7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 (1%)</w:t>
            </w:r>
          </w:p>
        </w:tc>
        <w:tc>
          <w:tcPr>
            <w:tcW w:w="1418" w:type="dxa"/>
          </w:tcPr>
          <w:p w14:paraId="710FA320" w14:textId="46A5410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7FF1F8C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 (1%)</w:t>
            </w:r>
          </w:p>
        </w:tc>
        <w:tc>
          <w:tcPr>
            <w:tcW w:w="1417" w:type="dxa"/>
          </w:tcPr>
          <w:p w14:paraId="00E22219" w14:textId="0285B3FA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8</w:t>
            </w:r>
          </w:p>
          <w:p w14:paraId="7E42BBE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 (1%)</w:t>
            </w:r>
          </w:p>
        </w:tc>
        <w:tc>
          <w:tcPr>
            <w:tcW w:w="709" w:type="dxa"/>
          </w:tcPr>
          <w:p w14:paraId="61303855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11EDF3F7" w14:textId="2623C5D5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3E1FC4D3" w14:textId="77777777" w:rsidTr="00ED16A2">
        <w:tc>
          <w:tcPr>
            <w:tcW w:w="4139" w:type="dxa"/>
          </w:tcPr>
          <w:p w14:paraId="6D6BC7B0" w14:textId="19AC4E4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Other Neurological Disease</w:t>
            </w:r>
          </w:p>
          <w:p w14:paraId="5AD89376" w14:textId="5D80940A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419DFEB1" w14:textId="2C3ADBF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6540AA8F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 (4%)</w:t>
            </w:r>
          </w:p>
        </w:tc>
        <w:tc>
          <w:tcPr>
            <w:tcW w:w="1418" w:type="dxa"/>
          </w:tcPr>
          <w:p w14:paraId="7CDC1D1E" w14:textId="5B116451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2355FAB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 (6%)</w:t>
            </w:r>
          </w:p>
        </w:tc>
        <w:tc>
          <w:tcPr>
            <w:tcW w:w="1417" w:type="dxa"/>
          </w:tcPr>
          <w:p w14:paraId="347F1644" w14:textId="1D1A650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0A8610DD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 (1%)</w:t>
            </w:r>
          </w:p>
        </w:tc>
        <w:tc>
          <w:tcPr>
            <w:tcW w:w="709" w:type="dxa"/>
          </w:tcPr>
          <w:p w14:paraId="54419FD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749CCADF" w14:textId="32431406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7D4936F9" w14:textId="77777777" w:rsidTr="00ED16A2">
        <w:tc>
          <w:tcPr>
            <w:tcW w:w="4139" w:type="dxa"/>
          </w:tcPr>
          <w:p w14:paraId="63CE9736" w14:textId="325307B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lastRenderedPageBreak/>
              <w:t>Seasonal Allergies</w:t>
            </w:r>
          </w:p>
          <w:p w14:paraId="078BD42D" w14:textId="28BC27D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1A5788DC" w14:textId="32DB022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2B2A107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8 (40%)</w:t>
            </w:r>
          </w:p>
        </w:tc>
        <w:tc>
          <w:tcPr>
            <w:tcW w:w="1418" w:type="dxa"/>
          </w:tcPr>
          <w:p w14:paraId="07C6E6C6" w14:textId="4F9C097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748FF43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0 (38%)</w:t>
            </w:r>
          </w:p>
        </w:tc>
        <w:tc>
          <w:tcPr>
            <w:tcW w:w="1417" w:type="dxa"/>
          </w:tcPr>
          <w:p w14:paraId="519914AF" w14:textId="7A5ADDD4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78BB5FA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8 (43%)</w:t>
            </w:r>
          </w:p>
        </w:tc>
        <w:tc>
          <w:tcPr>
            <w:tcW w:w="709" w:type="dxa"/>
          </w:tcPr>
          <w:p w14:paraId="475180F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1CCCF113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64</w:t>
            </w:r>
          </w:p>
        </w:tc>
      </w:tr>
      <w:tr w:rsidR="00C824F6" w:rsidRPr="00EE1911" w14:paraId="1047CEE0" w14:textId="77777777" w:rsidTr="00ED16A2">
        <w:tc>
          <w:tcPr>
            <w:tcW w:w="4139" w:type="dxa"/>
          </w:tcPr>
          <w:p w14:paraId="7CCEDCD3" w14:textId="066D207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Immunodeficiency</w:t>
            </w:r>
          </w:p>
          <w:p w14:paraId="26FA79EC" w14:textId="55502AC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72242288" w14:textId="295C48FD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6F4DA66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2 (7%)</w:t>
            </w:r>
          </w:p>
        </w:tc>
        <w:tc>
          <w:tcPr>
            <w:tcW w:w="1418" w:type="dxa"/>
          </w:tcPr>
          <w:p w14:paraId="10F5A5F2" w14:textId="55D0317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3AEBF76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8 (10%)</w:t>
            </w:r>
          </w:p>
        </w:tc>
        <w:tc>
          <w:tcPr>
            <w:tcW w:w="1417" w:type="dxa"/>
          </w:tcPr>
          <w:p w14:paraId="097DFC23" w14:textId="125A5BFA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413E918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 (4%)</w:t>
            </w:r>
          </w:p>
        </w:tc>
        <w:tc>
          <w:tcPr>
            <w:tcW w:w="709" w:type="dxa"/>
          </w:tcPr>
          <w:p w14:paraId="18618E1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71958623" w14:textId="7D47FE21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6662E41A" w14:textId="77777777" w:rsidTr="00ED16A2">
        <w:tc>
          <w:tcPr>
            <w:tcW w:w="4139" w:type="dxa"/>
          </w:tcPr>
          <w:p w14:paraId="2DD8190E" w14:textId="0A213D3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Anemia</w:t>
            </w:r>
          </w:p>
          <w:p w14:paraId="5645F1F8" w14:textId="7F861AC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5460A6A9" w14:textId="70A2964E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1AE68CFF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3 (20%)</w:t>
            </w:r>
          </w:p>
        </w:tc>
        <w:tc>
          <w:tcPr>
            <w:tcW w:w="1418" w:type="dxa"/>
          </w:tcPr>
          <w:p w14:paraId="19BBBFD2" w14:textId="7F7F973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52BAA312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7 (22%)</w:t>
            </w:r>
          </w:p>
        </w:tc>
        <w:tc>
          <w:tcPr>
            <w:tcW w:w="1417" w:type="dxa"/>
          </w:tcPr>
          <w:p w14:paraId="5D0EC3D4" w14:textId="1C21823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1A7B7123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6 (18%)</w:t>
            </w:r>
          </w:p>
        </w:tc>
        <w:tc>
          <w:tcPr>
            <w:tcW w:w="709" w:type="dxa"/>
          </w:tcPr>
          <w:p w14:paraId="0CB00C62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58D7B5B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70</w:t>
            </w:r>
          </w:p>
        </w:tc>
      </w:tr>
      <w:tr w:rsidR="00C824F6" w:rsidRPr="00EE1911" w14:paraId="1C8E5FA0" w14:textId="77777777" w:rsidTr="00ED16A2">
        <w:tc>
          <w:tcPr>
            <w:tcW w:w="4139" w:type="dxa"/>
          </w:tcPr>
          <w:p w14:paraId="7AD5A33E" w14:textId="775A687B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Substance Use Disorder</w:t>
            </w:r>
          </w:p>
          <w:p w14:paraId="70E46DA4" w14:textId="56BE92F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064F30FB" w14:textId="6491569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2716BF2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 (4%)</w:t>
            </w:r>
          </w:p>
        </w:tc>
        <w:tc>
          <w:tcPr>
            <w:tcW w:w="1418" w:type="dxa"/>
          </w:tcPr>
          <w:p w14:paraId="2EB067A7" w14:textId="0ED6D55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408550C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 (5%)</w:t>
            </w:r>
          </w:p>
        </w:tc>
        <w:tc>
          <w:tcPr>
            <w:tcW w:w="1417" w:type="dxa"/>
          </w:tcPr>
          <w:p w14:paraId="5577C2D8" w14:textId="4C35B52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6E7AC44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 (2%)</w:t>
            </w:r>
          </w:p>
        </w:tc>
        <w:tc>
          <w:tcPr>
            <w:tcW w:w="709" w:type="dxa"/>
          </w:tcPr>
          <w:p w14:paraId="76C9335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1FC325D0" w14:textId="09E1675D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61F694DC" w14:textId="77777777" w:rsidTr="00ED16A2">
        <w:tc>
          <w:tcPr>
            <w:tcW w:w="4139" w:type="dxa"/>
          </w:tcPr>
          <w:p w14:paraId="1CF7466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Other Psychiatric Disease</w:t>
            </w:r>
          </w:p>
          <w:p w14:paraId="5554CFFB" w14:textId="6818268D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31BBC5F9" w14:textId="29F6B86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0BA6A99E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0 (6%)</w:t>
            </w:r>
          </w:p>
        </w:tc>
        <w:tc>
          <w:tcPr>
            <w:tcW w:w="1418" w:type="dxa"/>
          </w:tcPr>
          <w:p w14:paraId="13C5C2CE" w14:textId="06CD5DA5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24CF195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 (8%)</w:t>
            </w:r>
          </w:p>
        </w:tc>
        <w:tc>
          <w:tcPr>
            <w:tcW w:w="1417" w:type="dxa"/>
          </w:tcPr>
          <w:p w14:paraId="380C543C" w14:textId="5E7CB086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4C0840A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 (4%)</w:t>
            </w:r>
          </w:p>
        </w:tc>
        <w:tc>
          <w:tcPr>
            <w:tcW w:w="709" w:type="dxa"/>
          </w:tcPr>
          <w:p w14:paraId="73A57C7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2EA3EE38" w14:textId="797DE99E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C824F6" w:rsidRPr="00EE1911" w14:paraId="73C6FBE4" w14:textId="77777777" w:rsidTr="00ED16A2">
        <w:tc>
          <w:tcPr>
            <w:tcW w:w="4139" w:type="dxa"/>
          </w:tcPr>
          <w:p w14:paraId="4BB9B6CE" w14:textId="2CA29C5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Eating Disorder</w:t>
            </w:r>
          </w:p>
          <w:p w14:paraId="2EA6D27B" w14:textId="018BEAD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50E583C3" w14:textId="6924504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0FFCA9D5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1 (7%)</w:t>
            </w:r>
          </w:p>
        </w:tc>
        <w:tc>
          <w:tcPr>
            <w:tcW w:w="1418" w:type="dxa"/>
          </w:tcPr>
          <w:p w14:paraId="6B0C099F" w14:textId="647EDE01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47DA104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 (6%)</w:t>
            </w:r>
          </w:p>
        </w:tc>
        <w:tc>
          <w:tcPr>
            <w:tcW w:w="1417" w:type="dxa"/>
          </w:tcPr>
          <w:p w14:paraId="13AF1C7B" w14:textId="104A2AD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3FE4665D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 (7%)</w:t>
            </w:r>
          </w:p>
        </w:tc>
        <w:tc>
          <w:tcPr>
            <w:tcW w:w="709" w:type="dxa"/>
          </w:tcPr>
          <w:p w14:paraId="3837C2CB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4E38CAC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99</w:t>
            </w:r>
          </w:p>
        </w:tc>
      </w:tr>
      <w:tr w:rsidR="00C824F6" w:rsidRPr="00EE1911" w14:paraId="62D2DBF3" w14:textId="77777777" w:rsidTr="00ED16A2">
        <w:tc>
          <w:tcPr>
            <w:tcW w:w="4139" w:type="dxa"/>
          </w:tcPr>
          <w:p w14:paraId="33BA595B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IBD/IBS</w:t>
            </w:r>
          </w:p>
          <w:p w14:paraId="0F02D7E5" w14:textId="6FBDA22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7B212BE1" w14:textId="70BF7A35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429D3FB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1 (12%)</w:t>
            </w:r>
          </w:p>
        </w:tc>
        <w:tc>
          <w:tcPr>
            <w:tcW w:w="1418" w:type="dxa"/>
          </w:tcPr>
          <w:p w14:paraId="25A21564" w14:textId="75DA7D6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9</w:t>
            </w:r>
          </w:p>
          <w:p w14:paraId="561B62D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2 (15%)</w:t>
            </w:r>
          </w:p>
        </w:tc>
        <w:tc>
          <w:tcPr>
            <w:tcW w:w="1417" w:type="dxa"/>
          </w:tcPr>
          <w:p w14:paraId="73AC8156" w14:textId="4854CBA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3BEAC44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9 (10%)</w:t>
            </w:r>
          </w:p>
        </w:tc>
        <w:tc>
          <w:tcPr>
            <w:tcW w:w="709" w:type="dxa"/>
          </w:tcPr>
          <w:p w14:paraId="387840A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7854A88B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45</w:t>
            </w:r>
          </w:p>
        </w:tc>
      </w:tr>
      <w:tr w:rsidR="00C824F6" w:rsidRPr="00EE1911" w14:paraId="589C2B0D" w14:textId="77777777" w:rsidTr="00ED16A2">
        <w:tc>
          <w:tcPr>
            <w:tcW w:w="4139" w:type="dxa"/>
          </w:tcPr>
          <w:p w14:paraId="4E4CD21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Sleep Disorders</w:t>
            </w:r>
          </w:p>
          <w:p w14:paraId="7423B961" w14:textId="5902C72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 xml:space="preserve">    Yes</w:t>
            </w:r>
          </w:p>
        </w:tc>
        <w:tc>
          <w:tcPr>
            <w:tcW w:w="1390" w:type="dxa"/>
          </w:tcPr>
          <w:p w14:paraId="198BAAF6" w14:textId="7E11549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6</w:t>
            </w:r>
          </w:p>
          <w:p w14:paraId="1E2A686D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5 (27%)</w:t>
            </w:r>
          </w:p>
        </w:tc>
        <w:tc>
          <w:tcPr>
            <w:tcW w:w="1418" w:type="dxa"/>
          </w:tcPr>
          <w:p w14:paraId="5BF4D4E5" w14:textId="1C640C9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8</w:t>
            </w:r>
          </w:p>
          <w:p w14:paraId="5A9830F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1 (27%)</w:t>
            </w:r>
          </w:p>
        </w:tc>
        <w:tc>
          <w:tcPr>
            <w:tcW w:w="1417" w:type="dxa"/>
          </w:tcPr>
          <w:p w14:paraId="1B9BD438" w14:textId="703594F4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8</w:t>
            </w:r>
          </w:p>
          <w:p w14:paraId="4429235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4 (27%)</w:t>
            </w:r>
          </w:p>
        </w:tc>
        <w:tc>
          <w:tcPr>
            <w:tcW w:w="709" w:type="dxa"/>
          </w:tcPr>
          <w:p w14:paraId="793C8C0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22D4CBD3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99</w:t>
            </w:r>
          </w:p>
        </w:tc>
      </w:tr>
      <w:tr w:rsidR="00C824F6" w:rsidRPr="00EE1911" w14:paraId="25877D72" w14:textId="77777777" w:rsidTr="00ED16A2">
        <w:tc>
          <w:tcPr>
            <w:tcW w:w="4139" w:type="dxa"/>
          </w:tcPr>
          <w:p w14:paraId="44BCC400" w14:textId="56D7DF07" w:rsidR="00C824F6" w:rsidRPr="00EE1911" w:rsidRDefault="00C824F6" w:rsidP="00C824F6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Questionnaires</w:t>
            </w:r>
            <w:r w:rsidRPr="00EE1911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90" w:type="dxa"/>
          </w:tcPr>
          <w:p w14:paraId="4EFEA93D" w14:textId="77777777" w:rsidR="00C824F6" w:rsidRPr="00EE1911" w:rsidRDefault="00C824F6" w:rsidP="00C824F6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All</w:t>
            </w:r>
          </w:p>
          <w:p w14:paraId="18B807FF" w14:textId="1AAF5B2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72</w:t>
            </w:r>
          </w:p>
        </w:tc>
        <w:tc>
          <w:tcPr>
            <w:tcW w:w="1418" w:type="dxa"/>
          </w:tcPr>
          <w:p w14:paraId="5447F640" w14:textId="77777777" w:rsidR="00C824F6" w:rsidRPr="00EE1911" w:rsidRDefault="00C824F6" w:rsidP="00C824F6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Valid Wear</w:t>
            </w:r>
          </w:p>
          <w:p w14:paraId="67178CDD" w14:textId="67BED95A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2</w:t>
            </w:r>
          </w:p>
        </w:tc>
        <w:tc>
          <w:tcPr>
            <w:tcW w:w="1417" w:type="dxa"/>
          </w:tcPr>
          <w:p w14:paraId="1FA54550" w14:textId="77777777" w:rsidR="00C824F6" w:rsidRPr="00EE1911" w:rsidRDefault="00C824F6" w:rsidP="00C824F6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Invalid Wear</w:t>
            </w:r>
          </w:p>
          <w:p w14:paraId="0D83E237" w14:textId="2260CBF5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90</w:t>
            </w:r>
          </w:p>
        </w:tc>
        <w:tc>
          <w:tcPr>
            <w:tcW w:w="709" w:type="dxa"/>
          </w:tcPr>
          <w:p w14:paraId="178A08FD" w14:textId="767D2AD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C824F6" w:rsidRPr="00EE1911" w14:paraId="4659EF66" w14:textId="77777777" w:rsidTr="00ED16A2">
        <w:tc>
          <w:tcPr>
            <w:tcW w:w="4139" w:type="dxa"/>
          </w:tcPr>
          <w:p w14:paraId="6EBC9705" w14:textId="0D8B6D26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PHQ-2</w:t>
            </w:r>
            <w:r w:rsidRPr="00C0759D">
              <w:rPr>
                <w:color w:val="242424"/>
                <w:sz w:val="21"/>
                <w:szCs w:val="21"/>
                <w:vertAlign w:val="superscript"/>
              </w:rPr>
              <w:t>b</w:t>
            </w:r>
            <w:r>
              <w:rPr>
                <w:color w:val="000000" w:themeColor="text1"/>
                <w:sz w:val="21"/>
                <w:szCs w:val="21"/>
              </w:rPr>
              <w:t>,</w:t>
            </w:r>
            <w:r w:rsidRPr="00EE1911">
              <w:rPr>
                <w:color w:val="000000" w:themeColor="text1"/>
                <w:sz w:val="21"/>
                <w:szCs w:val="21"/>
              </w:rPr>
              <w:t xml:space="preserve"> [0-6]</w:t>
            </w:r>
          </w:p>
          <w:p w14:paraId="2C46EE8B" w14:textId="254D705D" w:rsidR="00C824F6" w:rsidRPr="00EE1911" w:rsidRDefault="00C824F6" w:rsidP="00C824F6">
            <w:pPr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&gt;=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EE1911">
              <w:rPr>
                <w:color w:val="000000" w:themeColor="text1"/>
                <w:sz w:val="21"/>
                <w:szCs w:val="21"/>
              </w:rPr>
              <w:t>3</w:t>
            </w:r>
            <w:r w:rsidRPr="00E31BFB">
              <w:rPr>
                <w:color w:val="000000" w:themeColor="text1"/>
                <w:sz w:val="21"/>
                <w:szCs w:val="21"/>
                <w:vertAlign w:val="superscript"/>
              </w:rPr>
              <w:t>d</w:t>
            </w:r>
            <w:r w:rsidRPr="00EE1911">
              <w:rPr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390" w:type="dxa"/>
          </w:tcPr>
          <w:p w14:paraId="692EDCC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383A11C1" w14:textId="1F209B3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8 (29%)</w:t>
            </w:r>
          </w:p>
        </w:tc>
        <w:tc>
          <w:tcPr>
            <w:tcW w:w="1418" w:type="dxa"/>
          </w:tcPr>
          <w:p w14:paraId="38A879F2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n=78</w:t>
            </w:r>
          </w:p>
          <w:p w14:paraId="26C7E8FD" w14:textId="6ADFC84D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23 (29%)</w:t>
            </w:r>
          </w:p>
        </w:tc>
        <w:tc>
          <w:tcPr>
            <w:tcW w:w="1417" w:type="dxa"/>
          </w:tcPr>
          <w:p w14:paraId="2320F0D7" w14:textId="213C542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90</w:t>
            </w:r>
          </w:p>
          <w:p w14:paraId="5E41FD83" w14:textId="76AC412D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25 (28%)</w:t>
            </w:r>
          </w:p>
        </w:tc>
        <w:tc>
          <w:tcPr>
            <w:tcW w:w="709" w:type="dxa"/>
          </w:tcPr>
          <w:p w14:paraId="0BB83568" w14:textId="2274042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24A76EFF" w14:textId="019D9A8A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94</w:t>
            </w:r>
          </w:p>
        </w:tc>
      </w:tr>
      <w:tr w:rsidR="00C824F6" w:rsidRPr="00EE1911" w14:paraId="6DC66443" w14:textId="77777777" w:rsidTr="00ED16A2">
        <w:tc>
          <w:tcPr>
            <w:tcW w:w="4139" w:type="dxa"/>
          </w:tcPr>
          <w:p w14:paraId="6F0156AC" w14:textId="6CD51F8B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PROMIS-29 Depression</w:t>
            </w:r>
            <w:r w:rsidRPr="00C0759D">
              <w:rPr>
                <w:color w:val="242424"/>
                <w:sz w:val="21"/>
                <w:szCs w:val="21"/>
                <w:vertAlign w:val="superscript"/>
              </w:rPr>
              <w:t>b</w:t>
            </w:r>
            <w:r>
              <w:rPr>
                <w:color w:val="242424"/>
                <w:sz w:val="21"/>
                <w:szCs w:val="21"/>
              </w:rPr>
              <w:t xml:space="preserve">, </w:t>
            </w:r>
            <w:r w:rsidRPr="00C0759D">
              <w:rPr>
                <w:color w:val="242424"/>
                <w:sz w:val="21"/>
                <w:szCs w:val="21"/>
              </w:rPr>
              <w:t>[20-80]</w:t>
            </w:r>
          </w:p>
          <w:p w14:paraId="490D7D16" w14:textId="1C826E68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Mean (SD)</w:t>
            </w:r>
          </w:p>
        </w:tc>
        <w:tc>
          <w:tcPr>
            <w:tcW w:w="1390" w:type="dxa"/>
          </w:tcPr>
          <w:p w14:paraId="720596C3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25848671" w14:textId="6B5524A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4 (10)</w:t>
            </w:r>
          </w:p>
        </w:tc>
        <w:tc>
          <w:tcPr>
            <w:tcW w:w="1418" w:type="dxa"/>
          </w:tcPr>
          <w:p w14:paraId="26141BD9" w14:textId="1EF5FE26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n=79</w:t>
            </w:r>
          </w:p>
          <w:p w14:paraId="68266188" w14:textId="20FDC1B9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55 (10)</w:t>
            </w:r>
          </w:p>
        </w:tc>
        <w:tc>
          <w:tcPr>
            <w:tcW w:w="1417" w:type="dxa"/>
          </w:tcPr>
          <w:p w14:paraId="4AD97AEF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23789F5C" w14:textId="1EA3D5A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3 (10)</w:t>
            </w:r>
          </w:p>
        </w:tc>
        <w:tc>
          <w:tcPr>
            <w:tcW w:w="709" w:type="dxa"/>
          </w:tcPr>
          <w:p w14:paraId="1E830455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6586570C" w14:textId="4322CF7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17</w:t>
            </w:r>
          </w:p>
        </w:tc>
      </w:tr>
      <w:tr w:rsidR="00C824F6" w:rsidRPr="00EE1911" w14:paraId="6D83C053" w14:textId="77777777" w:rsidTr="00ED16A2">
        <w:tc>
          <w:tcPr>
            <w:tcW w:w="4139" w:type="dxa"/>
          </w:tcPr>
          <w:p w14:paraId="7276227D" w14:textId="10A1796F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GAD-7</w:t>
            </w:r>
            <w:r w:rsidRPr="00C0759D">
              <w:rPr>
                <w:color w:val="242424"/>
                <w:sz w:val="21"/>
                <w:szCs w:val="21"/>
                <w:vertAlign w:val="superscript"/>
              </w:rPr>
              <w:t>b</w:t>
            </w:r>
            <w:r>
              <w:rPr>
                <w:color w:val="242424"/>
                <w:sz w:val="21"/>
                <w:szCs w:val="21"/>
              </w:rPr>
              <w:t>,</w:t>
            </w:r>
            <w:r w:rsidRPr="00EE1911">
              <w:rPr>
                <w:color w:val="242424"/>
                <w:sz w:val="21"/>
                <w:szCs w:val="21"/>
              </w:rPr>
              <w:t xml:space="preserve"> [0-21]</w:t>
            </w:r>
          </w:p>
          <w:p w14:paraId="29CB7105" w14:textId="6AC16912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Mean (SD)</w:t>
            </w:r>
          </w:p>
        </w:tc>
        <w:tc>
          <w:tcPr>
            <w:tcW w:w="1390" w:type="dxa"/>
          </w:tcPr>
          <w:p w14:paraId="41B66E5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7</w:t>
            </w:r>
          </w:p>
          <w:p w14:paraId="7CBB8D2D" w14:textId="062CDAC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.8 (5.5)</w:t>
            </w:r>
          </w:p>
        </w:tc>
        <w:tc>
          <w:tcPr>
            <w:tcW w:w="1418" w:type="dxa"/>
          </w:tcPr>
          <w:p w14:paraId="3A1469EA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n=78</w:t>
            </w:r>
          </w:p>
          <w:p w14:paraId="4223F8AD" w14:textId="487D408C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7.2 (5.4)</w:t>
            </w:r>
          </w:p>
        </w:tc>
        <w:tc>
          <w:tcPr>
            <w:tcW w:w="1417" w:type="dxa"/>
          </w:tcPr>
          <w:p w14:paraId="3E3F15B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7907CC1A" w14:textId="49291D74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.5 (5.6)</w:t>
            </w:r>
          </w:p>
        </w:tc>
        <w:tc>
          <w:tcPr>
            <w:tcW w:w="709" w:type="dxa"/>
          </w:tcPr>
          <w:p w14:paraId="6363C30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3B2DF7AF" w14:textId="73F01163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33</w:t>
            </w:r>
          </w:p>
        </w:tc>
      </w:tr>
      <w:tr w:rsidR="00C824F6" w:rsidRPr="00EE1911" w14:paraId="3C1DFC04" w14:textId="77777777" w:rsidTr="00ED16A2">
        <w:tc>
          <w:tcPr>
            <w:tcW w:w="4139" w:type="dxa"/>
          </w:tcPr>
          <w:p w14:paraId="655A0AE7" w14:textId="43D5E4E6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PROMIS-29 Anxiety</w:t>
            </w:r>
            <w:r w:rsidRPr="00C0759D">
              <w:rPr>
                <w:color w:val="242424"/>
                <w:sz w:val="21"/>
                <w:szCs w:val="21"/>
                <w:vertAlign w:val="superscript"/>
              </w:rPr>
              <w:t>b</w:t>
            </w:r>
            <w:r>
              <w:rPr>
                <w:color w:val="242424"/>
                <w:sz w:val="21"/>
                <w:szCs w:val="21"/>
              </w:rPr>
              <w:t xml:space="preserve">, </w:t>
            </w:r>
            <w:r w:rsidRPr="00C0759D">
              <w:rPr>
                <w:color w:val="242424"/>
                <w:sz w:val="21"/>
                <w:szCs w:val="21"/>
              </w:rPr>
              <w:t>[20-80]</w:t>
            </w:r>
          </w:p>
          <w:p w14:paraId="70EDE7E4" w14:textId="7E60DCF5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Mean (SD)</w:t>
            </w:r>
          </w:p>
        </w:tc>
        <w:tc>
          <w:tcPr>
            <w:tcW w:w="1390" w:type="dxa"/>
          </w:tcPr>
          <w:p w14:paraId="75D95BA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71E6107C" w14:textId="18CE695A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7 (11)</w:t>
            </w:r>
          </w:p>
        </w:tc>
        <w:tc>
          <w:tcPr>
            <w:tcW w:w="1418" w:type="dxa"/>
          </w:tcPr>
          <w:p w14:paraId="1B8ECB51" w14:textId="3D4CD9DE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n=79</w:t>
            </w:r>
          </w:p>
          <w:p w14:paraId="22134C3A" w14:textId="0BB6A5E0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57 (10)</w:t>
            </w:r>
          </w:p>
        </w:tc>
        <w:tc>
          <w:tcPr>
            <w:tcW w:w="1417" w:type="dxa"/>
          </w:tcPr>
          <w:p w14:paraId="6585B30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59600531" w14:textId="330973A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7 (11)</w:t>
            </w:r>
          </w:p>
        </w:tc>
        <w:tc>
          <w:tcPr>
            <w:tcW w:w="709" w:type="dxa"/>
          </w:tcPr>
          <w:p w14:paraId="517773D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53B40483" w14:textId="617A99BA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97</w:t>
            </w:r>
          </w:p>
        </w:tc>
      </w:tr>
      <w:tr w:rsidR="00C824F6" w:rsidRPr="00EE1911" w14:paraId="1029576C" w14:textId="77777777" w:rsidTr="00ED16A2">
        <w:tc>
          <w:tcPr>
            <w:tcW w:w="4139" w:type="dxa"/>
          </w:tcPr>
          <w:p w14:paraId="1D0B9502" w14:textId="27DB3B7D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PROMIS-29 Physical Function</w:t>
            </w:r>
            <w:r w:rsidRPr="00C0759D">
              <w:rPr>
                <w:color w:val="242424"/>
                <w:sz w:val="21"/>
                <w:szCs w:val="21"/>
                <w:vertAlign w:val="superscript"/>
              </w:rPr>
              <w:t>c</w:t>
            </w:r>
            <w:r>
              <w:rPr>
                <w:color w:val="242424"/>
                <w:sz w:val="21"/>
                <w:szCs w:val="21"/>
              </w:rPr>
              <w:t xml:space="preserve">, </w:t>
            </w:r>
            <w:r w:rsidRPr="00C0759D">
              <w:rPr>
                <w:color w:val="242424"/>
                <w:sz w:val="21"/>
                <w:szCs w:val="21"/>
              </w:rPr>
              <w:t>[20-80]</w:t>
            </w:r>
          </w:p>
          <w:p w14:paraId="465817AA" w14:textId="022EB7CD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Mean (SD)</w:t>
            </w:r>
          </w:p>
        </w:tc>
        <w:tc>
          <w:tcPr>
            <w:tcW w:w="1390" w:type="dxa"/>
          </w:tcPr>
          <w:p w14:paraId="27E03765" w14:textId="37EDFFC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3C909CB1" w14:textId="4484921B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6 (8)</w:t>
            </w:r>
          </w:p>
        </w:tc>
        <w:tc>
          <w:tcPr>
            <w:tcW w:w="1418" w:type="dxa"/>
          </w:tcPr>
          <w:p w14:paraId="3410CF24" w14:textId="7ED1CE0C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n=79</w:t>
            </w:r>
          </w:p>
          <w:p w14:paraId="12D7F42A" w14:textId="0B27B07D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36 (7)</w:t>
            </w:r>
          </w:p>
        </w:tc>
        <w:tc>
          <w:tcPr>
            <w:tcW w:w="1417" w:type="dxa"/>
          </w:tcPr>
          <w:p w14:paraId="122C8BE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01BEBC23" w14:textId="7E59738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35 (8)</w:t>
            </w:r>
          </w:p>
        </w:tc>
        <w:tc>
          <w:tcPr>
            <w:tcW w:w="709" w:type="dxa"/>
          </w:tcPr>
          <w:p w14:paraId="277F770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0D444C21" w14:textId="5DB5A44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45</w:t>
            </w:r>
          </w:p>
        </w:tc>
      </w:tr>
      <w:tr w:rsidR="00C824F6" w:rsidRPr="00EE1911" w14:paraId="3154AE06" w14:textId="77777777" w:rsidTr="00ED16A2">
        <w:tc>
          <w:tcPr>
            <w:tcW w:w="4139" w:type="dxa"/>
          </w:tcPr>
          <w:p w14:paraId="18A4F4F9" w14:textId="3FB65FFE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PROMIS-29 Fatigue</w:t>
            </w:r>
            <w:r w:rsidRPr="00C0759D">
              <w:rPr>
                <w:color w:val="242424"/>
                <w:sz w:val="21"/>
                <w:szCs w:val="21"/>
                <w:vertAlign w:val="superscript"/>
              </w:rPr>
              <w:t>b</w:t>
            </w:r>
            <w:r>
              <w:rPr>
                <w:color w:val="242424"/>
                <w:sz w:val="21"/>
                <w:szCs w:val="21"/>
              </w:rPr>
              <w:t xml:space="preserve">, </w:t>
            </w:r>
            <w:r w:rsidRPr="00C0759D">
              <w:rPr>
                <w:color w:val="242424"/>
                <w:sz w:val="21"/>
                <w:szCs w:val="21"/>
              </w:rPr>
              <w:t>[20-80]</w:t>
            </w:r>
          </w:p>
          <w:p w14:paraId="6DA7F630" w14:textId="1827DDC4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Mean (SD)</w:t>
            </w:r>
          </w:p>
        </w:tc>
        <w:tc>
          <w:tcPr>
            <w:tcW w:w="1390" w:type="dxa"/>
          </w:tcPr>
          <w:p w14:paraId="5FD146D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5F9C7AF5" w14:textId="32BC6B8E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2 (10)</w:t>
            </w:r>
          </w:p>
        </w:tc>
        <w:tc>
          <w:tcPr>
            <w:tcW w:w="1418" w:type="dxa"/>
          </w:tcPr>
          <w:p w14:paraId="33904EB7" w14:textId="423E0929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n=79</w:t>
            </w:r>
          </w:p>
          <w:p w14:paraId="1125FC06" w14:textId="4E0A5F40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63 (10)</w:t>
            </w:r>
          </w:p>
        </w:tc>
        <w:tc>
          <w:tcPr>
            <w:tcW w:w="1417" w:type="dxa"/>
          </w:tcPr>
          <w:p w14:paraId="5B9B1430" w14:textId="41D5C4F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79421EAF" w14:textId="2261B33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2 (10)</w:t>
            </w:r>
          </w:p>
        </w:tc>
        <w:tc>
          <w:tcPr>
            <w:tcW w:w="709" w:type="dxa"/>
          </w:tcPr>
          <w:p w14:paraId="164B9193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78A01BBA" w14:textId="1E8C0401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49</w:t>
            </w:r>
          </w:p>
        </w:tc>
      </w:tr>
      <w:tr w:rsidR="00C824F6" w:rsidRPr="00EE1911" w14:paraId="3EED2026" w14:textId="77777777" w:rsidTr="00ED16A2">
        <w:tc>
          <w:tcPr>
            <w:tcW w:w="4139" w:type="dxa"/>
          </w:tcPr>
          <w:p w14:paraId="29F72799" w14:textId="64E8D78A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PROMIS-29 Sleep Disturbance</w:t>
            </w:r>
            <w:r w:rsidRPr="00C0759D">
              <w:rPr>
                <w:color w:val="242424"/>
                <w:sz w:val="21"/>
                <w:szCs w:val="21"/>
                <w:vertAlign w:val="superscript"/>
              </w:rPr>
              <w:t>b</w:t>
            </w:r>
            <w:r>
              <w:rPr>
                <w:color w:val="242424"/>
                <w:sz w:val="21"/>
                <w:szCs w:val="21"/>
              </w:rPr>
              <w:t xml:space="preserve">, </w:t>
            </w:r>
            <w:r w:rsidRPr="00C0759D">
              <w:rPr>
                <w:color w:val="242424"/>
                <w:sz w:val="21"/>
                <w:szCs w:val="21"/>
              </w:rPr>
              <w:t>[20-80]</w:t>
            </w:r>
          </w:p>
          <w:p w14:paraId="4A330703" w14:textId="53AFEC27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Mean (SD)</w:t>
            </w:r>
          </w:p>
        </w:tc>
        <w:tc>
          <w:tcPr>
            <w:tcW w:w="1390" w:type="dxa"/>
          </w:tcPr>
          <w:p w14:paraId="148A336B" w14:textId="77777777" w:rsidR="00C824F6" w:rsidRPr="00EE1911" w:rsidRDefault="00C824F6" w:rsidP="00C824F6">
            <w:pPr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n=168</w:t>
            </w:r>
          </w:p>
          <w:p w14:paraId="22A0D349" w14:textId="620A6F9D" w:rsidR="00C824F6" w:rsidRPr="00EE1911" w:rsidRDefault="00C824F6" w:rsidP="00C824F6">
            <w:pPr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57 (5)</w:t>
            </w:r>
          </w:p>
        </w:tc>
        <w:tc>
          <w:tcPr>
            <w:tcW w:w="1418" w:type="dxa"/>
          </w:tcPr>
          <w:p w14:paraId="6441C316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n=79</w:t>
            </w:r>
          </w:p>
          <w:p w14:paraId="0ED66A9E" w14:textId="5CDD8924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58 (5)</w:t>
            </w:r>
          </w:p>
        </w:tc>
        <w:tc>
          <w:tcPr>
            <w:tcW w:w="1417" w:type="dxa"/>
          </w:tcPr>
          <w:p w14:paraId="5F65A992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52C4F3BB" w14:textId="5E438141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7 (5)</w:t>
            </w:r>
          </w:p>
        </w:tc>
        <w:tc>
          <w:tcPr>
            <w:tcW w:w="709" w:type="dxa"/>
          </w:tcPr>
          <w:p w14:paraId="69F69E6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68C73FF2" w14:textId="6165953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11</w:t>
            </w:r>
          </w:p>
        </w:tc>
      </w:tr>
      <w:tr w:rsidR="00C824F6" w:rsidRPr="00EE1911" w14:paraId="4A829D1C" w14:textId="77777777" w:rsidTr="00ED16A2">
        <w:tc>
          <w:tcPr>
            <w:tcW w:w="4139" w:type="dxa"/>
          </w:tcPr>
          <w:p w14:paraId="0FD20C8C" w14:textId="132E36C8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PROMIS-29 Pain Interference</w:t>
            </w:r>
            <w:r w:rsidRPr="00C0759D">
              <w:rPr>
                <w:color w:val="242424"/>
                <w:sz w:val="21"/>
                <w:szCs w:val="21"/>
                <w:vertAlign w:val="superscript"/>
              </w:rPr>
              <w:t>b</w:t>
            </w:r>
            <w:r>
              <w:rPr>
                <w:color w:val="242424"/>
                <w:sz w:val="21"/>
                <w:szCs w:val="21"/>
              </w:rPr>
              <w:t xml:space="preserve">, </w:t>
            </w:r>
            <w:r w:rsidRPr="00C0759D">
              <w:rPr>
                <w:color w:val="242424"/>
                <w:sz w:val="21"/>
                <w:szCs w:val="21"/>
              </w:rPr>
              <w:t>[20-80]</w:t>
            </w:r>
          </w:p>
          <w:p w14:paraId="206F74D5" w14:textId="21AA638C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Mean (SD)</w:t>
            </w:r>
          </w:p>
        </w:tc>
        <w:tc>
          <w:tcPr>
            <w:tcW w:w="1390" w:type="dxa"/>
          </w:tcPr>
          <w:p w14:paraId="3B4B092D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6EE1C194" w14:textId="1CBCB0C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2 (9)</w:t>
            </w:r>
          </w:p>
        </w:tc>
        <w:tc>
          <w:tcPr>
            <w:tcW w:w="1418" w:type="dxa"/>
          </w:tcPr>
          <w:p w14:paraId="3C0B6819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n=79</w:t>
            </w:r>
          </w:p>
          <w:p w14:paraId="65CC3F6D" w14:textId="76B8E083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63 (10)</w:t>
            </w:r>
          </w:p>
        </w:tc>
        <w:tc>
          <w:tcPr>
            <w:tcW w:w="1417" w:type="dxa"/>
          </w:tcPr>
          <w:p w14:paraId="621FDDD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67AA31C1" w14:textId="714A4255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2 (9)</w:t>
            </w:r>
          </w:p>
        </w:tc>
        <w:tc>
          <w:tcPr>
            <w:tcW w:w="709" w:type="dxa"/>
          </w:tcPr>
          <w:p w14:paraId="48AABBF2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0743AE4E" w14:textId="1F9048BE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38</w:t>
            </w:r>
          </w:p>
        </w:tc>
      </w:tr>
      <w:tr w:rsidR="00C824F6" w:rsidRPr="00EE1911" w14:paraId="2A5A6E7F" w14:textId="77777777" w:rsidTr="00ED16A2">
        <w:tc>
          <w:tcPr>
            <w:tcW w:w="4139" w:type="dxa"/>
          </w:tcPr>
          <w:p w14:paraId="6A4DBAAE" w14:textId="090B6548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PROMIS-29 Social Roles</w:t>
            </w:r>
            <w:r w:rsidRPr="00C0759D">
              <w:rPr>
                <w:color w:val="242424"/>
                <w:sz w:val="21"/>
                <w:szCs w:val="21"/>
                <w:vertAlign w:val="superscript"/>
              </w:rPr>
              <w:t>c</w:t>
            </w:r>
            <w:r>
              <w:rPr>
                <w:color w:val="242424"/>
                <w:sz w:val="21"/>
                <w:szCs w:val="21"/>
              </w:rPr>
              <w:t xml:space="preserve">, </w:t>
            </w:r>
            <w:r w:rsidRPr="00C0759D">
              <w:rPr>
                <w:color w:val="242424"/>
                <w:sz w:val="21"/>
                <w:szCs w:val="21"/>
              </w:rPr>
              <w:t>[20-80]</w:t>
            </w:r>
          </w:p>
          <w:p w14:paraId="5FEF0D70" w14:textId="403715AD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Mean (SD)</w:t>
            </w:r>
          </w:p>
        </w:tc>
        <w:tc>
          <w:tcPr>
            <w:tcW w:w="1390" w:type="dxa"/>
          </w:tcPr>
          <w:p w14:paraId="7967B7FD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7</w:t>
            </w:r>
          </w:p>
          <w:p w14:paraId="70E36A82" w14:textId="169B369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4 (11)</w:t>
            </w:r>
          </w:p>
        </w:tc>
        <w:tc>
          <w:tcPr>
            <w:tcW w:w="1418" w:type="dxa"/>
          </w:tcPr>
          <w:p w14:paraId="6BB89453" w14:textId="2D656968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n=78</w:t>
            </w:r>
          </w:p>
          <w:p w14:paraId="5F7A01D9" w14:textId="5C5DD0C6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43 (11)</w:t>
            </w:r>
          </w:p>
        </w:tc>
        <w:tc>
          <w:tcPr>
            <w:tcW w:w="1417" w:type="dxa"/>
          </w:tcPr>
          <w:p w14:paraId="7D33DDE3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66A5CF26" w14:textId="79C6640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5 (10)</w:t>
            </w:r>
          </w:p>
        </w:tc>
        <w:tc>
          <w:tcPr>
            <w:tcW w:w="709" w:type="dxa"/>
          </w:tcPr>
          <w:p w14:paraId="43B23FC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0208E589" w14:textId="29565846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42</w:t>
            </w:r>
          </w:p>
        </w:tc>
      </w:tr>
      <w:tr w:rsidR="00C824F6" w:rsidRPr="00EE1911" w14:paraId="1FFBFA8D" w14:textId="77777777" w:rsidTr="00ED16A2">
        <w:tc>
          <w:tcPr>
            <w:tcW w:w="4139" w:type="dxa"/>
          </w:tcPr>
          <w:p w14:paraId="20C7AAD2" w14:textId="41B23FB4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PROMIS Dyspnea</w:t>
            </w:r>
            <w:r w:rsidRPr="00C0759D">
              <w:rPr>
                <w:color w:val="242424"/>
                <w:sz w:val="21"/>
                <w:szCs w:val="21"/>
                <w:vertAlign w:val="superscript"/>
              </w:rPr>
              <w:t>b</w:t>
            </w:r>
            <w:r>
              <w:rPr>
                <w:color w:val="242424"/>
                <w:sz w:val="21"/>
                <w:szCs w:val="21"/>
              </w:rPr>
              <w:t xml:space="preserve">, </w:t>
            </w:r>
            <w:r w:rsidRPr="00C0759D">
              <w:rPr>
                <w:color w:val="242424"/>
                <w:sz w:val="21"/>
                <w:szCs w:val="21"/>
              </w:rPr>
              <w:t>[20-80]</w:t>
            </w:r>
          </w:p>
          <w:p w14:paraId="7AB0FA0E" w14:textId="350133D8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Mean (SD)</w:t>
            </w:r>
          </w:p>
        </w:tc>
        <w:tc>
          <w:tcPr>
            <w:tcW w:w="1390" w:type="dxa"/>
          </w:tcPr>
          <w:p w14:paraId="09ACE041" w14:textId="24F55CC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6</w:t>
            </w:r>
          </w:p>
          <w:p w14:paraId="7275E8E3" w14:textId="0F14057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9 (11)</w:t>
            </w:r>
          </w:p>
        </w:tc>
        <w:tc>
          <w:tcPr>
            <w:tcW w:w="1418" w:type="dxa"/>
          </w:tcPr>
          <w:p w14:paraId="23A18D51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n=78</w:t>
            </w:r>
          </w:p>
          <w:p w14:paraId="30744BC5" w14:textId="3270E8F6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60 (12)</w:t>
            </w:r>
          </w:p>
        </w:tc>
        <w:tc>
          <w:tcPr>
            <w:tcW w:w="1417" w:type="dxa"/>
          </w:tcPr>
          <w:p w14:paraId="341292E5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8</w:t>
            </w:r>
          </w:p>
          <w:p w14:paraId="788B8F6B" w14:textId="4CF28C2A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9 (11)</w:t>
            </w:r>
          </w:p>
        </w:tc>
        <w:tc>
          <w:tcPr>
            <w:tcW w:w="709" w:type="dxa"/>
          </w:tcPr>
          <w:p w14:paraId="3851CDA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1D09E752" w14:textId="007F1A7B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49</w:t>
            </w:r>
          </w:p>
        </w:tc>
      </w:tr>
      <w:tr w:rsidR="00C824F6" w:rsidRPr="00EE1911" w14:paraId="3B25C6A6" w14:textId="77777777" w:rsidTr="00ED16A2">
        <w:tc>
          <w:tcPr>
            <w:tcW w:w="4139" w:type="dxa"/>
          </w:tcPr>
          <w:p w14:paraId="3342A42C" w14:textId="1D21EC2B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PROMIS Cognition</w:t>
            </w:r>
            <w:r w:rsidRPr="00C0759D">
              <w:rPr>
                <w:color w:val="242424"/>
                <w:sz w:val="21"/>
                <w:szCs w:val="21"/>
                <w:vertAlign w:val="superscript"/>
              </w:rPr>
              <w:t>c</w:t>
            </w:r>
            <w:r>
              <w:rPr>
                <w:color w:val="242424"/>
                <w:sz w:val="21"/>
                <w:szCs w:val="21"/>
              </w:rPr>
              <w:t xml:space="preserve">, </w:t>
            </w:r>
            <w:r w:rsidRPr="00C0759D">
              <w:rPr>
                <w:color w:val="242424"/>
                <w:sz w:val="21"/>
                <w:szCs w:val="21"/>
              </w:rPr>
              <w:t>[20-80]</w:t>
            </w:r>
          </w:p>
          <w:p w14:paraId="4DFB20D7" w14:textId="771ED43E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Mean (SD)</w:t>
            </w:r>
          </w:p>
        </w:tc>
        <w:tc>
          <w:tcPr>
            <w:tcW w:w="1390" w:type="dxa"/>
          </w:tcPr>
          <w:p w14:paraId="058C6B89" w14:textId="7B0E14D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6</w:t>
            </w:r>
          </w:p>
          <w:p w14:paraId="3627B372" w14:textId="0148B6F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4 (12)</w:t>
            </w:r>
          </w:p>
        </w:tc>
        <w:tc>
          <w:tcPr>
            <w:tcW w:w="1418" w:type="dxa"/>
          </w:tcPr>
          <w:p w14:paraId="430A85E3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n=78</w:t>
            </w:r>
          </w:p>
          <w:p w14:paraId="2C1BE000" w14:textId="5AFEFEAE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242424"/>
                <w:sz w:val="21"/>
                <w:szCs w:val="21"/>
              </w:rPr>
              <w:t>43 (12)</w:t>
            </w:r>
          </w:p>
        </w:tc>
        <w:tc>
          <w:tcPr>
            <w:tcW w:w="1417" w:type="dxa"/>
          </w:tcPr>
          <w:p w14:paraId="24CE449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8</w:t>
            </w:r>
          </w:p>
          <w:p w14:paraId="446D33B2" w14:textId="3535F801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44 (11)</w:t>
            </w:r>
          </w:p>
        </w:tc>
        <w:tc>
          <w:tcPr>
            <w:tcW w:w="709" w:type="dxa"/>
          </w:tcPr>
          <w:p w14:paraId="3594772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2C650962" w14:textId="1C115A0E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54</w:t>
            </w:r>
          </w:p>
        </w:tc>
      </w:tr>
      <w:tr w:rsidR="00C824F6" w:rsidRPr="00EE1911" w14:paraId="140D84D6" w14:textId="77777777" w:rsidTr="00ED16A2">
        <w:tc>
          <w:tcPr>
            <w:tcW w:w="4139" w:type="dxa"/>
          </w:tcPr>
          <w:p w14:paraId="286B194E" w14:textId="35A4C983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b/>
                <w:bCs/>
                <w:color w:val="242424"/>
                <w:sz w:val="21"/>
                <w:szCs w:val="21"/>
              </w:rPr>
            </w:pPr>
            <w:r w:rsidRPr="00EE1911">
              <w:rPr>
                <w:b/>
                <w:bCs/>
                <w:color w:val="242424"/>
                <w:sz w:val="21"/>
                <w:szCs w:val="21"/>
              </w:rPr>
              <w:t>Symptoms</w:t>
            </w:r>
            <w:r w:rsidRPr="00283E9A">
              <w:rPr>
                <w:color w:val="242424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390" w:type="dxa"/>
          </w:tcPr>
          <w:p w14:paraId="1E07CFE4" w14:textId="77777777" w:rsidR="00C824F6" w:rsidRPr="00EE1911" w:rsidRDefault="00C824F6" w:rsidP="00C824F6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All</w:t>
            </w:r>
          </w:p>
          <w:p w14:paraId="2FB68780" w14:textId="2CBF20E4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72</w:t>
            </w:r>
          </w:p>
        </w:tc>
        <w:tc>
          <w:tcPr>
            <w:tcW w:w="1418" w:type="dxa"/>
          </w:tcPr>
          <w:p w14:paraId="3B5D941C" w14:textId="77777777" w:rsidR="00C824F6" w:rsidRPr="00EE1911" w:rsidRDefault="00C824F6" w:rsidP="00C824F6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Valid Wear</w:t>
            </w:r>
          </w:p>
          <w:p w14:paraId="0878FBE4" w14:textId="1007C261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2</w:t>
            </w:r>
          </w:p>
        </w:tc>
        <w:tc>
          <w:tcPr>
            <w:tcW w:w="1417" w:type="dxa"/>
          </w:tcPr>
          <w:p w14:paraId="14B8AC4D" w14:textId="77777777" w:rsidR="00C824F6" w:rsidRPr="00EE1911" w:rsidRDefault="00C824F6" w:rsidP="00C824F6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color w:val="000000" w:themeColor="text1"/>
                <w:sz w:val="21"/>
                <w:szCs w:val="21"/>
              </w:rPr>
              <w:t>Invalid Wear</w:t>
            </w:r>
          </w:p>
          <w:p w14:paraId="24640AC2" w14:textId="0BB6CE2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90</w:t>
            </w:r>
          </w:p>
        </w:tc>
        <w:tc>
          <w:tcPr>
            <w:tcW w:w="709" w:type="dxa"/>
          </w:tcPr>
          <w:p w14:paraId="2CFD7F68" w14:textId="7F0E9EC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C824F6" w:rsidRPr="00EE1911" w14:paraId="1EE8E741" w14:textId="77777777" w:rsidTr="00ED16A2">
        <w:tc>
          <w:tcPr>
            <w:tcW w:w="4139" w:type="dxa"/>
          </w:tcPr>
          <w:p w14:paraId="4EB97BD8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Fatigue, Tiredness, or Exhaustion</w:t>
            </w:r>
          </w:p>
          <w:p w14:paraId="3CD0EAAE" w14:textId="0018B288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Yes</w:t>
            </w:r>
            <w:r w:rsidRPr="00EE1911">
              <w:rPr>
                <w:color w:val="000000" w:themeColor="text1"/>
                <w:sz w:val="21"/>
                <w:szCs w:val="21"/>
              </w:rPr>
              <w:t>, n (%)</w:t>
            </w:r>
          </w:p>
          <w:p w14:paraId="11F86D5B" w14:textId="17B68894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 xml:space="preserve">    Severity score</w:t>
            </w:r>
            <w:r>
              <w:rPr>
                <w:sz w:val="21"/>
                <w:szCs w:val="21"/>
              </w:rPr>
              <w:t>,</w:t>
            </w:r>
            <w:r w:rsidRPr="00EE1911">
              <w:rPr>
                <w:sz w:val="21"/>
                <w:szCs w:val="21"/>
              </w:rPr>
              <w:t xml:space="preserve"> [0-16], </w:t>
            </w:r>
            <w:r>
              <w:rPr>
                <w:sz w:val="21"/>
                <w:szCs w:val="21"/>
              </w:rPr>
              <w:t>m</w:t>
            </w:r>
            <w:r w:rsidRPr="00EE1911">
              <w:rPr>
                <w:sz w:val="21"/>
                <w:szCs w:val="21"/>
              </w:rPr>
              <w:t>ean (SD)</w:t>
            </w:r>
          </w:p>
        </w:tc>
        <w:tc>
          <w:tcPr>
            <w:tcW w:w="1390" w:type="dxa"/>
          </w:tcPr>
          <w:p w14:paraId="2E5AFBB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6</w:t>
            </w:r>
          </w:p>
          <w:p w14:paraId="7377846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60 (96%)</w:t>
            </w:r>
          </w:p>
          <w:p w14:paraId="0287FB9A" w14:textId="4B1E62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0.7 (4.6)</w:t>
            </w:r>
          </w:p>
        </w:tc>
        <w:tc>
          <w:tcPr>
            <w:tcW w:w="1418" w:type="dxa"/>
          </w:tcPr>
          <w:p w14:paraId="1983F14C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n=79</w:t>
            </w:r>
          </w:p>
          <w:p w14:paraId="75CCA1C2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75 (94%)</w:t>
            </w:r>
          </w:p>
          <w:p w14:paraId="35CBF79F" w14:textId="466695AC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10.8 (4.5)</w:t>
            </w:r>
          </w:p>
        </w:tc>
        <w:tc>
          <w:tcPr>
            <w:tcW w:w="1417" w:type="dxa"/>
          </w:tcPr>
          <w:p w14:paraId="16662EE3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7</w:t>
            </w:r>
          </w:p>
          <w:p w14:paraId="718FE2F5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85 (98%)</w:t>
            </w:r>
          </w:p>
          <w:p w14:paraId="6CE75CD6" w14:textId="39DB835A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0.6 (4.8)</w:t>
            </w:r>
          </w:p>
        </w:tc>
        <w:tc>
          <w:tcPr>
            <w:tcW w:w="709" w:type="dxa"/>
          </w:tcPr>
          <w:p w14:paraId="179E45E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18A3F55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/</w:t>
            </w:r>
          </w:p>
          <w:p w14:paraId="02E178EE" w14:textId="74E08D04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99</w:t>
            </w:r>
          </w:p>
        </w:tc>
      </w:tr>
      <w:tr w:rsidR="00C824F6" w:rsidRPr="00EE1911" w14:paraId="6E7FAA87" w14:textId="77777777" w:rsidTr="00ED16A2">
        <w:tc>
          <w:tcPr>
            <w:tcW w:w="4139" w:type="dxa"/>
          </w:tcPr>
          <w:p w14:paraId="32BDE57F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Muscle Pain, Muscle Cramps, or Muscle Aches</w:t>
            </w:r>
          </w:p>
          <w:p w14:paraId="3A19F4B5" w14:textId="4E85A8DA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Yes</w:t>
            </w:r>
            <w:r w:rsidRPr="00EE1911">
              <w:rPr>
                <w:color w:val="000000" w:themeColor="text1"/>
                <w:sz w:val="21"/>
                <w:szCs w:val="21"/>
              </w:rPr>
              <w:t>, n (%)</w:t>
            </w:r>
          </w:p>
          <w:p w14:paraId="5471A3E2" w14:textId="7EA9ACA1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 xml:space="preserve">    Severity score</w:t>
            </w:r>
            <w:r>
              <w:rPr>
                <w:sz w:val="21"/>
                <w:szCs w:val="21"/>
              </w:rPr>
              <w:t>,</w:t>
            </w:r>
            <w:r w:rsidRPr="00EE1911">
              <w:rPr>
                <w:sz w:val="21"/>
                <w:szCs w:val="21"/>
              </w:rPr>
              <w:t xml:space="preserve"> [0-16], </w:t>
            </w:r>
            <w:r>
              <w:rPr>
                <w:sz w:val="21"/>
                <w:szCs w:val="21"/>
              </w:rPr>
              <w:t>m</w:t>
            </w:r>
            <w:r w:rsidRPr="00EE1911">
              <w:rPr>
                <w:sz w:val="21"/>
                <w:szCs w:val="21"/>
              </w:rPr>
              <w:t>ean (SD)</w:t>
            </w:r>
          </w:p>
        </w:tc>
        <w:tc>
          <w:tcPr>
            <w:tcW w:w="1390" w:type="dxa"/>
          </w:tcPr>
          <w:p w14:paraId="0CAE6ED5" w14:textId="28E23E7F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1ADE97B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35 (80%)</w:t>
            </w:r>
          </w:p>
          <w:p w14:paraId="26A8FCF4" w14:textId="686EA250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.5 (5.3)</w:t>
            </w:r>
          </w:p>
        </w:tc>
        <w:tc>
          <w:tcPr>
            <w:tcW w:w="1418" w:type="dxa"/>
          </w:tcPr>
          <w:p w14:paraId="6344C99D" w14:textId="0A8455B2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n=79</w:t>
            </w:r>
          </w:p>
          <w:p w14:paraId="60F7741C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65 (82%)</w:t>
            </w:r>
          </w:p>
          <w:p w14:paraId="3BFCED0A" w14:textId="102E3B7A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7.5 (5.3)</w:t>
            </w:r>
          </w:p>
        </w:tc>
        <w:tc>
          <w:tcPr>
            <w:tcW w:w="1417" w:type="dxa"/>
          </w:tcPr>
          <w:p w14:paraId="44F2F8B0" w14:textId="11D8530D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6BF9592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0 (79%)</w:t>
            </w:r>
          </w:p>
          <w:p w14:paraId="711E6EA6" w14:textId="423C2118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.4 (5.3)</w:t>
            </w:r>
          </w:p>
        </w:tc>
        <w:tc>
          <w:tcPr>
            <w:tcW w:w="709" w:type="dxa"/>
          </w:tcPr>
          <w:p w14:paraId="66C8650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5589B191" w14:textId="0C97B7F4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69</w:t>
            </w:r>
          </w:p>
          <w:p w14:paraId="3787C43A" w14:textId="1B174006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96</w:t>
            </w:r>
          </w:p>
        </w:tc>
      </w:tr>
      <w:tr w:rsidR="00C824F6" w:rsidRPr="00EE1911" w14:paraId="0DEC5BB3" w14:textId="77777777" w:rsidTr="00ED16A2">
        <w:tc>
          <w:tcPr>
            <w:tcW w:w="4139" w:type="dxa"/>
          </w:tcPr>
          <w:p w14:paraId="3F86AB28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Joint Pain</w:t>
            </w:r>
          </w:p>
          <w:p w14:paraId="2C610229" w14:textId="78AB9BCB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Yes</w:t>
            </w:r>
            <w:r w:rsidRPr="00EE1911">
              <w:rPr>
                <w:color w:val="000000" w:themeColor="text1"/>
                <w:sz w:val="21"/>
                <w:szCs w:val="21"/>
              </w:rPr>
              <w:t>, n (%)</w:t>
            </w:r>
          </w:p>
          <w:p w14:paraId="7BF99A32" w14:textId="0510EA0E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 xml:space="preserve">    Severity score</w:t>
            </w:r>
            <w:r>
              <w:rPr>
                <w:sz w:val="21"/>
                <w:szCs w:val="21"/>
              </w:rPr>
              <w:t>,</w:t>
            </w:r>
            <w:r w:rsidRPr="00EE1911">
              <w:rPr>
                <w:sz w:val="21"/>
                <w:szCs w:val="21"/>
              </w:rPr>
              <w:t xml:space="preserve"> [0-16], </w:t>
            </w:r>
            <w:r>
              <w:rPr>
                <w:sz w:val="21"/>
                <w:szCs w:val="21"/>
              </w:rPr>
              <w:t>m</w:t>
            </w:r>
            <w:r w:rsidRPr="00EE1911">
              <w:rPr>
                <w:sz w:val="21"/>
                <w:szCs w:val="21"/>
              </w:rPr>
              <w:t>ean (SD)</w:t>
            </w:r>
          </w:p>
        </w:tc>
        <w:tc>
          <w:tcPr>
            <w:tcW w:w="1390" w:type="dxa"/>
          </w:tcPr>
          <w:p w14:paraId="7755D3A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32A62395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25 (74%)</w:t>
            </w:r>
          </w:p>
          <w:p w14:paraId="319D734A" w14:textId="2AAFEAAA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.3 (5.5)</w:t>
            </w:r>
          </w:p>
        </w:tc>
        <w:tc>
          <w:tcPr>
            <w:tcW w:w="1418" w:type="dxa"/>
          </w:tcPr>
          <w:p w14:paraId="58AC80F9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n=79</w:t>
            </w:r>
          </w:p>
          <w:p w14:paraId="6CDCBF80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54 (68%)</w:t>
            </w:r>
          </w:p>
          <w:p w14:paraId="005CB2EE" w14:textId="6BAB72AE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6.6 (5.5)</w:t>
            </w:r>
          </w:p>
        </w:tc>
        <w:tc>
          <w:tcPr>
            <w:tcW w:w="1417" w:type="dxa"/>
          </w:tcPr>
          <w:p w14:paraId="39AC07A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66AFF89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1 (80%)</w:t>
            </w:r>
          </w:p>
          <w:p w14:paraId="7F490E27" w14:textId="1E49C05B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8.0 (5.5)</w:t>
            </w:r>
          </w:p>
        </w:tc>
        <w:tc>
          <w:tcPr>
            <w:tcW w:w="709" w:type="dxa"/>
          </w:tcPr>
          <w:p w14:paraId="5B208945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3B1E82C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13</w:t>
            </w:r>
          </w:p>
          <w:p w14:paraId="30B0E921" w14:textId="788FA71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06</w:t>
            </w:r>
          </w:p>
        </w:tc>
      </w:tr>
      <w:tr w:rsidR="00C824F6" w:rsidRPr="00EE1911" w14:paraId="273AB87A" w14:textId="77777777" w:rsidTr="00ED16A2">
        <w:tc>
          <w:tcPr>
            <w:tcW w:w="4139" w:type="dxa"/>
          </w:tcPr>
          <w:p w14:paraId="12C3F059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Unrefreshing sleep</w:t>
            </w:r>
          </w:p>
          <w:p w14:paraId="01E83983" w14:textId="6A84B819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Yes</w:t>
            </w:r>
            <w:r w:rsidRPr="00EE1911">
              <w:rPr>
                <w:color w:val="000000" w:themeColor="text1"/>
                <w:sz w:val="21"/>
                <w:szCs w:val="21"/>
              </w:rPr>
              <w:t>, n (%)</w:t>
            </w:r>
          </w:p>
          <w:p w14:paraId="7181FEAF" w14:textId="2F0AD98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 xml:space="preserve">    Severity score</w:t>
            </w:r>
            <w:r>
              <w:rPr>
                <w:sz w:val="21"/>
                <w:szCs w:val="21"/>
              </w:rPr>
              <w:t>,</w:t>
            </w:r>
            <w:r w:rsidRPr="00EE1911">
              <w:rPr>
                <w:sz w:val="21"/>
                <w:szCs w:val="21"/>
              </w:rPr>
              <w:t xml:space="preserve"> [0-16], </w:t>
            </w:r>
            <w:r>
              <w:rPr>
                <w:sz w:val="21"/>
                <w:szCs w:val="21"/>
              </w:rPr>
              <w:t>m</w:t>
            </w:r>
            <w:r w:rsidRPr="00EE1911">
              <w:rPr>
                <w:sz w:val="21"/>
                <w:szCs w:val="21"/>
              </w:rPr>
              <w:t>ean (SD)</w:t>
            </w:r>
          </w:p>
        </w:tc>
        <w:tc>
          <w:tcPr>
            <w:tcW w:w="1390" w:type="dxa"/>
          </w:tcPr>
          <w:p w14:paraId="39CA45F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7</w:t>
            </w:r>
          </w:p>
          <w:p w14:paraId="1FE9DB4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28 (77%)</w:t>
            </w:r>
          </w:p>
          <w:p w14:paraId="23146EC5" w14:textId="698E43DA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.9 (5.7)</w:t>
            </w:r>
          </w:p>
        </w:tc>
        <w:tc>
          <w:tcPr>
            <w:tcW w:w="1418" w:type="dxa"/>
          </w:tcPr>
          <w:p w14:paraId="2B5B6DAE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n=78</w:t>
            </w:r>
          </w:p>
          <w:p w14:paraId="6D8B7869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63 (81%)</w:t>
            </w:r>
          </w:p>
          <w:p w14:paraId="61EA4452" w14:textId="1A9749EF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8.4 (5.8)</w:t>
            </w:r>
          </w:p>
        </w:tc>
        <w:tc>
          <w:tcPr>
            <w:tcW w:w="1417" w:type="dxa"/>
          </w:tcPr>
          <w:p w14:paraId="11FECF93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69FD5BFF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5 (73%)</w:t>
            </w:r>
          </w:p>
          <w:p w14:paraId="734BE5F0" w14:textId="0E6CCC26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.4 (5.7)</w:t>
            </w:r>
          </w:p>
        </w:tc>
        <w:tc>
          <w:tcPr>
            <w:tcW w:w="709" w:type="dxa"/>
          </w:tcPr>
          <w:p w14:paraId="0687506D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4A1AA98E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32</w:t>
            </w:r>
          </w:p>
          <w:p w14:paraId="41C11476" w14:textId="6717A42C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24</w:t>
            </w:r>
          </w:p>
        </w:tc>
      </w:tr>
      <w:tr w:rsidR="00C824F6" w:rsidRPr="00EE1911" w14:paraId="4C63770C" w14:textId="77777777" w:rsidTr="00ED16A2">
        <w:tc>
          <w:tcPr>
            <w:tcW w:w="4139" w:type="dxa"/>
          </w:tcPr>
          <w:p w14:paraId="1EDADD01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Problems getting to sleep, sleeping through the night, or waking up on time</w:t>
            </w:r>
          </w:p>
          <w:p w14:paraId="4D5D3A71" w14:textId="009792F1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Yes</w:t>
            </w:r>
            <w:r w:rsidRPr="00EE1911">
              <w:rPr>
                <w:color w:val="000000" w:themeColor="text1"/>
                <w:sz w:val="21"/>
                <w:szCs w:val="21"/>
              </w:rPr>
              <w:t>, n (%)</w:t>
            </w:r>
          </w:p>
          <w:p w14:paraId="46A9849C" w14:textId="37999823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 xml:space="preserve">    Severity score</w:t>
            </w:r>
            <w:r>
              <w:rPr>
                <w:sz w:val="21"/>
                <w:szCs w:val="21"/>
              </w:rPr>
              <w:t>,</w:t>
            </w:r>
            <w:r w:rsidRPr="00EE1911">
              <w:rPr>
                <w:sz w:val="21"/>
                <w:szCs w:val="21"/>
              </w:rPr>
              <w:t xml:space="preserve"> [0-16], </w:t>
            </w:r>
            <w:r>
              <w:rPr>
                <w:sz w:val="21"/>
                <w:szCs w:val="21"/>
              </w:rPr>
              <w:t>m</w:t>
            </w:r>
            <w:r w:rsidRPr="00EE1911">
              <w:rPr>
                <w:sz w:val="21"/>
                <w:szCs w:val="21"/>
              </w:rPr>
              <w:t>ean (SD)</w:t>
            </w:r>
          </w:p>
        </w:tc>
        <w:tc>
          <w:tcPr>
            <w:tcW w:w="1390" w:type="dxa"/>
          </w:tcPr>
          <w:p w14:paraId="11CDF53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8</w:t>
            </w:r>
          </w:p>
          <w:p w14:paraId="2544EB7D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600AF034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37 (82%)</w:t>
            </w:r>
          </w:p>
          <w:p w14:paraId="7051261E" w14:textId="1EADD3E8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8.1 (5.6)</w:t>
            </w:r>
          </w:p>
        </w:tc>
        <w:tc>
          <w:tcPr>
            <w:tcW w:w="1418" w:type="dxa"/>
          </w:tcPr>
          <w:p w14:paraId="38FC1DFB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n=79</w:t>
            </w:r>
          </w:p>
          <w:p w14:paraId="3B16FCF4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</w:p>
          <w:p w14:paraId="7BF2DD27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71 (90%)</w:t>
            </w:r>
          </w:p>
          <w:p w14:paraId="743037BE" w14:textId="2F1B0A12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8.8 (5.4)</w:t>
            </w:r>
          </w:p>
        </w:tc>
        <w:tc>
          <w:tcPr>
            <w:tcW w:w="1417" w:type="dxa"/>
          </w:tcPr>
          <w:p w14:paraId="6D8FDFB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6AD26085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1A270792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6 (74%)</w:t>
            </w:r>
          </w:p>
          <w:p w14:paraId="78D7751F" w14:textId="575B0722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.5 (5.7)</w:t>
            </w:r>
          </w:p>
        </w:tc>
        <w:tc>
          <w:tcPr>
            <w:tcW w:w="709" w:type="dxa"/>
          </w:tcPr>
          <w:p w14:paraId="1E1D12FE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1110B4C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281DCBBE" w14:textId="0018E6A9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015</w:t>
            </w:r>
          </w:p>
          <w:p w14:paraId="7CB52543" w14:textId="19DD410D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16</w:t>
            </w:r>
          </w:p>
        </w:tc>
      </w:tr>
      <w:tr w:rsidR="00C824F6" w:rsidRPr="00EE1911" w14:paraId="2670D562" w14:textId="77777777" w:rsidTr="00ED16A2">
        <w:tc>
          <w:tcPr>
            <w:tcW w:w="4139" w:type="dxa"/>
          </w:tcPr>
          <w:p w14:paraId="51B6C74C" w14:textId="3FE2159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lastRenderedPageBreak/>
              <w:t>Forgetfulness/memory problems</w:t>
            </w:r>
          </w:p>
          <w:p w14:paraId="6C089F60" w14:textId="51ECE4B1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Yes</w:t>
            </w:r>
            <w:r w:rsidRPr="00EE1911">
              <w:rPr>
                <w:color w:val="000000" w:themeColor="text1"/>
                <w:sz w:val="21"/>
                <w:szCs w:val="21"/>
              </w:rPr>
              <w:t>, n (%)</w:t>
            </w:r>
          </w:p>
          <w:p w14:paraId="63A2B0D2" w14:textId="24EAA7AA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 xml:space="preserve">    Severity score</w:t>
            </w:r>
            <w:r>
              <w:rPr>
                <w:sz w:val="21"/>
                <w:szCs w:val="21"/>
              </w:rPr>
              <w:t>,</w:t>
            </w:r>
            <w:r w:rsidRPr="00EE1911">
              <w:rPr>
                <w:sz w:val="21"/>
                <w:szCs w:val="21"/>
              </w:rPr>
              <w:t xml:space="preserve"> [0-16], </w:t>
            </w:r>
            <w:r>
              <w:rPr>
                <w:sz w:val="21"/>
                <w:szCs w:val="21"/>
              </w:rPr>
              <w:t>m</w:t>
            </w:r>
            <w:r w:rsidRPr="00EE1911">
              <w:rPr>
                <w:sz w:val="21"/>
                <w:szCs w:val="21"/>
              </w:rPr>
              <w:t>ean (SD)</w:t>
            </w:r>
          </w:p>
        </w:tc>
        <w:tc>
          <w:tcPr>
            <w:tcW w:w="1390" w:type="dxa"/>
          </w:tcPr>
          <w:p w14:paraId="0DA73D0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7</w:t>
            </w:r>
          </w:p>
          <w:p w14:paraId="63DD15E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27 (76%)</w:t>
            </w:r>
          </w:p>
          <w:p w14:paraId="73665E86" w14:textId="339E0906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.1 (5.7)</w:t>
            </w:r>
          </w:p>
        </w:tc>
        <w:tc>
          <w:tcPr>
            <w:tcW w:w="1418" w:type="dxa"/>
          </w:tcPr>
          <w:p w14:paraId="3B5E1368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n=78</w:t>
            </w:r>
          </w:p>
          <w:p w14:paraId="231B3F78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55 (71%)</w:t>
            </w:r>
          </w:p>
          <w:p w14:paraId="39452CA5" w14:textId="675EAB65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6.7 (5.7)</w:t>
            </w:r>
          </w:p>
        </w:tc>
        <w:tc>
          <w:tcPr>
            <w:tcW w:w="1417" w:type="dxa"/>
          </w:tcPr>
          <w:p w14:paraId="55D6B383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358BEE7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2 (81%)</w:t>
            </w:r>
          </w:p>
          <w:p w14:paraId="2DCE9A6C" w14:textId="2CFC20C1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.4 (5.6)</w:t>
            </w:r>
          </w:p>
        </w:tc>
        <w:tc>
          <w:tcPr>
            <w:tcW w:w="709" w:type="dxa"/>
          </w:tcPr>
          <w:p w14:paraId="01289F3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6DD3AD0A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17</w:t>
            </w:r>
          </w:p>
          <w:p w14:paraId="6A06EAF6" w14:textId="1602571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40</w:t>
            </w:r>
          </w:p>
        </w:tc>
      </w:tr>
      <w:tr w:rsidR="00C824F6" w:rsidRPr="00EE1911" w14:paraId="2302BA58" w14:textId="77777777" w:rsidTr="00ED16A2">
        <w:tc>
          <w:tcPr>
            <w:tcW w:w="4139" w:type="dxa"/>
          </w:tcPr>
          <w:p w14:paraId="3AB3815C" w14:textId="7822B2CF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Difficulty thinking or concentrating</w:t>
            </w:r>
          </w:p>
          <w:p w14:paraId="13767F07" w14:textId="080E3C89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Yes</w:t>
            </w:r>
            <w:r w:rsidRPr="00EE1911">
              <w:rPr>
                <w:color w:val="000000" w:themeColor="text1"/>
                <w:sz w:val="21"/>
                <w:szCs w:val="21"/>
              </w:rPr>
              <w:t>, n (%)</w:t>
            </w:r>
          </w:p>
          <w:p w14:paraId="5A50CEE2" w14:textId="7A6B8AF1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 xml:space="preserve">    Severity score</w:t>
            </w:r>
            <w:r>
              <w:rPr>
                <w:sz w:val="21"/>
                <w:szCs w:val="21"/>
              </w:rPr>
              <w:t>,</w:t>
            </w:r>
            <w:r w:rsidRPr="00EE1911">
              <w:rPr>
                <w:sz w:val="21"/>
                <w:szCs w:val="21"/>
              </w:rPr>
              <w:t xml:space="preserve"> [0-16], </w:t>
            </w:r>
            <w:r>
              <w:rPr>
                <w:sz w:val="21"/>
                <w:szCs w:val="21"/>
              </w:rPr>
              <w:t>m</w:t>
            </w:r>
            <w:r w:rsidRPr="00EE1911">
              <w:rPr>
                <w:sz w:val="21"/>
                <w:szCs w:val="21"/>
              </w:rPr>
              <w:t>ean (SD)</w:t>
            </w:r>
          </w:p>
        </w:tc>
        <w:tc>
          <w:tcPr>
            <w:tcW w:w="1390" w:type="dxa"/>
          </w:tcPr>
          <w:p w14:paraId="50CCF74E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7</w:t>
            </w:r>
          </w:p>
          <w:p w14:paraId="62385A2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33 (80%)</w:t>
            </w:r>
          </w:p>
          <w:p w14:paraId="691D980E" w14:textId="26E77CCF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.4 (5.6)</w:t>
            </w:r>
          </w:p>
        </w:tc>
        <w:tc>
          <w:tcPr>
            <w:tcW w:w="1418" w:type="dxa"/>
          </w:tcPr>
          <w:p w14:paraId="35E22280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n=78</w:t>
            </w:r>
          </w:p>
          <w:p w14:paraId="3F52560D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61 (78%)</w:t>
            </w:r>
          </w:p>
          <w:p w14:paraId="2F5F36C4" w14:textId="54BC0A7C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7.1 (5.5)</w:t>
            </w:r>
          </w:p>
        </w:tc>
        <w:tc>
          <w:tcPr>
            <w:tcW w:w="1417" w:type="dxa"/>
          </w:tcPr>
          <w:p w14:paraId="70F53B7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9</w:t>
            </w:r>
          </w:p>
          <w:p w14:paraId="504C988E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2 (81%)</w:t>
            </w:r>
          </w:p>
          <w:p w14:paraId="72C4C355" w14:textId="1B4B653E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7.7 (5.7)</w:t>
            </w:r>
          </w:p>
        </w:tc>
        <w:tc>
          <w:tcPr>
            <w:tcW w:w="709" w:type="dxa"/>
          </w:tcPr>
          <w:p w14:paraId="290E3E56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35ABE6D1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81</w:t>
            </w:r>
          </w:p>
          <w:p w14:paraId="018694AF" w14:textId="5515BEC0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51</w:t>
            </w:r>
          </w:p>
        </w:tc>
      </w:tr>
      <w:tr w:rsidR="00C824F6" w:rsidRPr="00EE1911" w14:paraId="3E23F81F" w14:textId="77777777" w:rsidTr="00ED16A2">
        <w:tc>
          <w:tcPr>
            <w:tcW w:w="4139" w:type="dxa"/>
          </w:tcPr>
          <w:p w14:paraId="04F29921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Dizziness or Lightheadedness</w:t>
            </w:r>
          </w:p>
          <w:p w14:paraId="69E92EA0" w14:textId="253517BB" w:rsidR="00C824F6" w:rsidRPr="00EE1911" w:rsidRDefault="00C824F6" w:rsidP="00C824F6">
            <w:pPr>
              <w:pStyle w:val="NormalWeb"/>
              <w:spacing w:before="0" w:beforeAutospacing="0" w:after="0" w:afterAutospacing="0"/>
              <w:ind w:firstLine="180"/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Yes</w:t>
            </w:r>
            <w:r w:rsidRPr="00EE1911">
              <w:rPr>
                <w:color w:val="000000" w:themeColor="text1"/>
                <w:sz w:val="21"/>
                <w:szCs w:val="21"/>
              </w:rPr>
              <w:t>, n (%)</w:t>
            </w:r>
          </w:p>
          <w:p w14:paraId="07B7AA39" w14:textId="3DFCF3BE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 xml:space="preserve">    Severity score</w:t>
            </w:r>
            <w:r>
              <w:rPr>
                <w:sz w:val="21"/>
                <w:szCs w:val="21"/>
              </w:rPr>
              <w:t>,</w:t>
            </w:r>
            <w:r w:rsidRPr="00EE1911">
              <w:rPr>
                <w:sz w:val="21"/>
                <w:szCs w:val="21"/>
              </w:rPr>
              <w:t xml:space="preserve"> [0-16], </w:t>
            </w:r>
            <w:r>
              <w:rPr>
                <w:sz w:val="21"/>
                <w:szCs w:val="21"/>
              </w:rPr>
              <w:t>m</w:t>
            </w:r>
            <w:r w:rsidRPr="00EE1911">
              <w:rPr>
                <w:sz w:val="21"/>
                <w:szCs w:val="21"/>
              </w:rPr>
              <w:t>ean (SD)</w:t>
            </w:r>
          </w:p>
        </w:tc>
        <w:tc>
          <w:tcPr>
            <w:tcW w:w="1390" w:type="dxa"/>
          </w:tcPr>
          <w:p w14:paraId="19ABE798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66</w:t>
            </w:r>
          </w:p>
          <w:p w14:paraId="72E0764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29 (78%)</w:t>
            </w:r>
          </w:p>
          <w:p w14:paraId="2C09F94A" w14:textId="282572C2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.0 (4.4)</w:t>
            </w:r>
          </w:p>
        </w:tc>
        <w:tc>
          <w:tcPr>
            <w:tcW w:w="1418" w:type="dxa"/>
          </w:tcPr>
          <w:p w14:paraId="4CEB281D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n=79</w:t>
            </w:r>
          </w:p>
          <w:p w14:paraId="746EBE0B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62 (78%)</w:t>
            </w:r>
          </w:p>
          <w:p w14:paraId="15AD68A6" w14:textId="577DA035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4.6 (4.1)</w:t>
            </w:r>
          </w:p>
        </w:tc>
        <w:tc>
          <w:tcPr>
            <w:tcW w:w="1417" w:type="dxa"/>
          </w:tcPr>
          <w:p w14:paraId="5A1584D7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87</w:t>
            </w:r>
          </w:p>
          <w:p w14:paraId="1BB60600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7 (77%)</w:t>
            </w:r>
          </w:p>
          <w:p w14:paraId="389456D6" w14:textId="792C7A8A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5.4 (4.7)</w:t>
            </w:r>
          </w:p>
        </w:tc>
        <w:tc>
          <w:tcPr>
            <w:tcW w:w="709" w:type="dxa"/>
          </w:tcPr>
          <w:p w14:paraId="6184B1F9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272554B3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97</w:t>
            </w:r>
          </w:p>
          <w:p w14:paraId="2DD421DD" w14:textId="61D722A5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34</w:t>
            </w:r>
          </w:p>
        </w:tc>
      </w:tr>
      <w:tr w:rsidR="00C824F6" w:rsidRPr="00EE1911" w14:paraId="5353E817" w14:textId="77777777" w:rsidTr="00ED16A2">
        <w:tc>
          <w:tcPr>
            <w:tcW w:w="4139" w:type="dxa"/>
          </w:tcPr>
          <w:p w14:paraId="54FB90D2" w14:textId="59C2D09D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Post-exertional malaise</w:t>
            </w:r>
            <w:r w:rsidRPr="00DD43A2">
              <w:rPr>
                <w:sz w:val="21"/>
                <w:szCs w:val="21"/>
                <w:vertAlign w:val="superscript"/>
              </w:rPr>
              <w:t>f</w:t>
            </w:r>
          </w:p>
          <w:p w14:paraId="49145B9E" w14:textId="5F632954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 xml:space="preserve">    Yes</w:t>
            </w:r>
            <w:r w:rsidRPr="00EE1911">
              <w:rPr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390" w:type="dxa"/>
          </w:tcPr>
          <w:p w14:paraId="3FB0398B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146</w:t>
            </w:r>
          </w:p>
          <w:p w14:paraId="2D0BA693" w14:textId="669C64C2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125 (86%)</w:t>
            </w:r>
          </w:p>
        </w:tc>
        <w:tc>
          <w:tcPr>
            <w:tcW w:w="1418" w:type="dxa"/>
          </w:tcPr>
          <w:p w14:paraId="097806F8" w14:textId="77777777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n=68</w:t>
            </w:r>
          </w:p>
          <w:p w14:paraId="330217A4" w14:textId="5CB01948" w:rsidR="00C824F6" w:rsidRPr="00EE1911" w:rsidRDefault="00C824F6" w:rsidP="00C824F6">
            <w:pPr>
              <w:pStyle w:val="NormalWeb"/>
              <w:spacing w:before="0" w:beforeAutospacing="0" w:after="0" w:afterAutospacing="0"/>
              <w:rPr>
                <w:color w:val="242424"/>
                <w:sz w:val="21"/>
                <w:szCs w:val="21"/>
              </w:rPr>
            </w:pPr>
            <w:r w:rsidRPr="00EE1911">
              <w:rPr>
                <w:sz w:val="21"/>
                <w:szCs w:val="21"/>
              </w:rPr>
              <w:t>62 (91%)</w:t>
            </w:r>
          </w:p>
        </w:tc>
        <w:tc>
          <w:tcPr>
            <w:tcW w:w="1417" w:type="dxa"/>
          </w:tcPr>
          <w:p w14:paraId="017A5E9E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n=78</w:t>
            </w:r>
          </w:p>
          <w:p w14:paraId="7251B7EE" w14:textId="3909697D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63 (81%)</w:t>
            </w:r>
          </w:p>
        </w:tc>
        <w:tc>
          <w:tcPr>
            <w:tcW w:w="709" w:type="dxa"/>
          </w:tcPr>
          <w:p w14:paraId="37E9572C" w14:textId="7777777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</w:p>
          <w:p w14:paraId="440A1EFF" w14:textId="173482A7" w:rsidR="00C824F6" w:rsidRPr="00EE1911" w:rsidRDefault="00C824F6" w:rsidP="00C824F6">
            <w:pPr>
              <w:rPr>
                <w:color w:val="000000" w:themeColor="text1"/>
                <w:sz w:val="21"/>
                <w:szCs w:val="21"/>
              </w:rPr>
            </w:pPr>
            <w:r w:rsidRPr="00EE1911">
              <w:rPr>
                <w:color w:val="000000" w:themeColor="text1"/>
                <w:sz w:val="21"/>
                <w:szCs w:val="21"/>
              </w:rPr>
              <w:t>.12</w:t>
            </w:r>
          </w:p>
        </w:tc>
      </w:tr>
    </w:tbl>
    <w:p w14:paraId="3D6A25E2" w14:textId="5E3796C0" w:rsidR="00EE1911" w:rsidRPr="00003928" w:rsidRDefault="00EE1911" w:rsidP="00EE1911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  <w:sz w:val="21"/>
          <w:szCs w:val="21"/>
        </w:rPr>
      </w:pPr>
      <w:r w:rsidRPr="00003928">
        <w:rPr>
          <w:color w:val="000000" w:themeColor="text1"/>
          <w:sz w:val="21"/>
          <w:szCs w:val="21"/>
          <w:vertAlign w:val="superscript"/>
        </w:rPr>
        <w:t>a</w:t>
      </w:r>
      <w:r w:rsidRPr="00003928">
        <w:rPr>
          <w:color w:val="000000" w:themeColor="text1"/>
          <w:sz w:val="21"/>
          <w:szCs w:val="21"/>
        </w:rPr>
        <w:t>Ranges of PRO scores are indicated in square brackets.</w:t>
      </w:r>
      <w:r w:rsidRPr="00A56D9A">
        <w:rPr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 xml:space="preserve">PROMIS T-scores have a mean of 50 and standard deviation of 10 in reference </w:t>
      </w:r>
      <w:r w:rsidR="00567534">
        <w:rPr>
          <w:color w:val="000000" w:themeColor="text1"/>
          <w:sz w:val="21"/>
          <w:szCs w:val="21"/>
        </w:rPr>
        <w:t>population and</w:t>
      </w:r>
      <w:r>
        <w:rPr>
          <w:color w:val="000000" w:themeColor="text1"/>
          <w:sz w:val="21"/>
          <w:szCs w:val="21"/>
        </w:rPr>
        <w:t xml:space="preserve"> typically fall between 20 and 80.</w:t>
      </w:r>
    </w:p>
    <w:p w14:paraId="2C3C2353" w14:textId="30865CA9" w:rsidR="00EE1911" w:rsidRPr="00003928" w:rsidRDefault="00EE1911" w:rsidP="00EE1911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  <w:sz w:val="21"/>
          <w:szCs w:val="21"/>
        </w:rPr>
      </w:pPr>
      <w:r w:rsidRPr="00003928">
        <w:rPr>
          <w:color w:val="000000" w:themeColor="text1"/>
          <w:sz w:val="21"/>
          <w:szCs w:val="21"/>
          <w:vertAlign w:val="superscript"/>
        </w:rPr>
        <w:t>b</w:t>
      </w:r>
      <w:r>
        <w:rPr>
          <w:color w:val="000000" w:themeColor="text1"/>
          <w:sz w:val="21"/>
          <w:szCs w:val="21"/>
        </w:rPr>
        <w:t>O</w:t>
      </w:r>
      <w:r w:rsidRPr="00003928">
        <w:rPr>
          <w:color w:val="000000" w:themeColor="text1"/>
          <w:sz w:val="21"/>
          <w:szCs w:val="21"/>
        </w:rPr>
        <w:t xml:space="preserve">n PHQ-2, GAD-7, and all PROMIS subscales except Physical Function, Social Roles, and Cognition, a higher score indicates </w:t>
      </w:r>
      <w:r>
        <w:rPr>
          <w:color w:val="000000" w:themeColor="text1"/>
          <w:sz w:val="21"/>
          <w:szCs w:val="21"/>
        </w:rPr>
        <w:t xml:space="preserve">more </w:t>
      </w:r>
      <w:r w:rsidRPr="00003928">
        <w:rPr>
          <w:color w:val="000000" w:themeColor="text1"/>
          <w:sz w:val="21"/>
          <w:szCs w:val="21"/>
        </w:rPr>
        <w:t>severe problems or concerns.</w:t>
      </w:r>
    </w:p>
    <w:p w14:paraId="1A23EF50" w14:textId="77777777" w:rsidR="00EE1911" w:rsidRPr="00003928" w:rsidRDefault="00EE1911" w:rsidP="00EE1911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  <w:sz w:val="21"/>
          <w:szCs w:val="21"/>
        </w:rPr>
      </w:pPr>
      <w:r w:rsidRPr="00003928">
        <w:rPr>
          <w:color w:val="000000" w:themeColor="text1"/>
          <w:sz w:val="21"/>
          <w:szCs w:val="21"/>
          <w:vertAlign w:val="superscript"/>
        </w:rPr>
        <w:t>c</w:t>
      </w:r>
      <w:r>
        <w:rPr>
          <w:color w:val="000000" w:themeColor="text1"/>
          <w:sz w:val="21"/>
          <w:szCs w:val="21"/>
        </w:rPr>
        <w:t>O</w:t>
      </w:r>
      <w:r w:rsidRPr="00003928">
        <w:rPr>
          <w:color w:val="000000" w:themeColor="text1"/>
          <w:sz w:val="21"/>
          <w:szCs w:val="21"/>
        </w:rPr>
        <w:t xml:space="preserve">n PROMIS Physical Function, Social Roles, and Applied Cognition subscales, a lower score indicates </w:t>
      </w:r>
      <w:r>
        <w:rPr>
          <w:color w:val="000000" w:themeColor="text1"/>
          <w:sz w:val="21"/>
          <w:szCs w:val="21"/>
        </w:rPr>
        <w:t xml:space="preserve">more </w:t>
      </w:r>
      <w:r w:rsidRPr="00003928">
        <w:rPr>
          <w:color w:val="000000" w:themeColor="text1"/>
          <w:sz w:val="21"/>
          <w:szCs w:val="21"/>
        </w:rPr>
        <w:t>severe problems or concerns.</w:t>
      </w:r>
    </w:p>
    <w:p w14:paraId="40665BE7" w14:textId="737509C0" w:rsidR="00E31BFB" w:rsidRPr="00283E9A" w:rsidRDefault="00EE1911" w:rsidP="00EE1911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  <w:sz w:val="21"/>
          <w:szCs w:val="21"/>
        </w:rPr>
      </w:pPr>
      <w:r w:rsidRPr="00003928">
        <w:rPr>
          <w:color w:val="000000" w:themeColor="text1"/>
          <w:sz w:val="21"/>
          <w:szCs w:val="21"/>
          <w:vertAlign w:val="superscript"/>
        </w:rPr>
        <w:t>d</w:t>
      </w:r>
      <w:r w:rsidR="00283E9A">
        <w:rPr>
          <w:color w:val="000000" w:themeColor="text1"/>
          <w:sz w:val="21"/>
          <w:szCs w:val="21"/>
        </w:rPr>
        <w:t xml:space="preserve">A PHQ-2 score of </w:t>
      </w:r>
      <w:r w:rsidR="00283E9A" w:rsidRPr="00283E9A">
        <w:rPr>
          <w:color w:val="000000" w:themeColor="text1"/>
          <w:sz w:val="21"/>
          <w:szCs w:val="21"/>
        </w:rPr>
        <w:t>3 or greater</w:t>
      </w:r>
      <w:r w:rsidR="00283E9A">
        <w:rPr>
          <w:color w:val="000000" w:themeColor="text1"/>
          <w:sz w:val="21"/>
          <w:szCs w:val="21"/>
        </w:rPr>
        <w:t xml:space="preserve"> indicates that </w:t>
      </w:r>
      <w:r w:rsidR="00283E9A" w:rsidRPr="00283E9A">
        <w:rPr>
          <w:color w:val="000000" w:themeColor="text1"/>
          <w:sz w:val="21"/>
          <w:szCs w:val="21"/>
        </w:rPr>
        <w:t>major depressive disorder is likely.</w:t>
      </w:r>
    </w:p>
    <w:p w14:paraId="6FA08077" w14:textId="2CB167E4" w:rsidR="00EE1911" w:rsidRPr="00003928" w:rsidRDefault="00283E9A" w:rsidP="00EE1911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  <w:sz w:val="21"/>
          <w:szCs w:val="21"/>
        </w:rPr>
      </w:pPr>
      <w:r w:rsidRPr="00547531">
        <w:rPr>
          <w:color w:val="000000" w:themeColor="text1"/>
          <w:sz w:val="21"/>
          <w:szCs w:val="21"/>
          <w:vertAlign w:val="superscript"/>
        </w:rPr>
        <w:t>e</w:t>
      </w:r>
      <w:r w:rsidR="00547531" w:rsidRPr="00547531">
        <w:rPr>
          <w:color w:val="000000" w:themeColor="text1"/>
          <w:sz w:val="21"/>
          <w:szCs w:val="21"/>
        </w:rPr>
        <w:t>S</w:t>
      </w:r>
      <w:r w:rsidR="00547531">
        <w:rPr>
          <w:color w:val="000000" w:themeColor="text1"/>
          <w:sz w:val="21"/>
          <w:szCs w:val="21"/>
        </w:rPr>
        <w:t>ymptom s</w:t>
      </w:r>
      <w:r w:rsidR="00547531" w:rsidRPr="00547531">
        <w:rPr>
          <w:color w:val="000000" w:themeColor="text1"/>
          <w:sz w:val="21"/>
          <w:szCs w:val="21"/>
        </w:rPr>
        <w:t xml:space="preserve">everity scores were calculated </w:t>
      </w:r>
      <w:r w:rsidR="00547531">
        <w:rPr>
          <w:color w:val="000000" w:themeColor="text1"/>
          <w:sz w:val="21"/>
          <w:szCs w:val="21"/>
        </w:rPr>
        <w:t>using</w:t>
      </w:r>
      <w:r w:rsidR="00547531" w:rsidRPr="00547531">
        <w:rPr>
          <w:color w:val="000000" w:themeColor="text1"/>
          <w:sz w:val="21"/>
          <w:szCs w:val="21"/>
        </w:rPr>
        <w:t xml:space="preserve"> the scoring algorithm of the </w:t>
      </w:r>
      <w:r w:rsidR="00547531">
        <w:rPr>
          <w:color w:val="000000" w:themeColor="text1"/>
          <w:sz w:val="21"/>
          <w:szCs w:val="21"/>
        </w:rPr>
        <w:t>CDC</w:t>
      </w:r>
      <w:r w:rsidR="00547531" w:rsidRPr="00547531">
        <w:rPr>
          <w:color w:val="000000" w:themeColor="text1"/>
          <w:sz w:val="21"/>
          <w:szCs w:val="21"/>
        </w:rPr>
        <w:t xml:space="preserve"> Symptom Inventory</w:t>
      </w:r>
      <w:r w:rsidR="00547531">
        <w:rPr>
          <w:color w:val="000000" w:themeColor="text1"/>
          <w:sz w:val="21"/>
          <w:szCs w:val="21"/>
        </w:rPr>
        <w:t>.</w:t>
      </w:r>
      <w:r w:rsidR="00547531" w:rsidRPr="00547531">
        <w:rPr>
          <w:color w:val="000000" w:themeColor="text1"/>
          <w:sz w:val="21"/>
          <w:szCs w:val="21"/>
          <w:vertAlign w:val="superscript"/>
        </w:rPr>
        <w:t>41,42</w:t>
      </w:r>
      <w:r w:rsidR="00547531">
        <w:rPr>
          <w:color w:val="000000" w:themeColor="text1"/>
          <w:sz w:val="21"/>
          <w:szCs w:val="21"/>
        </w:rPr>
        <w:t xml:space="preserve"> </w:t>
      </w:r>
      <w:r w:rsidR="00EE1911" w:rsidRPr="00547531">
        <w:rPr>
          <w:color w:val="000000" w:themeColor="text1"/>
          <w:sz w:val="21"/>
          <w:szCs w:val="21"/>
        </w:rPr>
        <w:t>A</w:t>
      </w:r>
      <w:r w:rsidR="00EE1911" w:rsidRPr="00003928">
        <w:rPr>
          <w:color w:val="000000" w:themeColor="text1"/>
          <w:sz w:val="21"/>
          <w:szCs w:val="21"/>
        </w:rPr>
        <w:t xml:space="preserve"> higher score indicates that the symptom is more </w:t>
      </w:r>
      <w:r w:rsidR="00EE1911" w:rsidRPr="00003928">
        <w:rPr>
          <w:sz w:val="21"/>
          <w:szCs w:val="21"/>
        </w:rPr>
        <w:t xml:space="preserve">frequent and/or more </w:t>
      </w:r>
      <w:r w:rsidR="00EE1911" w:rsidRPr="00003928">
        <w:rPr>
          <w:color w:val="000000" w:themeColor="text1"/>
          <w:sz w:val="21"/>
          <w:szCs w:val="21"/>
        </w:rPr>
        <w:t>intense. A score of 0 means no symptom.</w:t>
      </w:r>
    </w:p>
    <w:p w14:paraId="7B6D3C1B" w14:textId="40BD63A8" w:rsidR="00EE1911" w:rsidRPr="00003928" w:rsidRDefault="00A16CC0" w:rsidP="00EE1911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  <w:vertAlign w:val="superscript"/>
        </w:rPr>
        <w:t>f</w:t>
      </w:r>
      <w:r w:rsidR="00EE1911" w:rsidRPr="00003928">
        <w:rPr>
          <w:color w:val="000000" w:themeColor="text1"/>
          <w:sz w:val="21"/>
          <w:szCs w:val="21"/>
        </w:rPr>
        <w:t xml:space="preserve">Post-exertional malaise was measured by a yes/no/don’t know question asking whether any of the symptoms </w:t>
      </w:r>
      <w:r w:rsidR="00EE1911" w:rsidRPr="00F03894">
        <w:rPr>
          <w:color w:val="000000" w:themeColor="text1"/>
          <w:sz w:val="21"/>
          <w:szCs w:val="21"/>
        </w:rPr>
        <w:t>get worse for at least 24 hours</w:t>
      </w:r>
      <w:r w:rsidR="00EE1911" w:rsidRPr="00003928">
        <w:rPr>
          <w:color w:val="000000" w:themeColor="text1"/>
          <w:sz w:val="21"/>
          <w:szCs w:val="21"/>
        </w:rPr>
        <w:t xml:space="preserve"> after activity.</w:t>
      </w:r>
    </w:p>
    <w:p w14:paraId="2FD406CB" w14:textId="09DEF5F4" w:rsidR="00E40CEA" w:rsidRPr="00DE1F38" w:rsidRDefault="00E40CEA" w:rsidP="00AC3C33">
      <w:pPr>
        <w:pStyle w:val="NormalWeb"/>
        <w:shd w:val="clear" w:color="auto" w:fill="FFFFFF"/>
        <w:spacing w:before="0" w:beforeAutospacing="0" w:after="0" w:afterAutospacing="0"/>
        <w:rPr>
          <w:color w:val="242424"/>
          <w:sz w:val="21"/>
          <w:szCs w:val="21"/>
        </w:rPr>
      </w:pPr>
    </w:p>
    <w:sectPr w:rsidR="00E40CEA" w:rsidRPr="00DE1F38" w:rsidSect="0090196B">
      <w:pgSz w:w="11900" w:h="16840"/>
      <w:pgMar w:top="1134" w:right="1021" w:bottom="1134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A7C08"/>
    <w:multiLevelType w:val="hybridMultilevel"/>
    <w:tmpl w:val="12FEEE44"/>
    <w:lvl w:ilvl="0" w:tplc="AEE2A204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F913C5"/>
    <w:multiLevelType w:val="hybridMultilevel"/>
    <w:tmpl w:val="5108F134"/>
    <w:lvl w:ilvl="0" w:tplc="AEE2A204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20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5B3E9C"/>
    <w:multiLevelType w:val="hybridMultilevel"/>
    <w:tmpl w:val="41908006"/>
    <w:lvl w:ilvl="0" w:tplc="AEE2A204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9927BF"/>
    <w:multiLevelType w:val="multilevel"/>
    <w:tmpl w:val="1D164B66"/>
    <w:styleLink w:val="CurrentList1"/>
    <w:lvl w:ilvl="0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91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4F7C60"/>
    <w:multiLevelType w:val="hybridMultilevel"/>
    <w:tmpl w:val="7F72AAF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B9A6046"/>
    <w:multiLevelType w:val="hybridMultilevel"/>
    <w:tmpl w:val="1DC68B24"/>
    <w:lvl w:ilvl="0" w:tplc="0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4623A3"/>
    <w:multiLevelType w:val="hybridMultilevel"/>
    <w:tmpl w:val="A7CCC888"/>
    <w:lvl w:ilvl="0" w:tplc="6BC28062">
      <w:start w:val="7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786EBA"/>
    <w:multiLevelType w:val="hybridMultilevel"/>
    <w:tmpl w:val="4FF0049E"/>
    <w:lvl w:ilvl="0" w:tplc="0D061E78">
      <w:start w:val="7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504FF8"/>
    <w:multiLevelType w:val="hybridMultilevel"/>
    <w:tmpl w:val="BC4EA3EA"/>
    <w:lvl w:ilvl="0" w:tplc="FBE8823C">
      <w:start w:val="7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784A93"/>
    <w:multiLevelType w:val="hybridMultilevel"/>
    <w:tmpl w:val="1D164B66"/>
    <w:lvl w:ilvl="0" w:tplc="AEE2A204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19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7668FD"/>
    <w:multiLevelType w:val="hybridMultilevel"/>
    <w:tmpl w:val="DC7E4BFA"/>
    <w:lvl w:ilvl="0" w:tplc="AEE2A204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2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63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20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E3A4DC0"/>
    <w:multiLevelType w:val="hybridMultilevel"/>
    <w:tmpl w:val="A9C21C62"/>
    <w:lvl w:ilvl="0" w:tplc="0510A822">
      <w:start w:val="1"/>
      <w:numFmt w:val="decimal"/>
      <w:lvlText w:val="%1."/>
      <w:lvlJc w:val="left"/>
      <w:pPr>
        <w:ind w:left="114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2" w15:restartNumberingAfterBreak="0">
    <w:nsid w:val="50D83AAC"/>
    <w:multiLevelType w:val="hybridMultilevel"/>
    <w:tmpl w:val="083A0220"/>
    <w:lvl w:ilvl="0" w:tplc="AEE2A204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20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19207C2"/>
    <w:multiLevelType w:val="hybridMultilevel"/>
    <w:tmpl w:val="6C068AB6"/>
    <w:lvl w:ilvl="0" w:tplc="A3A0C9CE">
      <w:start w:val="626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C12907"/>
    <w:multiLevelType w:val="hybridMultilevel"/>
    <w:tmpl w:val="599C3BC4"/>
    <w:lvl w:ilvl="0" w:tplc="6F604E0A">
      <w:start w:val="626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45AFC"/>
    <w:multiLevelType w:val="hybridMultilevel"/>
    <w:tmpl w:val="DAD6CBEA"/>
    <w:lvl w:ilvl="0" w:tplc="AEE2A204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20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0021009">
    <w:abstractNumId w:val="12"/>
  </w:num>
  <w:num w:numId="2" w16cid:durableId="1172837271">
    <w:abstractNumId w:val="11"/>
  </w:num>
  <w:num w:numId="3" w16cid:durableId="789398967">
    <w:abstractNumId w:val="6"/>
  </w:num>
  <w:num w:numId="4" w16cid:durableId="1303537753">
    <w:abstractNumId w:val="7"/>
  </w:num>
  <w:num w:numId="5" w16cid:durableId="1945646852">
    <w:abstractNumId w:val="8"/>
  </w:num>
  <w:num w:numId="6" w16cid:durableId="538131168">
    <w:abstractNumId w:val="13"/>
  </w:num>
  <w:num w:numId="7" w16cid:durableId="1190411919">
    <w:abstractNumId w:val="14"/>
  </w:num>
  <w:num w:numId="8" w16cid:durableId="905842721">
    <w:abstractNumId w:val="4"/>
  </w:num>
  <w:num w:numId="9" w16cid:durableId="1911578227">
    <w:abstractNumId w:val="0"/>
  </w:num>
  <w:num w:numId="10" w16cid:durableId="597445770">
    <w:abstractNumId w:val="1"/>
  </w:num>
  <w:num w:numId="11" w16cid:durableId="1805271018">
    <w:abstractNumId w:val="5"/>
  </w:num>
  <w:num w:numId="12" w16cid:durableId="2084178305">
    <w:abstractNumId w:val="15"/>
  </w:num>
  <w:num w:numId="13" w16cid:durableId="282152066">
    <w:abstractNumId w:val="2"/>
  </w:num>
  <w:num w:numId="14" w16cid:durableId="984435476">
    <w:abstractNumId w:val="10"/>
  </w:num>
  <w:num w:numId="15" w16cid:durableId="637026716">
    <w:abstractNumId w:val="9"/>
  </w:num>
  <w:num w:numId="16" w16cid:durableId="11470886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000FFF"/>
    <w:rsid w:val="00001D03"/>
    <w:rsid w:val="0000334D"/>
    <w:rsid w:val="00003432"/>
    <w:rsid w:val="000044C5"/>
    <w:rsid w:val="0000479F"/>
    <w:rsid w:val="00004ACB"/>
    <w:rsid w:val="00004F4E"/>
    <w:rsid w:val="000057D8"/>
    <w:rsid w:val="00005CDE"/>
    <w:rsid w:val="0000669B"/>
    <w:rsid w:val="00010E2D"/>
    <w:rsid w:val="00011BF6"/>
    <w:rsid w:val="00013202"/>
    <w:rsid w:val="0001360A"/>
    <w:rsid w:val="00013857"/>
    <w:rsid w:val="00013C91"/>
    <w:rsid w:val="00016008"/>
    <w:rsid w:val="000167F1"/>
    <w:rsid w:val="0001785E"/>
    <w:rsid w:val="0002065D"/>
    <w:rsid w:val="00021469"/>
    <w:rsid w:val="00023264"/>
    <w:rsid w:val="00023586"/>
    <w:rsid w:val="00023D51"/>
    <w:rsid w:val="00024291"/>
    <w:rsid w:val="00027105"/>
    <w:rsid w:val="00027993"/>
    <w:rsid w:val="000300F5"/>
    <w:rsid w:val="00032B17"/>
    <w:rsid w:val="00033E8F"/>
    <w:rsid w:val="00034203"/>
    <w:rsid w:val="00035485"/>
    <w:rsid w:val="000357DA"/>
    <w:rsid w:val="00035CE8"/>
    <w:rsid w:val="0003619F"/>
    <w:rsid w:val="00036429"/>
    <w:rsid w:val="00037C89"/>
    <w:rsid w:val="00042A68"/>
    <w:rsid w:val="00042EBA"/>
    <w:rsid w:val="000442F5"/>
    <w:rsid w:val="0004434F"/>
    <w:rsid w:val="00045925"/>
    <w:rsid w:val="00046086"/>
    <w:rsid w:val="000464B8"/>
    <w:rsid w:val="000513D2"/>
    <w:rsid w:val="00053364"/>
    <w:rsid w:val="0005359C"/>
    <w:rsid w:val="000548F5"/>
    <w:rsid w:val="00055052"/>
    <w:rsid w:val="00055C52"/>
    <w:rsid w:val="00055E3C"/>
    <w:rsid w:val="00056762"/>
    <w:rsid w:val="00060C4D"/>
    <w:rsid w:val="00061775"/>
    <w:rsid w:val="000620FC"/>
    <w:rsid w:val="000623E0"/>
    <w:rsid w:val="0006409B"/>
    <w:rsid w:val="00065DB5"/>
    <w:rsid w:val="00066F16"/>
    <w:rsid w:val="000673D7"/>
    <w:rsid w:val="00070068"/>
    <w:rsid w:val="00070200"/>
    <w:rsid w:val="0007072D"/>
    <w:rsid w:val="0007297A"/>
    <w:rsid w:val="0007313C"/>
    <w:rsid w:val="00073150"/>
    <w:rsid w:val="00073C68"/>
    <w:rsid w:val="00073D04"/>
    <w:rsid w:val="000773B7"/>
    <w:rsid w:val="00077856"/>
    <w:rsid w:val="00080B33"/>
    <w:rsid w:val="000811DE"/>
    <w:rsid w:val="00081F31"/>
    <w:rsid w:val="00082E8D"/>
    <w:rsid w:val="0008311C"/>
    <w:rsid w:val="00083272"/>
    <w:rsid w:val="00084848"/>
    <w:rsid w:val="00085680"/>
    <w:rsid w:val="000857D5"/>
    <w:rsid w:val="000862C8"/>
    <w:rsid w:val="00086C7F"/>
    <w:rsid w:val="00087706"/>
    <w:rsid w:val="00087B2B"/>
    <w:rsid w:val="00091ABC"/>
    <w:rsid w:val="00092F45"/>
    <w:rsid w:val="000955D7"/>
    <w:rsid w:val="00095ACF"/>
    <w:rsid w:val="00096AFD"/>
    <w:rsid w:val="00097286"/>
    <w:rsid w:val="000A1009"/>
    <w:rsid w:val="000A1467"/>
    <w:rsid w:val="000A1EC2"/>
    <w:rsid w:val="000A1F8B"/>
    <w:rsid w:val="000A2827"/>
    <w:rsid w:val="000A2CE9"/>
    <w:rsid w:val="000A423A"/>
    <w:rsid w:val="000A51DC"/>
    <w:rsid w:val="000A5BF2"/>
    <w:rsid w:val="000A75DA"/>
    <w:rsid w:val="000A7D39"/>
    <w:rsid w:val="000B0739"/>
    <w:rsid w:val="000B0881"/>
    <w:rsid w:val="000B1836"/>
    <w:rsid w:val="000B27CF"/>
    <w:rsid w:val="000B2D0B"/>
    <w:rsid w:val="000B457B"/>
    <w:rsid w:val="000B4AE6"/>
    <w:rsid w:val="000B5096"/>
    <w:rsid w:val="000B5E63"/>
    <w:rsid w:val="000B5E8E"/>
    <w:rsid w:val="000B6643"/>
    <w:rsid w:val="000B69CB"/>
    <w:rsid w:val="000B7007"/>
    <w:rsid w:val="000C1C01"/>
    <w:rsid w:val="000C3050"/>
    <w:rsid w:val="000C30AA"/>
    <w:rsid w:val="000C357D"/>
    <w:rsid w:val="000C507A"/>
    <w:rsid w:val="000C5E9B"/>
    <w:rsid w:val="000C6E5F"/>
    <w:rsid w:val="000C7826"/>
    <w:rsid w:val="000D15A1"/>
    <w:rsid w:val="000D3B71"/>
    <w:rsid w:val="000D3BFA"/>
    <w:rsid w:val="000D4D30"/>
    <w:rsid w:val="000D4DF3"/>
    <w:rsid w:val="000D53E6"/>
    <w:rsid w:val="000D67A9"/>
    <w:rsid w:val="000D7FEB"/>
    <w:rsid w:val="000E0EFE"/>
    <w:rsid w:val="000E1E93"/>
    <w:rsid w:val="000E2A6B"/>
    <w:rsid w:val="000E31EF"/>
    <w:rsid w:val="000E5DC4"/>
    <w:rsid w:val="000F06B9"/>
    <w:rsid w:val="000F1C35"/>
    <w:rsid w:val="000F2D29"/>
    <w:rsid w:val="000F4033"/>
    <w:rsid w:val="000F4095"/>
    <w:rsid w:val="000F507E"/>
    <w:rsid w:val="000F56EA"/>
    <w:rsid w:val="000F6E18"/>
    <w:rsid w:val="000F7F86"/>
    <w:rsid w:val="0010017A"/>
    <w:rsid w:val="001021A3"/>
    <w:rsid w:val="00102311"/>
    <w:rsid w:val="0010370B"/>
    <w:rsid w:val="00103C7F"/>
    <w:rsid w:val="001045CD"/>
    <w:rsid w:val="001045E1"/>
    <w:rsid w:val="001054A6"/>
    <w:rsid w:val="001057EA"/>
    <w:rsid w:val="00106850"/>
    <w:rsid w:val="00107374"/>
    <w:rsid w:val="00107652"/>
    <w:rsid w:val="00107BC5"/>
    <w:rsid w:val="00107F5F"/>
    <w:rsid w:val="001115E2"/>
    <w:rsid w:val="00111955"/>
    <w:rsid w:val="00111A59"/>
    <w:rsid w:val="00111CEF"/>
    <w:rsid w:val="0011251B"/>
    <w:rsid w:val="00113A26"/>
    <w:rsid w:val="00114F70"/>
    <w:rsid w:val="00115BFC"/>
    <w:rsid w:val="00116559"/>
    <w:rsid w:val="00116945"/>
    <w:rsid w:val="00120307"/>
    <w:rsid w:val="001218AC"/>
    <w:rsid w:val="00122983"/>
    <w:rsid w:val="00127419"/>
    <w:rsid w:val="001275EE"/>
    <w:rsid w:val="0013038A"/>
    <w:rsid w:val="00131F53"/>
    <w:rsid w:val="00131FF3"/>
    <w:rsid w:val="001340D7"/>
    <w:rsid w:val="00135B6F"/>
    <w:rsid w:val="00135E20"/>
    <w:rsid w:val="001360E8"/>
    <w:rsid w:val="001405B8"/>
    <w:rsid w:val="00140E81"/>
    <w:rsid w:val="00143399"/>
    <w:rsid w:val="0014549B"/>
    <w:rsid w:val="00146705"/>
    <w:rsid w:val="001467CE"/>
    <w:rsid w:val="001469ED"/>
    <w:rsid w:val="001503CA"/>
    <w:rsid w:val="0015209E"/>
    <w:rsid w:val="00153A9E"/>
    <w:rsid w:val="001542B3"/>
    <w:rsid w:val="00154689"/>
    <w:rsid w:val="00155C96"/>
    <w:rsid w:val="0015780C"/>
    <w:rsid w:val="00157C32"/>
    <w:rsid w:val="00161BDC"/>
    <w:rsid w:val="00161C86"/>
    <w:rsid w:val="00161CF5"/>
    <w:rsid w:val="00161EFD"/>
    <w:rsid w:val="00163472"/>
    <w:rsid w:val="00164DFD"/>
    <w:rsid w:val="0017024B"/>
    <w:rsid w:val="00171295"/>
    <w:rsid w:val="0017251E"/>
    <w:rsid w:val="00173180"/>
    <w:rsid w:val="00173DAC"/>
    <w:rsid w:val="00176BEB"/>
    <w:rsid w:val="00177674"/>
    <w:rsid w:val="00177E8C"/>
    <w:rsid w:val="001801C4"/>
    <w:rsid w:val="00181C14"/>
    <w:rsid w:val="001825F7"/>
    <w:rsid w:val="00183AAE"/>
    <w:rsid w:val="00183F14"/>
    <w:rsid w:val="001840A0"/>
    <w:rsid w:val="00184555"/>
    <w:rsid w:val="00185B37"/>
    <w:rsid w:val="00191ADF"/>
    <w:rsid w:val="00191B2F"/>
    <w:rsid w:val="001923CB"/>
    <w:rsid w:val="00192A42"/>
    <w:rsid w:val="00193318"/>
    <w:rsid w:val="001933AC"/>
    <w:rsid w:val="00194080"/>
    <w:rsid w:val="00194358"/>
    <w:rsid w:val="0019610B"/>
    <w:rsid w:val="0019684F"/>
    <w:rsid w:val="001A0299"/>
    <w:rsid w:val="001A1C15"/>
    <w:rsid w:val="001A4103"/>
    <w:rsid w:val="001A4347"/>
    <w:rsid w:val="001A5575"/>
    <w:rsid w:val="001A55C9"/>
    <w:rsid w:val="001A6E0D"/>
    <w:rsid w:val="001A714D"/>
    <w:rsid w:val="001A724F"/>
    <w:rsid w:val="001A7BEC"/>
    <w:rsid w:val="001B1A47"/>
    <w:rsid w:val="001B1ED8"/>
    <w:rsid w:val="001B2DEC"/>
    <w:rsid w:val="001B56B2"/>
    <w:rsid w:val="001B70ED"/>
    <w:rsid w:val="001C060C"/>
    <w:rsid w:val="001C1724"/>
    <w:rsid w:val="001C2DA4"/>
    <w:rsid w:val="001C30A1"/>
    <w:rsid w:val="001C473C"/>
    <w:rsid w:val="001C4B0C"/>
    <w:rsid w:val="001C7171"/>
    <w:rsid w:val="001C7C0C"/>
    <w:rsid w:val="001D073C"/>
    <w:rsid w:val="001D1A10"/>
    <w:rsid w:val="001D2337"/>
    <w:rsid w:val="001D45BD"/>
    <w:rsid w:val="001D4780"/>
    <w:rsid w:val="001D6555"/>
    <w:rsid w:val="001E1FBF"/>
    <w:rsid w:val="001E28C9"/>
    <w:rsid w:val="001E4660"/>
    <w:rsid w:val="001E518D"/>
    <w:rsid w:val="001E5971"/>
    <w:rsid w:val="001E62BA"/>
    <w:rsid w:val="001F2328"/>
    <w:rsid w:val="001F2A56"/>
    <w:rsid w:val="001F7FA7"/>
    <w:rsid w:val="00200409"/>
    <w:rsid w:val="00200482"/>
    <w:rsid w:val="00200DFB"/>
    <w:rsid w:val="0020179B"/>
    <w:rsid w:val="00202889"/>
    <w:rsid w:val="00202BAE"/>
    <w:rsid w:val="00203973"/>
    <w:rsid w:val="002075FF"/>
    <w:rsid w:val="00212935"/>
    <w:rsid w:val="00212FB7"/>
    <w:rsid w:val="002139D8"/>
    <w:rsid w:val="00214053"/>
    <w:rsid w:val="00216EFD"/>
    <w:rsid w:val="002225BC"/>
    <w:rsid w:val="00225591"/>
    <w:rsid w:val="00225B26"/>
    <w:rsid w:val="002260AD"/>
    <w:rsid w:val="002271AB"/>
    <w:rsid w:val="002304CB"/>
    <w:rsid w:val="00231004"/>
    <w:rsid w:val="002318EC"/>
    <w:rsid w:val="00232090"/>
    <w:rsid w:val="00232F63"/>
    <w:rsid w:val="00233695"/>
    <w:rsid w:val="0023690E"/>
    <w:rsid w:val="00236B9D"/>
    <w:rsid w:val="00236BBC"/>
    <w:rsid w:val="00240465"/>
    <w:rsid w:val="00241DBF"/>
    <w:rsid w:val="00243299"/>
    <w:rsid w:val="0024446F"/>
    <w:rsid w:val="00244F75"/>
    <w:rsid w:val="00245CDE"/>
    <w:rsid w:val="00246725"/>
    <w:rsid w:val="00246D0F"/>
    <w:rsid w:val="00247D69"/>
    <w:rsid w:val="0025000D"/>
    <w:rsid w:val="00250097"/>
    <w:rsid w:val="0025211C"/>
    <w:rsid w:val="0025256F"/>
    <w:rsid w:val="002531A0"/>
    <w:rsid w:val="002557D2"/>
    <w:rsid w:val="002602A8"/>
    <w:rsid w:val="00262055"/>
    <w:rsid w:val="00262122"/>
    <w:rsid w:val="002627AF"/>
    <w:rsid w:val="00262B8B"/>
    <w:rsid w:val="00262E4D"/>
    <w:rsid w:val="00262FA8"/>
    <w:rsid w:val="002638EC"/>
    <w:rsid w:val="00263E03"/>
    <w:rsid w:val="002640A8"/>
    <w:rsid w:val="00264511"/>
    <w:rsid w:val="00264CE2"/>
    <w:rsid w:val="00264E86"/>
    <w:rsid w:val="002663A1"/>
    <w:rsid w:val="00266447"/>
    <w:rsid w:val="002664E4"/>
    <w:rsid w:val="00267E05"/>
    <w:rsid w:val="0027041B"/>
    <w:rsid w:val="002708B1"/>
    <w:rsid w:val="002709AA"/>
    <w:rsid w:val="00271093"/>
    <w:rsid w:val="002712F2"/>
    <w:rsid w:val="00271C3B"/>
    <w:rsid w:val="002723E7"/>
    <w:rsid w:val="00272C85"/>
    <w:rsid w:val="00274158"/>
    <w:rsid w:val="00275803"/>
    <w:rsid w:val="0027685E"/>
    <w:rsid w:val="002771EF"/>
    <w:rsid w:val="002809C6"/>
    <w:rsid w:val="00281A58"/>
    <w:rsid w:val="0028209C"/>
    <w:rsid w:val="00283C9E"/>
    <w:rsid w:val="00283E9A"/>
    <w:rsid w:val="00286646"/>
    <w:rsid w:val="00286C86"/>
    <w:rsid w:val="00287B71"/>
    <w:rsid w:val="002900C9"/>
    <w:rsid w:val="00295D3B"/>
    <w:rsid w:val="002A02A9"/>
    <w:rsid w:val="002A0A31"/>
    <w:rsid w:val="002A2508"/>
    <w:rsid w:val="002A415F"/>
    <w:rsid w:val="002A4579"/>
    <w:rsid w:val="002A4587"/>
    <w:rsid w:val="002A598E"/>
    <w:rsid w:val="002A62A5"/>
    <w:rsid w:val="002A79F0"/>
    <w:rsid w:val="002B1D95"/>
    <w:rsid w:val="002B27C6"/>
    <w:rsid w:val="002B27EE"/>
    <w:rsid w:val="002B282E"/>
    <w:rsid w:val="002B2E3D"/>
    <w:rsid w:val="002B3D73"/>
    <w:rsid w:val="002B3F18"/>
    <w:rsid w:val="002B4F68"/>
    <w:rsid w:val="002C1680"/>
    <w:rsid w:val="002C22E8"/>
    <w:rsid w:val="002C2303"/>
    <w:rsid w:val="002C5164"/>
    <w:rsid w:val="002C5609"/>
    <w:rsid w:val="002C7558"/>
    <w:rsid w:val="002D0D66"/>
    <w:rsid w:val="002D2F1D"/>
    <w:rsid w:val="002D3FF2"/>
    <w:rsid w:val="002D444E"/>
    <w:rsid w:val="002D4779"/>
    <w:rsid w:val="002D492F"/>
    <w:rsid w:val="002D5BCC"/>
    <w:rsid w:val="002D74E5"/>
    <w:rsid w:val="002E1A91"/>
    <w:rsid w:val="002E3D23"/>
    <w:rsid w:val="002E4429"/>
    <w:rsid w:val="002E5E3C"/>
    <w:rsid w:val="002E68F9"/>
    <w:rsid w:val="002E69C9"/>
    <w:rsid w:val="002E71AA"/>
    <w:rsid w:val="002F16DE"/>
    <w:rsid w:val="002F28CE"/>
    <w:rsid w:val="002F526A"/>
    <w:rsid w:val="002F5A9B"/>
    <w:rsid w:val="002F5E59"/>
    <w:rsid w:val="002F67FD"/>
    <w:rsid w:val="002F6DAA"/>
    <w:rsid w:val="002F7525"/>
    <w:rsid w:val="002F76E2"/>
    <w:rsid w:val="002F7D60"/>
    <w:rsid w:val="0030092C"/>
    <w:rsid w:val="00300AD5"/>
    <w:rsid w:val="00301543"/>
    <w:rsid w:val="003026DC"/>
    <w:rsid w:val="00303757"/>
    <w:rsid w:val="003048C4"/>
    <w:rsid w:val="00305B66"/>
    <w:rsid w:val="00305E18"/>
    <w:rsid w:val="00305FE6"/>
    <w:rsid w:val="00305FF9"/>
    <w:rsid w:val="003104FA"/>
    <w:rsid w:val="00311FBA"/>
    <w:rsid w:val="00312927"/>
    <w:rsid w:val="00312F26"/>
    <w:rsid w:val="003133EB"/>
    <w:rsid w:val="00313517"/>
    <w:rsid w:val="0031423E"/>
    <w:rsid w:val="003143C7"/>
    <w:rsid w:val="00316890"/>
    <w:rsid w:val="003168FA"/>
    <w:rsid w:val="0031759F"/>
    <w:rsid w:val="00317949"/>
    <w:rsid w:val="0032000E"/>
    <w:rsid w:val="00320FEA"/>
    <w:rsid w:val="00322582"/>
    <w:rsid w:val="0032300A"/>
    <w:rsid w:val="00323559"/>
    <w:rsid w:val="00323A36"/>
    <w:rsid w:val="0032437F"/>
    <w:rsid w:val="00325E6A"/>
    <w:rsid w:val="00326E37"/>
    <w:rsid w:val="00327B32"/>
    <w:rsid w:val="00330C56"/>
    <w:rsid w:val="00331FE4"/>
    <w:rsid w:val="0033236F"/>
    <w:rsid w:val="00332494"/>
    <w:rsid w:val="003338F2"/>
    <w:rsid w:val="0033393C"/>
    <w:rsid w:val="00334327"/>
    <w:rsid w:val="003355D0"/>
    <w:rsid w:val="00337749"/>
    <w:rsid w:val="00340259"/>
    <w:rsid w:val="003413B3"/>
    <w:rsid w:val="003423A4"/>
    <w:rsid w:val="003428DF"/>
    <w:rsid w:val="00343C4D"/>
    <w:rsid w:val="00344636"/>
    <w:rsid w:val="00344AC8"/>
    <w:rsid w:val="003453E7"/>
    <w:rsid w:val="00346457"/>
    <w:rsid w:val="00346DC9"/>
    <w:rsid w:val="003478F9"/>
    <w:rsid w:val="003478FA"/>
    <w:rsid w:val="003501B2"/>
    <w:rsid w:val="003505E8"/>
    <w:rsid w:val="00350625"/>
    <w:rsid w:val="00350DB7"/>
    <w:rsid w:val="003518DC"/>
    <w:rsid w:val="00351E0C"/>
    <w:rsid w:val="0036069E"/>
    <w:rsid w:val="003608DE"/>
    <w:rsid w:val="003613A0"/>
    <w:rsid w:val="0036258D"/>
    <w:rsid w:val="00362F0F"/>
    <w:rsid w:val="00363E0C"/>
    <w:rsid w:val="003653CC"/>
    <w:rsid w:val="00365C99"/>
    <w:rsid w:val="0036655C"/>
    <w:rsid w:val="0036675B"/>
    <w:rsid w:val="00366922"/>
    <w:rsid w:val="00366A9D"/>
    <w:rsid w:val="00366E08"/>
    <w:rsid w:val="00370F2F"/>
    <w:rsid w:val="00371528"/>
    <w:rsid w:val="00373B1A"/>
    <w:rsid w:val="00373D21"/>
    <w:rsid w:val="003744EB"/>
    <w:rsid w:val="00374503"/>
    <w:rsid w:val="0037648F"/>
    <w:rsid w:val="0037669C"/>
    <w:rsid w:val="00376AEC"/>
    <w:rsid w:val="00377130"/>
    <w:rsid w:val="003772C3"/>
    <w:rsid w:val="00380E4B"/>
    <w:rsid w:val="00381A0E"/>
    <w:rsid w:val="00382A73"/>
    <w:rsid w:val="00382D42"/>
    <w:rsid w:val="0038357A"/>
    <w:rsid w:val="00383BC3"/>
    <w:rsid w:val="00385E61"/>
    <w:rsid w:val="00386A29"/>
    <w:rsid w:val="003902FE"/>
    <w:rsid w:val="00390985"/>
    <w:rsid w:val="00390BFE"/>
    <w:rsid w:val="00390F7E"/>
    <w:rsid w:val="00392216"/>
    <w:rsid w:val="003927BC"/>
    <w:rsid w:val="0039292D"/>
    <w:rsid w:val="0039415E"/>
    <w:rsid w:val="00394943"/>
    <w:rsid w:val="00394EB3"/>
    <w:rsid w:val="00395E90"/>
    <w:rsid w:val="0039624A"/>
    <w:rsid w:val="00396B9F"/>
    <w:rsid w:val="003974A8"/>
    <w:rsid w:val="003977B4"/>
    <w:rsid w:val="003A0333"/>
    <w:rsid w:val="003A0866"/>
    <w:rsid w:val="003A0DA1"/>
    <w:rsid w:val="003A10B1"/>
    <w:rsid w:val="003A1167"/>
    <w:rsid w:val="003A163E"/>
    <w:rsid w:val="003A41A7"/>
    <w:rsid w:val="003A5253"/>
    <w:rsid w:val="003A625B"/>
    <w:rsid w:val="003A635A"/>
    <w:rsid w:val="003A6911"/>
    <w:rsid w:val="003A6E31"/>
    <w:rsid w:val="003B11CF"/>
    <w:rsid w:val="003B2867"/>
    <w:rsid w:val="003B3182"/>
    <w:rsid w:val="003B3937"/>
    <w:rsid w:val="003B48E0"/>
    <w:rsid w:val="003B5FE6"/>
    <w:rsid w:val="003B63E1"/>
    <w:rsid w:val="003B785C"/>
    <w:rsid w:val="003B7DA3"/>
    <w:rsid w:val="003C03E4"/>
    <w:rsid w:val="003C21EC"/>
    <w:rsid w:val="003C41C2"/>
    <w:rsid w:val="003C4559"/>
    <w:rsid w:val="003C4B3A"/>
    <w:rsid w:val="003C5007"/>
    <w:rsid w:val="003C6527"/>
    <w:rsid w:val="003C72CE"/>
    <w:rsid w:val="003C7867"/>
    <w:rsid w:val="003C7E6B"/>
    <w:rsid w:val="003D084C"/>
    <w:rsid w:val="003D0A59"/>
    <w:rsid w:val="003D103A"/>
    <w:rsid w:val="003D3B5C"/>
    <w:rsid w:val="003D495B"/>
    <w:rsid w:val="003D4BC0"/>
    <w:rsid w:val="003D5058"/>
    <w:rsid w:val="003D69EF"/>
    <w:rsid w:val="003D6DA9"/>
    <w:rsid w:val="003D6E08"/>
    <w:rsid w:val="003E0EC6"/>
    <w:rsid w:val="003E10D4"/>
    <w:rsid w:val="003E1787"/>
    <w:rsid w:val="003E2A28"/>
    <w:rsid w:val="003E2F2B"/>
    <w:rsid w:val="003E347F"/>
    <w:rsid w:val="003E430B"/>
    <w:rsid w:val="003E53EE"/>
    <w:rsid w:val="003E6044"/>
    <w:rsid w:val="003E77D9"/>
    <w:rsid w:val="003E7DA9"/>
    <w:rsid w:val="003F0360"/>
    <w:rsid w:val="003F4A5A"/>
    <w:rsid w:val="003F6440"/>
    <w:rsid w:val="00402704"/>
    <w:rsid w:val="00402CFD"/>
    <w:rsid w:val="0040634D"/>
    <w:rsid w:val="00410AB7"/>
    <w:rsid w:val="00412FD4"/>
    <w:rsid w:val="004132D9"/>
    <w:rsid w:val="00414686"/>
    <w:rsid w:val="00414B5E"/>
    <w:rsid w:val="00414E11"/>
    <w:rsid w:val="00415994"/>
    <w:rsid w:val="00416B27"/>
    <w:rsid w:val="00417FFB"/>
    <w:rsid w:val="00427435"/>
    <w:rsid w:val="00427458"/>
    <w:rsid w:val="004277F9"/>
    <w:rsid w:val="004278D6"/>
    <w:rsid w:val="004305F8"/>
    <w:rsid w:val="0043143A"/>
    <w:rsid w:val="00434C58"/>
    <w:rsid w:val="0043504E"/>
    <w:rsid w:val="00435247"/>
    <w:rsid w:val="004357AC"/>
    <w:rsid w:val="0043632B"/>
    <w:rsid w:val="004364D0"/>
    <w:rsid w:val="00440931"/>
    <w:rsid w:val="00441208"/>
    <w:rsid w:val="00442CEF"/>
    <w:rsid w:val="004430A9"/>
    <w:rsid w:val="00444F1A"/>
    <w:rsid w:val="00445838"/>
    <w:rsid w:val="00446FF7"/>
    <w:rsid w:val="00447174"/>
    <w:rsid w:val="00447D74"/>
    <w:rsid w:val="00450803"/>
    <w:rsid w:val="00450A6D"/>
    <w:rsid w:val="00451F1F"/>
    <w:rsid w:val="00452058"/>
    <w:rsid w:val="004524E1"/>
    <w:rsid w:val="00452571"/>
    <w:rsid w:val="00452A09"/>
    <w:rsid w:val="00455A93"/>
    <w:rsid w:val="00456677"/>
    <w:rsid w:val="00457462"/>
    <w:rsid w:val="00457E20"/>
    <w:rsid w:val="00464243"/>
    <w:rsid w:val="00464672"/>
    <w:rsid w:val="00464C2F"/>
    <w:rsid w:val="00465066"/>
    <w:rsid w:val="00466EB8"/>
    <w:rsid w:val="00467542"/>
    <w:rsid w:val="004679E3"/>
    <w:rsid w:val="00471728"/>
    <w:rsid w:val="00471F4A"/>
    <w:rsid w:val="004725CC"/>
    <w:rsid w:val="00475B24"/>
    <w:rsid w:val="00476143"/>
    <w:rsid w:val="004765B0"/>
    <w:rsid w:val="0047734E"/>
    <w:rsid w:val="00480275"/>
    <w:rsid w:val="00482077"/>
    <w:rsid w:val="0048278D"/>
    <w:rsid w:val="00483E32"/>
    <w:rsid w:val="0048444B"/>
    <w:rsid w:val="0048653B"/>
    <w:rsid w:val="00490F32"/>
    <w:rsid w:val="00491DA5"/>
    <w:rsid w:val="00492557"/>
    <w:rsid w:val="00492DFA"/>
    <w:rsid w:val="0049463F"/>
    <w:rsid w:val="004949AB"/>
    <w:rsid w:val="004955EE"/>
    <w:rsid w:val="004962AF"/>
    <w:rsid w:val="00497911"/>
    <w:rsid w:val="00497BF4"/>
    <w:rsid w:val="004A0BB9"/>
    <w:rsid w:val="004A0E1F"/>
    <w:rsid w:val="004A11C8"/>
    <w:rsid w:val="004A14EE"/>
    <w:rsid w:val="004A2F38"/>
    <w:rsid w:val="004A65BA"/>
    <w:rsid w:val="004A75C1"/>
    <w:rsid w:val="004A7E93"/>
    <w:rsid w:val="004B314D"/>
    <w:rsid w:val="004B341B"/>
    <w:rsid w:val="004B537A"/>
    <w:rsid w:val="004B5F97"/>
    <w:rsid w:val="004B697A"/>
    <w:rsid w:val="004C1382"/>
    <w:rsid w:val="004C1A77"/>
    <w:rsid w:val="004C256C"/>
    <w:rsid w:val="004C2C84"/>
    <w:rsid w:val="004C4639"/>
    <w:rsid w:val="004C741B"/>
    <w:rsid w:val="004D017D"/>
    <w:rsid w:val="004D12BE"/>
    <w:rsid w:val="004D155E"/>
    <w:rsid w:val="004D45D0"/>
    <w:rsid w:val="004D5A29"/>
    <w:rsid w:val="004D733B"/>
    <w:rsid w:val="004D7563"/>
    <w:rsid w:val="004E1DDB"/>
    <w:rsid w:val="004E382A"/>
    <w:rsid w:val="004E4B9D"/>
    <w:rsid w:val="004E5A32"/>
    <w:rsid w:val="004E67F7"/>
    <w:rsid w:val="004E69C5"/>
    <w:rsid w:val="004F0385"/>
    <w:rsid w:val="004F094B"/>
    <w:rsid w:val="004F0D95"/>
    <w:rsid w:val="004F3007"/>
    <w:rsid w:val="004F610B"/>
    <w:rsid w:val="004F7843"/>
    <w:rsid w:val="004F7A6E"/>
    <w:rsid w:val="00500974"/>
    <w:rsid w:val="00500C3C"/>
    <w:rsid w:val="0050232A"/>
    <w:rsid w:val="00502C11"/>
    <w:rsid w:val="005048F4"/>
    <w:rsid w:val="00505690"/>
    <w:rsid w:val="005063EA"/>
    <w:rsid w:val="005067E5"/>
    <w:rsid w:val="00506A4D"/>
    <w:rsid w:val="00507DF0"/>
    <w:rsid w:val="005100E8"/>
    <w:rsid w:val="00513C80"/>
    <w:rsid w:val="00515363"/>
    <w:rsid w:val="00515FE4"/>
    <w:rsid w:val="0051758D"/>
    <w:rsid w:val="00522410"/>
    <w:rsid w:val="00525511"/>
    <w:rsid w:val="00526F4C"/>
    <w:rsid w:val="005276F9"/>
    <w:rsid w:val="00532E1E"/>
    <w:rsid w:val="00533E53"/>
    <w:rsid w:val="00534F92"/>
    <w:rsid w:val="00535B47"/>
    <w:rsid w:val="00536BAC"/>
    <w:rsid w:val="00536E7E"/>
    <w:rsid w:val="00540F9F"/>
    <w:rsid w:val="0054144B"/>
    <w:rsid w:val="00541653"/>
    <w:rsid w:val="00544761"/>
    <w:rsid w:val="00545AA4"/>
    <w:rsid w:val="00547048"/>
    <w:rsid w:val="0054744C"/>
    <w:rsid w:val="00547531"/>
    <w:rsid w:val="00547677"/>
    <w:rsid w:val="00551770"/>
    <w:rsid w:val="00556F6D"/>
    <w:rsid w:val="0056102A"/>
    <w:rsid w:val="00561705"/>
    <w:rsid w:val="0056352E"/>
    <w:rsid w:val="00564F21"/>
    <w:rsid w:val="00566AFE"/>
    <w:rsid w:val="00567534"/>
    <w:rsid w:val="00570244"/>
    <w:rsid w:val="005703AA"/>
    <w:rsid w:val="00571603"/>
    <w:rsid w:val="0057244D"/>
    <w:rsid w:val="00576960"/>
    <w:rsid w:val="00577BCF"/>
    <w:rsid w:val="00580033"/>
    <w:rsid w:val="005800B5"/>
    <w:rsid w:val="00580C68"/>
    <w:rsid w:val="00580F77"/>
    <w:rsid w:val="00581EBA"/>
    <w:rsid w:val="00582BE0"/>
    <w:rsid w:val="00583429"/>
    <w:rsid w:val="00584E19"/>
    <w:rsid w:val="00584ED1"/>
    <w:rsid w:val="00586CCE"/>
    <w:rsid w:val="00586FCE"/>
    <w:rsid w:val="005904FA"/>
    <w:rsid w:val="0059166D"/>
    <w:rsid w:val="00591917"/>
    <w:rsid w:val="00591C1A"/>
    <w:rsid w:val="0059227E"/>
    <w:rsid w:val="005929C1"/>
    <w:rsid w:val="00593A87"/>
    <w:rsid w:val="00593DEB"/>
    <w:rsid w:val="00593FB2"/>
    <w:rsid w:val="00594801"/>
    <w:rsid w:val="00594D6B"/>
    <w:rsid w:val="00595276"/>
    <w:rsid w:val="00595ED9"/>
    <w:rsid w:val="00596D1A"/>
    <w:rsid w:val="0059762A"/>
    <w:rsid w:val="00597DED"/>
    <w:rsid w:val="00597FC0"/>
    <w:rsid w:val="005A0841"/>
    <w:rsid w:val="005A0DBD"/>
    <w:rsid w:val="005A174E"/>
    <w:rsid w:val="005A1B9B"/>
    <w:rsid w:val="005A1DEB"/>
    <w:rsid w:val="005A3CEF"/>
    <w:rsid w:val="005A4F1D"/>
    <w:rsid w:val="005A7644"/>
    <w:rsid w:val="005A76DE"/>
    <w:rsid w:val="005B040E"/>
    <w:rsid w:val="005B2F49"/>
    <w:rsid w:val="005B3538"/>
    <w:rsid w:val="005B5263"/>
    <w:rsid w:val="005B71C3"/>
    <w:rsid w:val="005B7399"/>
    <w:rsid w:val="005B7AA1"/>
    <w:rsid w:val="005C000C"/>
    <w:rsid w:val="005C0E20"/>
    <w:rsid w:val="005C405C"/>
    <w:rsid w:val="005C4637"/>
    <w:rsid w:val="005C4E24"/>
    <w:rsid w:val="005C5BFA"/>
    <w:rsid w:val="005C62EC"/>
    <w:rsid w:val="005C6C05"/>
    <w:rsid w:val="005D06F7"/>
    <w:rsid w:val="005D1A61"/>
    <w:rsid w:val="005D1F0A"/>
    <w:rsid w:val="005D1FA0"/>
    <w:rsid w:val="005D2990"/>
    <w:rsid w:val="005D34C6"/>
    <w:rsid w:val="005D3C76"/>
    <w:rsid w:val="005D4CFE"/>
    <w:rsid w:val="005D5A4B"/>
    <w:rsid w:val="005D5EC3"/>
    <w:rsid w:val="005E2772"/>
    <w:rsid w:val="005E28EC"/>
    <w:rsid w:val="005E39B6"/>
    <w:rsid w:val="005E3BA3"/>
    <w:rsid w:val="005E3BF9"/>
    <w:rsid w:val="005E3F16"/>
    <w:rsid w:val="005E4311"/>
    <w:rsid w:val="005E682F"/>
    <w:rsid w:val="005F1379"/>
    <w:rsid w:val="005F14C6"/>
    <w:rsid w:val="005F19B8"/>
    <w:rsid w:val="005F2216"/>
    <w:rsid w:val="005F40F3"/>
    <w:rsid w:val="005F41A9"/>
    <w:rsid w:val="005F5E68"/>
    <w:rsid w:val="005F797A"/>
    <w:rsid w:val="005F7CF8"/>
    <w:rsid w:val="00600053"/>
    <w:rsid w:val="006004F5"/>
    <w:rsid w:val="00600880"/>
    <w:rsid w:val="0060188A"/>
    <w:rsid w:val="0060215C"/>
    <w:rsid w:val="0060340E"/>
    <w:rsid w:val="00604B5D"/>
    <w:rsid w:val="00605501"/>
    <w:rsid w:val="00606903"/>
    <w:rsid w:val="00606AA3"/>
    <w:rsid w:val="006105AB"/>
    <w:rsid w:val="0061149E"/>
    <w:rsid w:val="00612519"/>
    <w:rsid w:val="0061299B"/>
    <w:rsid w:val="00612CBB"/>
    <w:rsid w:val="00614944"/>
    <w:rsid w:val="00614D1D"/>
    <w:rsid w:val="00616810"/>
    <w:rsid w:val="00621A6A"/>
    <w:rsid w:val="0062246C"/>
    <w:rsid w:val="00622F60"/>
    <w:rsid w:val="00623F4E"/>
    <w:rsid w:val="006247CB"/>
    <w:rsid w:val="00624A57"/>
    <w:rsid w:val="0062593F"/>
    <w:rsid w:val="0062637E"/>
    <w:rsid w:val="0062644B"/>
    <w:rsid w:val="00626D72"/>
    <w:rsid w:val="00627A21"/>
    <w:rsid w:val="00627C77"/>
    <w:rsid w:val="00631BEE"/>
    <w:rsid w:val="00631D41"/>
    <w:rsid w:val="0063345B"/>
    <w:rsid w:val="00635477"/>
    <w:rsid w:val="00635E50"/>
    <w:rsid w:val="006364E4"/>
    <w:rsid w:val="006366AF"/>
    <w:rsid w:val="00636A09"/>
    <w:rsid w:val="00637B1C"/>
    <w:rsid w:val="00640001"/>
    <w:rsid w:val="006410F9"/>
    <w:rsid w:val="00641BE8"/>
    <w:rsid w:val="00642893"/>
    <w:rsid w:val="00645EDA"/>
    <w:rsid w:val="00647682"/>
    <w:rsid w:val="00647F02"/>
    <w:rsid w:val="00650E79"/>
    <w:rsid w:val="00651B43"/>
    <w:rsid w:val="00651F2D"/>
    <w:rsid w:val="006520BC"/>
    <w:rsid w:val="00652905"/>
    <w:rsid w:val="00652B01"/>
    <w:rsid w:val="00653063"/>
    <w:rsid w:val="00654088"/>
    <w:rsid w:val="0065486B"/>
    <w:rsid w:val="00656D77"/>
    <w:rsid w:val="00656F92"/>
    <w:rsid w:val="00657F94"/>
    <w:rsid w:val="006611BF"/>
    <w:rsid w:val="00661605"/>
    <w:rsid w:val="006619BB"/>
    <w:rsid w:val="006629FD"/>
    <w:rsid w:val="00664DC8"/>
    <w:rsid w:val="00665C93"/>
    <w:rsid w:val="00666398"/>
    <w:rsid w:val="00666980"/>
    <w:rsid w:val="00670DD6"/>
    <w:rsid w:val="00670E6C"/>
    <w:rsid w:val="00670FF0"/>
    <w:rsid w:val="00671A94"/>
    <w:rsid w:val="00671B4B"/>
    <w:rsid w:val="00672204"/>
    <w:rsid w:val="0067377F"/>
    <w:rsid w:val="00673B29"/>
    <w:rsid w:val="00674FD3"/>
    <w:rsid w:val="00675443"/>
    <w:rsid w:val="00675B2E"/>
    <w:rsid w:val="00676145"/>
    <w:rsid w:val="00676C46"/>
    <w:rsid w:val="00676C65"/>
    <w:rsid w:val="006773EE"/>
    <w:rsid w:val="0067769B"/>
    <w:rsid w:val="00677AAA"/>
    <w:rsid w:val="006825E6"/>
    <w:rsid w:val="00682E14"/>
    <w:rsid w:val="0068447C"/>
    <w:rsid w:val="0068562A"/>
    <w:rsid w:val="0068760B"/>
    <w:rsid w:val="006922D6"/>
    <w:rsid w:val="006932A1"/>
    <w:rsid w:val="00693E07"/>
    <w:rsid w:val="006949E1"/>
    <w:rsid w:val="006956F7"/>
    <w:rsid w:val="00695F3E"/>
    <w:rsid w:val="00697216"/>
    <w:rsid w:val="00697274"/>
    <w:rsid w:val="006A001C"/>
    <w:rsid w:val="006A1969"/>
    <w:rsid w:val="006A214F"/>
    <w:rsid w:val="006A3390"/>
    <w:rsid w:val="006A4A2D"/>
    <w:rsid w:val="006A58A2"/>
    <w:rsid w:val="006A5F41"/>
    <w:rsid w:val="006A7F13"/>
    <w:rsid w:val="006B068F"/>
    <w:rsid w:val="006B315C"/>
    <w:rsid w:val="006B386B"/>
    <w:rsid w:val="006B40EA"/>
    <w:rsid w:val="006B446B"/>
    <w:rsid w:val="006B4854"/>
    <w:rsid w:val="006B5016"/>
    <w:rsid w:val="006B557E"/>
    <w:rsid w:val="006B737D"/>
    <w:rsid w:val="006C03D2"/>
    <w:rsid w:val="006C0DC8"/>
    <w:rsid w:val="006C10DF"/>
    <w:rsid w:val="006C19A6"/>
    <w:rsid w:val="006C33F8"/>
    <w:rsid w:val="006C376D"/>
    <w:rsid w:val="006C4888"/>
    <w:rsid w:val="006C48CA"/>
    <w:rsid w:val="006C4E15"/>
    <w:rsid w:val="006C4E40"/>
    <w:rsid w:val="006C502C"/>
    <w:rsid w:val="006C56AA"/>
    <w:rsid w:val="006C5C97"/>
    <w:rsid w:val="006C6F26"/>
    <w:rsid w:val="006D1D48"/>
    <w:rsid w:val="006D34EB"/>
    <w:rsid w:val="006D5557"/>
    <w:rsid w:val="006D67CA"/>
    <w:rsid w:val="006D6917"/>
    <w:rsid w:val="006D70EC"/>
    <w:rsid w:val="006D7ED6"/>
    <w:rsid w:val="006E0B0E"/>
    <w:rsid w:val="006E152C"/>
    <w:rsid w:val="006E16E6"/>
    <w:rsid w:val="006E2287"/>
    <w:rsid w:val="006E2339"/>
    <w:rsid w:val="006E3FD4"/>
    <w:rsid w:val="006E4243"/>
    <w:rsid w:val="006E50D7"/>
    <w:rsid w:val="006E5CCA"/>
    <w:rsid w:val="006E7353"/>
    <w:rsid w:val="006E7CA6"/>
    <w:rsid w:val="006E7E32"/>
    <w:rsid w:val="006F0375"/>
    <w:rsid w:val="006F1532"/>
    <w:rsid w:val="006F240C"/>
    <w:rsid w:val="006F32AB"/>
    <w:rsid w:val="006F3798"/>
    <w:rsid w:val="006F41FD"/>
    <w:rsid w:val="006F57AB"/>
    <w:rsid w:val="006F5CE8"/>
    <w:rsid w:val="007007E2"/>
    <w:rsid w:val="00702230"/>
    <w:rsid w:val="00702BE2"/>
    <w:rsid w:val="00703444"/>
    <w:rsid w:val="00703A0E"/>
    <w:rsid w:val="00703E8B"/>
    <w:rsid w:val="0070434C"/>
    <w:rsid w:val="0070503E"/>
    <w:rsid w:val="00705C69"/>
    <w:rsid w:val="007061A5"/>
    <w:rsid w:val="0070626C"/>
    <w:rsid w:val="00706A4E"/>
    <w:rsid w:val="007108DF"/>
    <w:rsid w:val="00711939"/>
    <w:rsid w:val="007124D3"/>
    <w:rsid w:val="00712BAC"/>
    <w:rsid w:val="00713F8B"/>
    <w:rsid w:val="00714625"/>
    <w:rsid w:val="007154D2"/>
    <w:rsid w:val="0072053B"/>
    <w:rsid w:val="00721541"/>
    <w:rsid w:val="00722205"/>
    <w:rsid w:val="00722789"/>
    <w:rsid w:val="00722BBE"/>
    <w:rsid w:val="007235B7"/>
    <w:rsid w:val="00726CF1"/>
    <w:rsid w:val="00727024"/>
    <w:rsid w:val="00730D89"/>
    <w:rsid w:val="007316C1"/>
    <w:rsid w:val="00731DE2"/>
    <w:rsid w:val="00732929"/>
    <w:rsid w:val="00733B38"/>
    <w:rsid w:val="00734314"/>
    <w:rsid w:val="00735B64"/>
    <w:rsid w:val="00735BFD"/>
    <w:rsid w:val="007370F2"/>
    <w:rsid w:val="007416C0"/>
    <w:rsid w:val="00742630"/>
    <w:rsid w:val="00743563"/>
    <w:rsid w:val="00743581"/>
    <w:rsid w:val="007437AE"/>
    <w:rsid w:val="00743FAE"/>
    <w:rsid w:val="00745376"/>
    <w:rsid w:val="007501F9"/>
    <w:rsid w:val="0075026E"/>
    <w:rsid w:val="0075145C"/>
    <w:rsid w:val="007544E9"/>
    <w:rsid w:val="00755220"/>
    <w:rsid w:val="00755461"/>
    <w:rsid w:val="007556A4"/>
    <w:rsid w:val="00756A6A"/>
    <w:rsid w:val="007570C3"/>
    <w:rsid w:val="0076017C"/>
    <w:rsid w:val="007626DE"/>
    <w:rsid w:val="0076326A"/>
    <w:rsid w:val="00764BA2"/>
    <w:rsid w:val="007650B7"/>
    <w:rsid w:val="007651B0"/>
    <w:rsid w:val="007664E7"/>
    <w:rsid w:val="00766843"/>
    <w:rsid w:val="00767FD0"/>
    <w:rsid w:val="007713EC"/>
    <w:rsid w:val="00771D9B"/>
    <w:rsid w:val="007724C8"/>
    <w:rsid w:val="00772871"/>
    <w:rsid w:val="00773593"/>
    <w:rsid w:val="0077416A"/>
    <w:rsid w:val="007749E1"/>
    <w:rsid w:val="00775192"/>
    <w:rsid w:val="00775A19"/>
    <w:rsid w:val="00777EDA"/>
    <w:rsid w:val="00783F9E"/>
    <w:rsid w:val="00787638"/>
    <w:rsid w:val="00787808"/>
    <w:rsid w:val="007923E4"/>
    <w:rsid w:val="007931A9"/>
    <w:rsid w:val="00793775"/>
    <w:rsid w:val="007943AD"/>
    <w:rsid w:val="00796DA3"/>
    <w:rsid w:val="007A0069"/>
    <w:rsid w:val="007A0C04"/>
    <w:rsid w:val="007A3BAC"/>
    <w:rsid w:val="007A5952"/>
    <w:rsid w:val="007A6070"/>
    <w:rsid w:val="007B12C5"/>
    <w:rsid w:val="007B4B85"/>
    <w:rsid w:val="007B7F44"/>
    <w:rsid w:val="007C0A0B"/>
    <w:rsid w:val="007C0CB9"/>
    <w:rsid w:val="007C391B"/>
    <w:rsid w:val="007C3BE7"/>
    <w:rsid w:val="007C3C03"/>
    <w:rsid w:val="007C4856"/>
    <w:rsid w:val="007C5078"/>
    <w:rsid w:val="007C56AA"/>
    <w:rsid w:val="007C70C5"/>
    <w:rsid w:val="007C7D55"/>
    <w:rsid w:val="007D06CA"/>
    <w:rsid w:val="007D0B28"/>
    <w:rsid w:val="007D1C5E"/>
    <w:rsid w:val="007D30D5"/>
    <w:rsid w:val="007D36CB"/>
    <w:rsid w:val="007D4FE6"/>
    <w:rsid w:val="007D5526"/>
    <w:rsid w:val="007D7C29"/>
    <w:rsid w:val="007E0774"/>
    <w:rsid w:val="007E1C8B"/>
    <w:rsid w:val="007E1D05"/>
    <w:rsid w:val="007E5230"/>
    <w:rsid w:val="007E6719"/>
    <w:rsid w:val="007E68B2"/>
    <w:rsid w:val="007E6C5D"/>
    <w:rsid w:val="007E7343"/>
    <w:rsid w:val="007E7562"/>
    <w:rsid w:val="007F3220"/>
    <w:rsid w:val="007F5F11"/>
    <w:rsid w:val="0080010D"/>
    <w:rsid w:val="008001B5"/>
    <w:rsid w:val="0080061C"/>
    <w:rsid w:val="0080097C"/>
    <w:rsid w:val="00800EDC"/>
    <w:rsid w:val="00800F77"/>
    <w:rsid w:val="0080142D"/>
    <w:rsid w:val="00803411"/>
    <w:rsid w:val="00805BC6"/>
    <w:rsid w:val="00806006"/>
    <w:rsid w:val="00806225"/>
    <w:rsid w:val="008063D7"/>
    <w:rsid w:val="00806C0E"/>
    <w:rsid w:val="00807CEA"/>
    <w:rsid w:val="00807E75"/>
    <w:rsid w:val="0081063B"/>
    <w:rsid w:val="0081099F"/>
    <w:rsid w:val="00810EEE"/>
    <w:rsid w:val="008122A4"/>
    <w:rsid w:val="008127A7"/>
    <w:rsid w:val="0081288C"/>
    <w:rsid w:val="00814137"/>
    <w:rsid w:val="00814153"/>
    <w:rsid w:val="008154D9"/>
    <w:rsid w:val="00816913"/>
    <w:rsid w:val="00816AB0"/>
    <w:rsid w:val="00816CEA"/>
    <w:rsid w:val="008202CD"/>
    <w:rsid w:val="00821D3B"/>
    <w:rsid w:val="0082227B"/>
    <w:rsid w:val="00822A49"/>
    <w:rsid w:val="00822EA6"/>
    <w:rsid w:val="00823BF2"/>
    <w:rsid w:val="00825F9F"/>
    <w:rsid w:val="008267D8"/>
    <w:rsid w:val="00826906"/>
    <w:rsid w:val="00826BEA"/>
    <w:rsid w:val="008344D6"/>
    <w:rsid w:val="008369E8"/>
    <w:rsid w:val="00844907"/>
    <w:rsid w:val="00844F67"/>
    <w:rsid w:val="008471D3"/>
    <w:rsid w:val="00847AD9"/>
    <w:rsid w:val="00850BA0"/>
    <w:rsid w:val="00852D98"/>
    <w:rsid w:val="0085363F"/>
    <w:rsid w:val="00854065"/>
    <w:rsid w:val="0085453E"/>
    <w:rsid w:val="0085488B"/>
    <w:rsid w:val="00854E06"/>
    <w:rsid w:val="00855211"/>
    <w:rsid w:val="00856559"/>
    <w:rsid w:val="008569E0"/>
    <w:rsid w:val="00856E84"/>
    <w:rsid w:val="00857A73"/>
    <w:rsid w:val="008612B9"/>
    <w:rsid w:val="00861408"/>
    <w:rsid w:val="00861D41"/>
    <w:rsid w:val="00862F31"/>
    <w:rsid w:val="008646B8"/>
    <w:rsid w:val="00864E89"/>
    <w:rsid w:val="00864FDE"/>
    <w:rsid w:val="0086714F"/>
    <w:rsid w:val="0086740D"/>
    <w:rsid w:val="008678E3"/>
    <w:rsid w:val="00875114"/>
    <w:rsid w:val="0087662C"/>
    <w:rsid w:val="00876697"/>
    <w:rsid w:val="00876B7D"/>
    <w:rsid w:val="00881DB2"/>
    <w:rsid w:val="0088282D"/>
    <w:rsid w:val="0088421F"/>
    <w:rsid w:val="0088745B"/>
    <w:rsid w:val="00891146"/>
    <w:rsid w:val="00894687"/>
    <w:rsid w:val="00896173"/>
    <w:rsid w:val="00896812"/>
    <w:rsid w:val="00896D22"/>
    <w:rsid w:val="00897134"/>
    <w:rsid w:val="008972F0"/>
    <w:rsid w:val="008A0797"/>
    <w:rsid w:val="008A2A79"/>
    <w:rsid w:val="008A3BB1"/>
    <w:rsid w:val="008A51A7"/>
    <w:rsid w:val="008A53FA"/>
    <w:rsid w:val="008A67F3"/>
    <w:rsid w:val="008A7D40"/>
    <w:rsid w:val="008B010E"/>
    <w:rsid w:val="008B07B2"/>
    <w:rsid w:val="008B0D4D"/>
    <w:rsid w:val="008B1713"/>
    <w:rsid w:val="008B3540"/>
    <w:rsid w:val="008B436B"/>
    <w:rsid w:val="008B4D22"/>
    <w:rsid w:val="008B519A"/>
    <w:rsid w:val="008B7C68"/>
    <w:rsid w:val="008C06B5"/>
    <w:rsid w:val="008C0CF3"/>
    <w:rsid w:val="008C2EAE"/>
    <w:rsid w:val="008C3F38"/>
    <w:rsid w:val="008C4C10"/>
    <w:rsid w:val="008C4E23"/>
    <w:rsid w:val="008C69D0"/>
    <w:rsid w:val="008C6ABE"/>
    <w:rsid w:val="008D09D4"/>
    <w:rsid w:val="008D2635"/>
    <w:rsid w:val="008D2AF8"/>
    <w:rsid w:val="008D516C"/>
    <w:rsid w:val="008D5ABF"/>
    <w:rsid w:val="008D5F5C"/>
    <w:rsid w:val="008D64C5"/>
    <w:rsid w:val="008E03A5"/>
    <w:rsid w:val="008E03E7"/>
    <w:rsid w:val="008E0C7D"/>
    <w:rsid w:val="008E1C54"/>
    <w:rsid w:val="008E2109"/>
    <w:rsid w:val="008E2419"/>
    <w:rsid w:val="008E2930"/>
    <w:rsid w:val="008E29FB"/>
    <w:rsid w:val="008E313C"/>
    <w:rsid w:val="008E32A6"/>
    <w:rsid w:val="008E4C8A"/>
    <w:rsid w:val="008E5688"/>
    <w:rsid w:val="008E7433"/>
    <w:rsid w:val="008E7D8A"/>
    <w:rsid w:val="008F044B"/>
    <w:rsid w:val="008F0749"/>
    <w:rsid w:val="008F098A"/>
    <w:rsid w:val="008F09A0"/>
    <w:rsid w:val="008F2982"/>
    <w:rsid w:val="008F39B4"/>
    <w:rsid w:val="008F4741"/>
    <w:rsid w:val="0090049B"/>
    <w:rsid w:val="00900759"/>
    <w:rsid w:val="00901211"/>
    <w:rsid w:val="0090196B"/>
    <w:rsid w:val="009020E6"/>
    <w:rsid w:val="00903201"/>
    <w:rsid w:val="009052B4"/>
    <w:rsid w:val="00906347"/>
    <w:rsid w:val="00906DBC"/>
    <w:rsid w:val="00907DAF"/>
    <w:rsid w:val="00910A3D"/>
    <w:rsid w:val="00912B73"/>
    <w:rsid w:val="00912C72"/>
    <w:rsid w:val="00913656"/>
    <w:rsid w:val="009164E3"/>
    <w:rsid w:val="00916E0F"/>
    <w:rsid w:val="0091742A"/>
    <w:rsid w:val="009175A2"/>
    <w:rsid w:val="009175F9"/>
    <w:rsid w:val="009212D6"/>
    <w:rsid w:val="0092324C"/>
    <w:rsid w:val="009236A7"/>
    <w:rsid w:val="00924779"/>
    <w:rsid w:val="00925B91"/>
    <w:rsid w:val="009274B5"/>
    <w:rsid w:val="00927B1D"/>
    <w:rsid w:val="00927F45"/>
    <w:rsid w:val="00930A70"/>
    <w:rsid w:val="00931D48"/>
    <w:rsid w:val="00933440"/>
    <w:rsid w:val="00936829"/>
    <w:rsid w:val="00936CF6"/>
    <w:rsid w:val="00936E25"/>
    <w:rsid w:val="00940367"/>
    <w:rsid w:val="0094227B"/>
    <w:rsid w:val="00943DD3"/>
    <w:rsid w:val="00947F77"/>
    <w:rsid w:val="00952F08"/>
    <w:rsid w:val="0095302A"/>
    <w:rsid w:val="009533FA"/>
    <w:rsid w:val="009538B1"/>
    <w:rsid w:val="00955BAE"/>
    <w:rsid w:val="00955BEE"/>
    <w:rsid w:val="00956771"/>
    <w:rsid w:val="00956DD7"/>
    <w:rsid w:val="00957126"/>
    <w:rsid w:val="009604B0"/>
    <w:rsid w:val="009608A3"/>
    <w:rsid w:val="00960A29"/>
    <w:rsid w:val="00961E32"/>
    <w:rsid w:val="0096211F"/>
    <w:rsid w:val="00962227"/>
    <w:rsid w:val="00963E03"/>
    <w:rsid w:val="00964777"/>
    <w:rsid w:val="0096621C"/>
    <w:rsid w:val="0096782E"/>
    <w:rsid w:val="0097084A"/>
    <w:rsid w:val="00971134"/>
    <w:rsid w:val="00971245"/>
    <w:rsid w:val="00971E58"/>
    <w:rsid w:val="00972093"/>
    <w:rsid w:val="009727FA"/>
    <w:rsid w:val="009733DB"/>
    <w:rsid w:val="009760C0"/>
    <w:rsid w:val="00980119"/>
    <w:rsid w:val="009805CD"/>
    <w:rsid w:val="009812F0"/>
    <w:rsid w:val="009826DA"/>
    <w:rsid w:val="00982AA7"/>
    <w:rsid w:val="00982EB8"/>
    <w:rsid w:val="0098320E"/>
    <w:rsid w:val="00984E34"/>
    <w:rsid w:val="00984E8F"/>
    <w:rsid w:val="00986C06"/>
    <w:rsid w:val="0098747F"/>
    <w:rsid w:val="009874F6"/>
    <w:rsid w:val="00987776"/>
    <w:rsid w:val="009914E9"/>
    <w:rsid w:val="00991787"/>
    <w:rsid w:val="00993662"/>
    <w:rsid w:val="009940C8"/>
    <w:rsid w:val="0099670E"/>
    <w:rsid w:val="00997A00"/>
    <w:rsid w:val="009A02E6"/>
    <w:rsid w:val="009A29BA"/>
    <w:rsid w:val="009A2A90"/>
    <w:rsid w:val="009A3AAA"/>
    <w:rsid w:val="009A3CDF"/>
    <w:rsid w:val="009A3F0F"/>
    <w:rsid w:val="009A40D5"/>
    <w:rsid w:val="009A4CEF"/>
    <w:rsid w:val="009A6106"/>
    <w:rsid w:val="009A65C3"/>
    <w:rsid w:val="009A7997"/>
    <w:rsid w:val="009B042F"/>
    <w:rsid w:val="009B0D4C"/>
    <w:rsid w:val="009B16B0"/>
    <w:rsid w:val="009B3627"/>
    <w:rsid w:val="009B3C24"/>
    <w:rsid w:val="009B3F4C"/>
    <w:rsid w:val="009B5741"/>
    <w:rsid w:val="009B71C4"/>
    <w:rsid w:val="009B78DE"/>
    <w:rsid w:val="009B7A8C"/>
    <w:rsid w:val="009C0431"/>
    <w:rsid w:val="009C17CC"/>
    <w:rsid w:val="009C2D5A"/>
    <w:rsid w:val="009C3888"/>
    <w:rsid w:val="009C3B33"/>
    <w:rsid w:val="009C4534"/>
    <w:rsid w:val="009C5691"/>
    <w:rsid w:val="009C5A6E"/>
    <w:rsid w:val="009C7ED1"/>
    <w:rsid w:val="009D073E"/>
    <w:rsid w:val="009D0FB3"/>
    <w:rsid w:val="009D1159"/>
    <w:rsid w:val="009D190C"/>
    <w:rsid w:val="009D26D7"/>
    <w:rsid w:val="009D288C"/>
    <w:rsid w:val="009D3984"/>
    <w:rsid w:val="009D3FF5"/>
    <w:rsid w:val="009D4CE6"/>
    <w:rsid w:val="009D56D2"/>
    <w:rsid w:val="009D629C"/>
    <w:rsid w:val="009D633E"/>
    <w:rsid w:val="009D6D7D"/>
    <w:rsid w:val="009E0EAC"/>
    <w:rsid w:val="009E1A80"/>
    <w:rsid w:val="009E1E5F"/>
    <w:rsid w:val="009E2773"/>
    <w:rsid w:val="009E2F1A"/>
    <w:rsid w:val="009E3416"/>
    <w:rsid w:val="009E3541"/>
    <w:rsid w:val="009F0D1C"/>
    <w:rsid w:val="009F0F48"/>
    <w:rsid w:val="009F1B85"/>
    <w:rsid w:val="009F3ACE"/>
    <w:rsid w:val="009F3E85"/>
    <w:rsid w:val="009F6616"/>
    <w:rsid w:val="009F686D"/>
    <w:rsid w:val="009F69A1"/>
    <w:rsid w:val="009F6A98"/>
    <w:rsid w:val="00A01F36"/>
    <w:rsid w:val="00A02701"/>
    <w:rsid w:val="00A039E4"/>
    <w:rsid w:val="00A05E43"/>
    <w:rsid w:val="00A07B8C"/>
    <w:rsid w:val="00A07E98"/>
    <w:rsid w:val="00A10878"/>
    <w:rsid w:val="00A10D64"/>
    <w:rsid w:val="00A114E5"/>
    <w:rsid w:val="00A11EA6"/>
    <w:rsid w:val="00A123D4"/>
    <w:rsid w:val="00A16A15"/>
    <w:rsid w:val="00A16CC0"/>
    <w:rsid w:val="00A17419"/>
    <w:rsid w:val="00A175A1"/>
    <w:rsid w:val="00A17B1F"/>
    <w:rsid w:val="00A17E64"/>
    <w:rsid w:val="00A20605"/>
    <w:rsid w:val="00A22200"/>
    <w:rsid w:val="00A23E58"/>
    <w:rsid w:val="00A24BF9"/>
    <w:rsid w:val="00A256D7"/>
    <w:rsid w:val="00A2575F"/>
    <w:rsid w:val="00A2579B"/>
    <w:rsid w:val="00A25F0D"/>
    <w:rsid w:val="00A26B3F"/>
    <w:rsid w:val="00A27EF1"/>
    <w:rsid w:val="00A27FA7"/>
    <w:rsid w:val="00A30489"/>
    <w:rsid w:val="00A33017"/>
    <w:rsid w:val="00A338DD"/>
    <w:rsid w:val="00A33CAE"/>
    <w:rsid w:val="00A34BA9"/>
    <w:rsid w:val="00A3558E"/>
    <w:rsid w:val="00A35617"/>
    <w:rsid w:val="00A35FAD"/>
    <w:rsid w:val="00A3650A"/>
    <w:rsid w:val="00A37AE4"/>
    <w:rsid w:val="00A40A16"/>
    <w:rsid w:val="00A41CAE"/>
    <w:rsid w:val="00A443F8"/>
    <w:rsid w:val="00A44763"/>
    <w:rsid w:val="00A45036"/>
    <w:rsid w:val="00A45221"/>
    <w:rsid w:val="00A45485"/>
    <w:rsid w:val="00A45B8B"/>
    <w:rsid w:val="00A45D77"/>
    <w:rsid w:val="00A4673F"/>
    <w:rsid w:val="00A476B5"/>
    <w:rsid w:val="00A503BF"/>
    <w:rsid w:val="00A506C1"/>
    <w:rsid w:val="00A50BD8"/>
    <w:rsid w:val="00A521A5"/>
    <w:rsid w:val="00A52A2E"/>
    <w:rsid w:val="00A557A2"/>
    <w:rsid w:val="00A55D7D"/>
    <w:rsid w:val="00A56143"/>
    <w:rsid w:val="00A56427"/>
    <w:rsid w:val="00A56E71"/>
    <w:rsid w:val="00A617F0"/>
    <w:rsid w:val="00A645E4"/>
    <w:rsid w:val="00A64D52"/>
    <w:rsid w:val="00A64F0E"/>
    <w:rsid w:val="00A71783"/>
    <w:rsid w:val="00A72A97"/>
    <w:rsid w:val="00A73A6E"/>
    <w:rsid w:val="00A74A68"/>
    <w:rsid w:val="00A76197"/>
    <w:rsid w:val="00A766CF"/>
    <w:rsid w:val="00A76E15"/>
    <w:rsid w:val="00A7717D"/>
    <w:rsid w:val="00A77D61"/>
    <w:rsid w:val="00A80EAF"/>
    <w:rsid w:val="00A81D20"/>
    <w:rsid w:val="00A81E3F"/>
    <w:rsid w:val="00A820CF"/>
    <w:rsid w:val="00A8229B"/>
    <w:rsid w:val="00A83146"/>
    <w:rsid w:val="00A8673C"/>
    <w:rsid w:val="00A92A87"/>
    <w:rsid w:val="00A92C89"/>
    <w:rsid w:val="00A93003"/>
    <w:rsid w:val="00A93650"/>
    <w:rsid w:val="00A93D24"/>
    <w:rsid w:val="00A944C6"/>
    <w:rsid w:val="00A961D5"/>
    <w:rsid w:val="00A9624A"/>
    <w:rsid w:val="00A96A01"/>
    <w:rsid w:val="00A96A41"/>
    <w:rsid w:val="00A9765E"/>
    <w:rsid w:val="00A9769E"/>
    <w:rsid w:val="00A9771E"/>
    <w:rsid w:val="00A97F18"/>
    <w:rsid w:val="00AA233E"/>
    <w:rsid w:val="00AA3AF8"/>
    <w:rsid w:val="00AA4463"/>
    <w:rsid w:val="00AA5A61"/>
    <w:rsid w:val="00AA68D8"/>
    <w:rsid w:val="00AA6CBA"/>
    <w:rsid w:val="00AA7717"/>
    <w:rsid w:val="00AB2517"/>
    <w:rsid w:val="00AB25B4"/>
    <w:rsid w:val="00AB303B"/>
    <w:rsid w:val="00AB3FD8"/>
    <w:rsid w:val="00AB42A9"/>
    <w:rsid w:val="00AB57CF"/>
    <w:rsid w:val="00AB6B5E"/>
    <w:rsid w:val="00AB712A"/>
    <w:rsid w:val="00AB7B54"/>
    <w:rsid w:val="00AB7DB4"/>
    <w:rsid w:val="00AB7EFA"/>
    <w:rsid w:val="00AC0B2C"/>
    <w:rsid w:val="00AC0FE3"/>
    <w:rsid w:val="00AC3C33"/>
    <w:rsid w:val="00AC3FCF"/>
    <w:rsid w:val="00AC40F8"/>
    <w:rsid w:val="00AC4504"/>
    <w:rsid w:val="00AC5574"/>
    <w:rsid w:val="00AC688B"/>
    <w:rsid w:val="00AC6E97"/>
    <w:rsid w:val="00AC734C"/>
    <w:rsid w:val="00AC7A1A"/>
    <w:rsid w:val="00AC7B5B"/>
    <w:rsid w:val="00AD22A9"/>
    <w:rsid w:val="00AD2FCE"/>
    <w:rsid w:val="00AD3089"/>
    <w:rsid w:val="00AD5720"/>
    <w:rsid w:val="00AD60BC"/>
    <w:rsid w:val="00AD61BD"/>
    <w:rsid w:val="00AD681F"/>
    <w:rsid w:val="00AE11CC"/>
    <w:rsid w:val="00AE1359"/>
    <w:rsid w:val="00AE18AF"/>
    <w:rsid w:val="00AE19D7"/>
    <w:rsid w:val="00AE1BDC"/>
    <w:rsid w:val="00AE2D46"/>
    <w:rsid w:val="00AE489D"/>
    <w:rsid w:val="00AE51E1"/>
    <w:rsid w:val="00AE52EB"/>
    <w:rsid w:val="00AE70F6"/>
    <w:rsid w:val="00AE7A53"/>
    <w:rsid w:val="00AF0A96"/>
    <w:rsid w:val="00AF4242"/>
    <w:rsid w:val="00AF42D5"/>
    <w:rsid w:val="00AF47EA"/>
    <w:rsid w:val="00AF5ECF"/>
    <w:rsid w:val="00AF624E"/>
    <w:rsid w:val="00AF6591"/>
    <w:rsid w:val="00AF6BC1"/>
    <w:rsid w:val="00B00625"/>
    <w:rsid w:val="00B00CF4"/>
    <w:rsid w:val="00B01377"/>
    <w:rsid w:val="00B0219B"/>
    <w:rsid w:val="00B03399"/>
    <w:rsid w:val="00B03D94"/>
    <w:rsid w:val="00B04034"/>
    <w:rsid w:val="00B041B7"/>
    <w:rsid w:val="00B05D5A"/>
    <w:rsid w:val="00B05E9A"/>
    <w:rsid w:val="00B07819"/>
    <w:rsid w:val="00B10CFA"/>
    <w:rsid w:val="00B11179"/>
    <w:rsid w:val="00B12517"/>
    <w:rsid w:val="00B13126"/>
    <w:rsid w:val="00B13A24"/>
    <w:rsid w:val="00B147AE"/>
    <w:rsid w:val="00B1794D"/>
    <w:rsid w:val="00B20C90"/>
    <w:rsid w:val="00B2176B"/>
    <w:rsid w:val="00B2182C"/>
    <w:rsid w:val="00B22307"/>
    <w:rsid w:val="00B258A5"/>
    <w:rsid w:val="00B26193"/>
    <w:rsid w:val="00B30E6B"/>
    <w:rsid w:val="00B317A1"/>
    <w:rsid w:val="00B31A25"/>
    <w:rsid w:val="00B31E93"/>
    <w:rsid w:val="00B32427"/>
    <w:rsid w:val="00B353C2"/>
    <w:rsid w:val="00B35D1D"/>
    <w:rsid w:val="00B35E4A"/>
    <w:rsid w:val="00B366C5"/>
    <w:rsid w:val="00B4004B"/>
    <w:rsid w:val="00B40464"/>
    <w:rsid w:val="00B409F5"/>
    <w:rsid w:val="00B419E3"/>
    <w:rsid w:val="00B41A21"/>
    <w:rsid w:val="00B41AE7"/>
    <w:rsid w:val="00B426F6"/>
    <w:rsid w:val="00B443BC"/>
    <w:rsid w:val="00B44EA2"/>
    <w:rsid w:val="00B459B2"/>
    <w:rsid w:val="00B46E50"/>
    <w:rsid w:val="00B47DE3"/>
    <w:rsid w:val="00B52C0F"/>
    <w:rsid w:val="00B5451D"/>
    <w:rsid w:val="00B54568"/>
    <w:rsid w:val="00B54A2F"/>
    <w:rsid w:val="00B551F6"/>
    <w:rsid w:val="00B55475"/>
    <w:rsid w:val="00B62057"/>
    <w:rsid w:val="00B62502"/>
    <w:rsid w:val="00B62BCD"/>
    <w:rsid w:val="00B62C75"/>
    <w:rsid w:val="00B62E57"/>
    <w:rsid w:val="00B62E6C"/>
    <w:rsid w:val="00B6441C"/>
    <w:rsid w:val="00B64743"/>
    <w:rsid w:val="00B64D09"/>
    <w:rsid w:val="00B65432"/>
    <w:rsid w:val="00B6632E"/>
    <w:rsid w:val="00B66A59"/>
    <w:rsid w:val="00B6713A"/>
    <w:rsid w:val="00B70257"/>
    <w:rsid w:val="00B70B5F"/>
    <w:rsid w:val="00B70F59"/>
    <w:rsid w:val="00B71409"/>
    <w:rsid w:val="00B75E1F"/>
    <w:rsid w:val="00B7625F"/>
    <w:rsid w:val="00B76C79"/>
    <w:rsid w:val="00B77108"/>
    <w:rsid w:val="00B81466"/>
    <w:rsid w:val="00B81E79"/>
    <w:rsid w:val="00B827D7"/>
    <w:rsid w:val="00B83922"/>
    <w:rsid w:val="00B83CAE"/>
    <w:rsid w:val="00B84969"/>
    <w:rsid w:val="00B84FD9"/>
    <w:rsid w:val="00B86CE3"/>
    <w:rsid w:val="00B86FAE"/>
    <w:rsid w:val="00B873D9"/>
    <w:rsid w:val="00B8798A"/>
    <w:rsid w:val="00B87B11"/>
    <w:rsid w:val="00B942D8"/>
    <w:rsid w:val="00B97253"/>
    <w:rsid w:val="00B97510"/>
    <w:rsid w:val="00BA09B3"/>
    <w:rsid w:val="00BA3EF0"/>
    <w:rsid w:val="00BB03BE"/>
    <w:rsid w:val="00BB2D37"/>
    <w:rsid w:val="00BB2ED2"/>
    <w:rsid w:val="00BB2ED5"/>
    <w:rsid w:val="00BB2F65"/>
    <w:rsid w:val="00BB3299"/>
    <w:rsid w:val="00BB3528"/>
    <w:rsid w:val="00BB3B5E"/>
    <w:rsid w:val="00BB427C"/>
    <w:rsid w:val="00BB511E"/>
    <w:rsid w:val="00BB6A11"/>
    <w:rsid w:val="00BB6DBA"/>
    <w:rsid w:val="00BB7F35"/>
    <w:rsid w:val="00BC2848"/>
    <w:rsid w:val="00BC3783"/>
    <w:rsid w:val="00BC4491"/>
    <w:rsid w:val="00BC4A42"/>
    <w:rsid w:val="00BC50FF"/>
    <w:rsid w:val="00BC5807"/>
    <w:rsid w:val="00BC5B0A"/>
    <w:rsid w:val="00BC6E02"/>
    <w:rsid w:val="00BD0115"/>
    <w:rsid w:val="00BD1112"/>
    <w:rsid w:val="00BD16DB"/>
    <w:rsid w:val="00BD17EE"/>
    <w:rsid w:val="00BD297F"/>
    <w:rsid w:val="00BD2B48"/>
    <w:rsid w:val="00BD63B8"/>
    <w:rsid w:val="00BD6D48"/>
    <w:rsid w:val="00BE10DE"/>
    <w:rsid w:val="00BE1106"/>
    <w:rsid w:val="00BE1202"/>
    <w:rsid w:val="00BE24D9"/>
    <w:rsid w:val="00BE2E21"/>
    <w:rsid w:val="00BE3C04"/>
    <w:rsid w:val="00BE4116"/>
    <w:rsid w:val="00BE4F87"/>
    <w:rsid w:val="00BE554D"/>
    <w:rsid w:val="00BE79F5"/>
    <w:rsid w:val="00BF0990"/>
    <w:rsid w:val="00BF2DC8"/>
    <w:rsid w:val="00BF3AF8"/>
    <w:rsid w:val="00BF52EF"/>
    <w:rsid w:val="00BF54CE"/>
    <w:rsid w:val="00BF7980"/>
    <w:rsid w:val="00C0009B"/>
    <w:rsid w:val="00C01161"/>
    <w:rsid w:val="00C017F3"/>
    <w:rsid w:val="00C02268"/>
    <w:rsid w:val="00C02F3D"/>
    <w:rsid w:val="00C03FEB"/>
    <w:rsid w:val="00C05CC5"/>
    <w:rsid w:val="00C07052"/>
    <w:rsid w:val="00C071EA"/>
    <w:rsid w:val="00C07387"/>
    <w:rsid w:val="00C076D7"/>
    <w:rsid w:val="00C07D11"/>
    <w:rsid w:val="00C10006"/>
    <w:rsid w:val="00C10B22"/>
    <w:rsid w:val="00C11699"/>
    <w:rsid w:val="00C144ED"/>
    <w:rsid w:val="00C14524"/>
    <w:rsid w:val="00C145E1"/>
    <w:rsid w:val="00C145FF"/>
    <w:rsid w:val="00C14FC9"/>
    <w:rsid w:val="00C156F6"/>
    <w:rsid w:val="00C15EE0"/>
    <w:rsid w:val="00C16164"/>
    <w:rsid w:val="00C169D8"/>
    <w:rsid w:val="00C16BE5"/>
    <w:rsid w:val="00C17FB1"/>
    <w:rsid w:val="00C20AF4"/>
    <w:rsid w:val="00C2103D"/>
    <w:rsid w:val="00C21136"/>
    <w:rsid w:val="00C212DC"/>
    <w:rsid w:val="00C21466"/>
    <w:rsid w:val="00C2167A"/>
    <w:rsid w:val="00C21913"/>
    <w:rsid w:val="00C21DFD"/>
    <w:rsid w:val="00C244AD"/>
    <w:rsid w:val="00C24CE1"/>
    <w:rsid w:val="00C25675"/>
    <w:rsid w:val="00C25CB0"/>
    <w:rsid w:val="00C26242"/>
    <w:rsid w:val="00C26DC9"/>
    <w:rsid w:val="00C27717"/>
    <w:rsid w:val="00C30A38"/>
    <w:rsid w:val="00C30ACB"/>
    <w:rsid w:val="00C30B2B"/>
    <w:rsid w:val="00C30D34"/>
    <w:rsid w:val="00C3194E"/>
    <w:rsid w:val="00C325D5"/>
    <w:rsid w:val="00C3313A"/>
    <w:rsid w:val="00C33220"/>
    <w:rsid w:val="00C335A7"/>
    <w:rsid w:val="00C347C4"/>
    <w:rsid w:val="00C3566F"/>
    <w:rsid w:val="00C3645F"/>
    <w:rsid w:val="00C3675E"/>
    <w:rsid w:val="00C36B18"/>
    <w:rsid w:val="00C37711"/>
    <w:rsid w:val="00C37A7C"/>
    <w:rsid w:val="00C37F49"/>
    <w:rsid w:val="00C41BF0"/>
    <w:rsid w:val="00C41E85"/>
    <w:rsid w:val="00C43382"/>
    <w:rsid w:val="00C4351A"/>
    <w:rsid w:val="00C436FC"/>
    <w:rsid w:val="00C444C1"/>
    <w:rsid w:val="00C445E0"/>
    <w:rsid w:val="00C45FAD"/>
    <w:rsid w:val="00C47184"/>
    <w:rsid w:val="00C47DBF"/>
    <w:rsid w:val="00C51295"/>
    <w:rsid w:val="00C5170C"/>
    <w:rsid w:val="00C544DD"/>
    <w:rsid w:val="00C546A0"/>
    <w:rsid w:val="00C54F1A"/>
    <w:rsid w:val="00C55014"/>
    <w:rsid w:val="00C5575A"/>
    <w:rsid w:val="00C60232"/>
    <w:rsid w:val="00C63107"/>
    <w:rsid w:val="00C63FAB"/>
    <w:rsid w:val="00C65D0F"/>
    <w:rsid w:val="00C67002"/>
    <w:rsid w:val="00C671BE"/>
    <w:rsid w:val="00C70409"/>
    <w:rsid w:val="00C718EE"/>
    <w:rsid w:val="00C71A56"/>
    <w:rsid w:val="00C72F81"/>
    <w:rsid w:val="00C7329B"/>
    <w:rsid w:val="00C73BA7"/>
    <w:rsid w:val="00C748FE"/>
    <w:rsid w:val="00C814A7"/>
    <w:rsid w:val="00C81BB0"/>
    <w:rsid w:val="00C81CE9"/>
    <w:rsid w:val="00C824F6"/>
    <w:rsid w:val="00C83D58"/>
    <w:rsid w:val="00C84076"/>
    <w:rsid w:val="00C84989"/>
    <w:rsid w:val="00C84B41"/>
    <w:rsid w:val="00C860BD"/>
    <w:rsid w:val="00C86CCA"/>
    <w:rsid w:val="00C876B0"/>
    <w:rsid w:val="00C9017F"/>
    <w:rsid w:val="00C905BF"/>
    <w:rsid w:val="00C90BED"/>
    <w:rsid w:val="00C929FF"/>
    <w:rsid w:val="00C92F80"/>
    <w:rsid w:val="00C94260"/>
    <w:rsid w:val="00C960FA"/>
    <w:rsid w:val="00C96201"/>
    <w:rsid w:val="00C973BF"/>
    <w:rsid w:val="00C9759C"/>
    <w:rsid w:val="00CA20A7"/>
    <w:rsid w:val="00CA2145"/>
    <w:rsid w:val="00CA2FF1"/>
    <w:rsid w:val="00CA5079"/>
    <w:rsid w:val="00CA66A2"/>
    <w:rsid w:val="00CA6914"/>
    <w:rsid w:val="00CB452B"/>
    <w:rsid w:val="00CB4BB1"/>
    <w:rsid w:val="00CB52BA"/>
    <w:rsid w:val="00CB53B1"/>
    <w:rsid w:val="00CB64FB"/>
    <w:rsid w:val="00CB65D8"/>
    <w:rsid w:val="00CB6A5C"/>
    <w:rsid w:val="00CB76EB"/>
    <w:rsid w:val="00CC0B4E"/>
    <w:rsid w:val="00CC35C7"/>
    <w:rsid w:val="00CC394C"/>
    <w:rsid w:val="00CC4466"/>
    <w:rsid w:val="00CC5DB9"/>
    <w:rsid w:val="00CC6099"/>
    <w:rsid w:val="00CC7B7A"/>
    <w:rsid w:val="00CC7F27"/>
    <w:rsid w:val="00CD0B6D"/>
    <w:rsid w:val="00CD1F15"/>
    <w:rsid w:val="00CD1F53"/>
    <w:rsid w:val="00CD3513"/>
    <w:rsid w:val="00CD39EC"/>
    <w:rsid w:val="00CD4287"/>
    <w:rsid w:val="00CD4CAB"/>
    <w:rsid w:val="00CD4F6B"/>
    <w:rsid w:val="00CD4FE4"/>
    <w:rsid w:val="00CD5308"/>
    <w:rsid w:val="00CE02C9"/>
    <w:rsid w:val="00CE03A8"/>
    <w:rsid w:val="00CE0B72"/>
    <w:rsid w:val="00CE0B8D"/>
    <w:rsid w:val="00CE2EDB"/>
    <w:rsid w:val="00CE34E0"/>
    <w:rsid w:val="00CE4A9F"/>
    <w:rsid w:val="00CF1AFC"/>
    <w:rsid w:val="00CF2E26"/>
    <w:rsid w:val="00CF3525"/>
    <w:rsid w:val="00CF3565"/>
    <w:rsid w:val="00CF4CB9"/>
    <w:rsid w:val="00CF562D"/>
    <w:rsid w:val="00CF65F6"/>
    <w:rsid w:val="00CF6AB7"/>
    <w:rsid w:val="00CF765F"/>
    <w:rsid w:val="00CF7781"/>
    <w:rsid w:val="00D01D99"/>
    <w:rsid w:val="00D02397"/>
    <w:rsid w:val="00D02E6E"/>
    <w:rsid w:val="00D03F77"/>
    <w:rsid w:val="00D055D0"/>
    <w:rsid w:val="00D062F8"/>
    <w:rsid w:val="00D0799E"/>
    <w:rsid w:val="00D10089"/>
    <w:rsid w:val="00D10A43"/>
    <w:rsid w:val="00D10BCC"/>
    <w:rsid w:val="00D12D67"/>
    <w:rsid w:val="00D13405"/>
    <w:rsid w:val="00D14F12"/>
    <w:rsid w:val="00D16886"/>
    <w:rsid w:val="00D16A88"/>
    <w:rsid w:val="00D17B24"/>
    <w:rsid w:val="00D225AC"/>
    <w:rsid w:val="00D22717"/>
    <w:rsid w:val="00D22C28"/>
    <w:rsid w:val="00D232CE"/>
    <w:rsid w:val="00D235A4"/>
    <w:rsid w:val="00D26BC7"/>
    <w:rsid w:val="00D2723D"/>
    <w:rsid w:val="00D2796A"/>
    <w:rsid w:val="00D326C6"/>
    <w:rsid w:val="00D32ED8"/>
    <w:rsid w:val="00D333B0"/>
    <w:rsid w:val="00D33DA6"/>
    <w:rsid w:val="00D34065"/>
    <w:rsid w:val="00D36BC0"/>
    <w:rsid w:val="00D3773D"/>
    <w:rsid w:val="00D37AA0"/>
    <w:rsid w:val="00D4041A"/>
    <w:rsid w:val="00D40D43"/>
    <w:rsid w:val="00D40F0F"/>
    <w:rsid w:val="00D41233"/>
    <w:rsid w:val="00D41706"/>
    <w:rsid w:val="00D41CB3"/>
    <w:rsid w:val="00D41EF1"/>
    <w:rsid w:val="00D434D1"/>
    <w:rsid w:val="00D44B0B"/>
    <w:rsid w:val="00D4576F"/>
    <w:rsid w:val="00D4636C"/>
    <w:rsid w:val="00D509D8"/>
    <w:rsid w:val="00D50DE2"/>
    <w:rsid w:val="00D52240"/>
    <w:rsid w:val="00D52FA6"/>
    <w:rsid w:val="00D53058"/>
    <w:rsid w:val="00D53830"/>
    <w:rsid w:val="00D5409A"/>
    <w:rsid w:val="00D54717"/>
    <w:rsid w:val="00D548F2"/>
    <w:rsid w:val="00D569B3"/>
    <w:rsid w:val="00D57855"/>
    <w:rsid w:val="00D60C2A"/>
    <w:rsid w:val="00D626D0"/>
    <w:rsid w:val="00D63BD7"/>
    <w:rsid w:val="00D65034"/>
    <w:rsid w:val="00D65768"/>
    <w:rsid w:val="00D66009"/>
    <w:rsid w:val="00D66444"/>
    <w:rsid w:val="00D668DA"/>
    <w:rsid w:val="00D67994"/>
    <w:rsid w:val="00D70465"/>
    <w:rsid w:val="00D70CDA"/>
    <w:rsid w:val="00D73889"/>
    <w:rsid w:val="00D73EBC"/>
    <w:rsid w:val="00D745AE"/>
    <w:rsid w:val="00D75D61"/>
    <w:rsid w:val="00D7636D"/>
    <w:rsid w:val="00D76B32"/>
    <w:rsid w:val="00D778AA"/>
    <w:rsid w:val="00D80EDF"/>
    <w:rsid w:val="00D810D7"/>
    <w:rsid w:val="00D8392A"/>
    <w:rsid w:val="00D84231"/>
    <w:rsid w:val="00D860AC"/>
    <w:rsid w:val="00D87647"/>
    <w:rsid w:val="00D907B7"/>
    <w:rsid w:val="00D91C9E"/>
    <w:rsid w:val="00D91CA9"/>
    <w:rsid w:val="00D91F7C"/>
    <w:rsid w:val="00D93959"/>
    <w:rsid w:val="00D95F17"/>
    <w:rsid w:val="00D9654B"/>
    <w:rsid w:val="00D97168"/>
    <w:rsid w:val="00D97371"/>
    <w:rsid w:val="00D97AB1"/>
    <w:rsid w:val="00DA014D"/>
    <w:rsid w:val="00DA0927"/>
    <w:rsid w:val="00DA0BD5"/>
    <w:rsid w:val="00DA0E75"/>
    <w:rsid w:val="00DA14B6"/>
    <w:rsid w:val="00DA256B"/>
    <w:rsid w:val="00DA66FB"/>
    <w:rsid w:val="00DA6A8C"/>
    <w:rsid w:val="00DA6F2E"/>
    <w:rsid w:val="00DA7CE3"/>
    <w:rsid w:val="00DB01BE"/>
    <w:rsid w:val="00DB227B"/>
    <w:rsid w:val="00DB2EC9"/>
    <w:rsid w:val="00DB34CE"/>
    <w:rsid w:val="00DB46A3"/>
    <w:rsid w:val="00DB4F90"/>
    <w:rsid w:val="00DB5734"/>
    <w:rsid w:val="00DB5D4B"/>
    <w:rsid w:val="00DB63FC"/>
    <w:rsid w:val="00DB789B"/>
    <w:rsid w:val="00DC0AC2"/>
    <w:rsid w:val="00DC0D23"/>
    <w:rsid w:val="00DC1D8C"/>
    <w:rsid w:val="00DC2265"/>
    <w:rsid w:val="00DC2DBE"/>
    <w:rsid w:val="00DC51E9"/>
    <w:rsid w:val="00DC53D7"/>
    <w:rsid w:val="00DC5AF8"/>
    <w:rsid w:val="00DC6055"/>
    <w:rsid w:val="00DC642C"/>
    <w:rsid w:val="00DC6BF4"/>
    <w:rsid w:val="00DC6F1B"/>
    <w:rsid w:val="00DC7A28"/>
    <w:rsid w:val="00DD19E3"/>
    <w:rsid w:val="00DD3EE5"/>
    <w:rsid w:val="00DD3F2C"/>
    <w:rsid w:val="00DD43A2"/>
    <w:rsid w:val="00DD476E"/>
    <w:rsid w:val="00DD4EFA"/>
    <w:rsid w:val="00DD64E4"/>
    <w:rsid w:val="00DD6957"/>
    <w:rsid w:val="00DD6E85"/>
    <w:rsid w:val="00DE026D"/>
    <w:rsid w:val="00DE0814"/>
    <w:rsid w:val="00DE1325"/>
    <w:rsid w:val="00DE1A17"/>
    <w:rsid w:val="00DE1F38"/>
    <w:rsid w:val="00DE2F97"/>
    <w:rsid w:val="00DE2FC3"/>
    <w:rsid w:val="00DE30D8"/>
    <w:rsid w:val="00DE3B47"/>
    <w:rsid w:val="00DE4879"/>
    <w:rsid w:val="00DE501B"/>
    <w:rsid w:val="00DE54EA"/>
    <w:rsid w:val="00DF038F"/>
    <w:rsid w:val="00DF0F1B"/>
    <w:rsid w:val="00DF109E"/>
    <w:rsid w:val="00DF221C"/>
    <w:rsid w:val="00DF4474"/>
    <w:rsid w:val="00DF51E3"/>
    <w:rsid w:val="00DF5679"/>
    <w:rsid w:val="00DF5D7A"/>
    <w:rsid w:val="00DF61F5"/>
    <w:rsid w:val="00DF68E4"/>
    <w:rsid w:val="00E00B6B"/>
    <w:rsid w:val="00E02A6A"/>
    <w:rsid w:val="00E02D52"/>
    <w:rsid w:val="00E0364B"/>
    <w:rsid w:val="00E03685"/>
    <w:rsid w:val="00E0412E"/>
    <w:rsid w:val="00E0449A"/>
    <w:rsid w:val="00E0577F"/>
    <w:rsid w:val="00E0608F"/>
    <w:rsid w:val="00E100A8"/>
    <w:rsid w:val="00E10257"/>
    <w:rsid w:val="00E10A57"/>
    <w:rsid w:val="00E12C2D"/>
    <w:rsid w:val="00E13A6A"/>
    <w:rsid w:val="00E14232"/>
    <w:rsid w:val="00E14747"/>
    <w:rsid w:val="00E14B11"/>
    <w:rsid w:val="00E161EA"/>
    <w:rsid w:val="00E17E27"/>
    <w:rsid w:val="00E219B7"/>
    <w:rsid w:val="00E23E55"/>
    <w:rsid w:val="00E24F08"/>
    <w:rsid w:val="00E25335"/>
    <w:rsid w:val="00E257AF"/>
    <w:rsid w:val="00E266F3"/>
    <w:rsid w:val="00E26BBB"/>
    <w:rsid w:val="00E26DF7"/>
    <w:rsid w:val="00E27334"/>
    <w:rsid w:val="00E30459"/>
    <w:rsid w:val="00E30CE1"/>
    <w:rsid w:val="00E316ED"/>
    <w:rsid w:val="00E31A20"/>
    <w:rsid w:val="00E31BFB"/>
    <w:rsid w:val="00E329E2"/>
    <w:rsid w:val="00E33827"/>
    <w:rsid w:val="00E33B50"/>
    <w:rsid w:val="00E341E6"/>
    <w:rsid w:val="00E3528F"/>
    <w:rsid w:val="00E35F9D"/>
    <w:rsid w:val="00E36D96"/>
    <w:rsid w:val="00E3710D"/>
    <w:rsid w:val="00E3740F"/>
    <w:rsid w:val="00E37B72"/>
    <w:rsid w:val="00E408A6"/>
    <w:rsid w:val="00E409BC"/>
    <w:rsid w:val="00E40CEA"/>
    <w:rsid w:val="00E4109A"/>
    <w:rsid w:val="00E41851"/>
    <w:rsid w:val="00E447D6"/>
    <w:rsid w:val="00E468D7"/>
    <w:rsid w:val="00E508D5"/>
    <w:rsid w:val="00E50D36"/>
    <w:rsid w:val="00E51023"/>
    <w:rsid w:val="00E51828"/>
    <w:rsid w:val="00E52018"/>
    <w:rsid w:val="00E52C9C"/>
    <w:rsid w:val="00E52ED0"/>
    <w:rsid w:val="00E535DF"/>
    <w:rsid w:val="00E53FEC"/>
    <w:rsid w:val="00E54267"/>
    <w:rsid w:val="00E54E17"/>
    <w:rsid w:val="00E54FE9"/>
    <w:rsid w:val="00E5561E"/>
    <w:rsid w:val="00E556CD"/>
    <w:rsid w:val="00E559C5"/>
    <w:rsid w:val="00E56309"/>
    <w:rsid w:val="00E60C07"/>
    <w:rsid w:val="00E61686"/>
    <w:rsid w:val="00E62317"/>
    <w:rsid w:val="00E62C88"/>
    <w:rsid w:val="00E63514"/>
    <w:rsid w:val="00E65E9D"/>
    <w:rsid w:val="00E663CE"/>
    <w:rsid w:val="00E6690A"/>
    <w:rsid w:val="00E66E2A"/>
    <w:rsid w:val="00E7035F"/>
    <w:rsid w:val="00E70E93"/>
    <w:rsid w:val="00E7100F"/>
    <w:rsid w:val="00E71849"/>
    <w:rsid w:val="00E723AA"/>
    <w:rsid w:val="00E723FD"/>
    <w:rsid w:val="00E72703"/>
    <w:rsid w:val="00E7310F"/>
    <w:rsid w:val="00E734E0"/>
    <w:rsid w:val="00E751BD"/>
    <w:rsid w:val="00E7733B"/>
    <w:rsid w:val="00E801EA"/>
    <w:rsid w:val="00E81CA1"/>
    <w:rsid w:val="00E82D85"/>
    <w:rsid w:val="00E83AF6"/>
    <w:rsid w:val="00E84A9E"/>
    <w:rsid w:val="00E84F39"/>
    <w:rsid w:val="00E87947"/>
    <w:rsid w:val="00E90367"/>
    <w:rsid w:val="00E91C3D"/>
    <w:rsid w:val="00E93375"/>
    <w:rsid w:val="00E93858"/>
    <w:rsid w:val="00E948C4"/>
    <w:rsid w:val="00E94B11"/>
    <w:rsid w:val="00E94FD2"/>
    <w:rsid w:val="00E95EC4"/>
    <w:rsid w:val="00E97B1B"/>
    <w:rsid w:val="00E97BA3"/>
    <w:rsid w:val="00EA004F"/>
    <w:rsid w:val="00EA33D0"/>
    <w:rsid w:val="00EA48C3"/>
    <w:rsid w:val="00EA4BE6"/>
    <w:rsid w:val="00EA51DC"/>
    <w:rsid w:val="00EA63E7"/>
    <w:rsid w:val="00EA7CEC"/>
    <w:rsid w:val="00EA7D81"/>
    <w:rsid w:val="00EA7E0A"/>
    <w:rsid w:val="00EB05CF"/>
    <w:rsid w:val="00EB062F"/>
    <w:rsid w:val="00EB0AC8"/>
    <w:rsid w:val="00EB13E5"/>
    <w:rsid w:val="00EB31EA"/>
    <w:rsid w:val="00EB462D"/>
    <w:rsid w:val="00EB536A"/>
    <w:rsid w:val="00EB6876"/>
    <w:rsid w:val="00EB7949"/>
    <w:rsid w:val="00EC0E31"/>
    <w:rsid w:val="00EC14B4"/>
    <w:rsid w:val="00EC1764"/>
    <w:rsid w:val="00EC221B"/>
    <w:rsid w:val="00EC2C0B"/>
    <w:rsid w:val="00EC3CAB"/>
    <w:rsid w:val="00EC5533"/>
    <w:rsid w:val="00EC5ED1"/>
    <w:rsid w:val="00EC6382"/>
    <w:rsid w:val="00EC76C2"/>
    <w:rsid w:val="00EC7EF8"/>
    <w:rsid w:val="00ED0708"/>
    <w:rsid w:val="00ED16A2"/>
    <w:rsid w:val="00ED179D"/>
    <w:rsid w:val="00ED1B21"/>
    <w:rsid w:val="00ED1E82"/>
    <w:rsid w:val="00ED22D7"/>
    <w:rsid w:val="00ED2FCB"/>
    <w:rsid w:val="00ED3069"/>
    <w:rsid w:val="00ED6144"/>
    <w:rsid w:val="00ED62CA"/>
    <w:rsid w:val="00ED693B"/>
    <w:rsid w:val="00ED6A7E"/>
    <w:rsid w:val="00ED6B10"/>
    <w:rsid w:val="00ED7450"/>
    <w:rsid w:val="00ED7513"/>
    <w:rsid w:val="00ED792F"/>
    <w:rsid w:val="00EE1911"/>
    <w:rsid w:val="00EE20C6"/>
    <w:rsid w:val="00EE4AE6"/>
    <w:rsid w:val="00EE5BA7"/>
    <w:rsid w:val="00EE5C27"/>
    <w:rsid w:val="00EE5E4A"/>
    <w:rsid w:val="00EE5F2C"/>
    <w:rsid w:val="00EE69AC"/>
    <w:rsid w:val="00EF2B69"/>
    <w:rsid w:val="00EF2E91"/>
    <w:rsid w:val="00EF2FA4"/>
    <w:rsid w:val="00EF3865"/>
    <w:rsid w:val="00EF3924"/>
    <w:rsid w:val="00EF5351"/>
    <w:rsid w:val="00EF5AD8"/>
    <w:rsid w:val="00EF5E16"/>
    <w:rsid w:val="00EF601B"/>
    <w:rsid w:val="00EF6D91"/>
    <w:rsid w:val="00F00194"/>
    <w:rsid w:val="00F00446"/>
    <w:rsid w:val="00F009DC"/>
    <w:rsid w:val="00F01B5F"/>
    <w:rsid w:val="00F02463"/>
    <w:rsid w:val="00F02981"/>
    <w:rsid w:val="00F02C26"/>
    <w:rsid w:val="00F033AA"/>
    <w:rsid w:val="00F0340E"/>
    <w:rsid w:val="00F035EE"/>
    <w:rsid w:val="00F03DD9"/>
    <w:rsid w:val="00F046F1"/>
    <w:rsid w:val="00F04DCE"/>
    <w:rsid w:val="00F12035"/>
    <w:rsid w:val="00F122D3"/>
    <w:rsid w:val="00F12C9E"/>
    <w:rsid w:val="00F136A9"/>
    <w:rsid w:val="00F13F8B"/>
    <w:rsid w:val="00F1424D"/>
    <w:rsid w:val="00F15665"/>
    <w:rsid w:val="00F16CF0"/>
    <w:rsid w:val="00F172B2"/>
    <w:rsid w:val="00F179D6"/>
    <w:rsid w:val="00F20C91"/>
    <w:rsid w:val="00F21EC4"/>
    <w:rsid w:val="00F223C5"/>
    <w:rsid w:val="00F22BAC"/>
    <w:rsid w:val="00F2311B"/>
    <w:rsid w:val="00F23E8C"/>
    <w:rsid w:val="00F24396"/>
    <w:rsid w:val="00F245A5"/>
    <w:rsid w:val="00F24609"/>
    <w:rsid w:val="00F25CAD"/>
    <w:rsid w:val="00F2694F"/>
    <w:rsid w:val="00F26D79"/>
    <w:rsid w:val="00F3112F"/>
    <w:rsid w:val="00F31F79"/>
    <w:rsid w:val="00F322E7"/>
    <w:rsid w:val="00F3251D"/>
    <w:rsid w:val="00F333CB"/>
    <w:rsid w:val="00F33ADA"/>
    <w:rsid w:val="00F33B57"/>
    <w:rsid w:val="00F34142"/>
    <w:rsid w:val="00F34563"/>
    <w:rsid w:val="00F359E7"/>
    <w:rsid w:val="00F432ED"/>
    <w:rsid w:val="00F43492"/>
    <w:rsid w:val="00F448BB"/>
    <w:rsid w:val="00F4750F"/>
    <w:rsid w:val="00F50854"/>
    <w:rsid w:val="00F512D5"/>
    <w:rsid w:val="00F51555"/>
    <w:rsid w:val="00F515AE"/>
    <w:rsid w:val="00F516C2"/>
    <w:rsid w:val="00F51F65"/>
    <w:rsid w:val="00F53FE7"/>
    <w:rsid w:val="00F54D42"/>
    <w:rsid w:val="00F5590D"/>
    <w:rsid w:val="00F55B67"/>
    <w:rsid w:val="00F56192"/>
    <w:rsid w:val="00F573D5"/>
    <w:rsid w:val="00F5743C"/>
    <w:rsid w:val="00F5762C"/>
    <w:rsid w:val="00F61173"/>
    <w:rsid w:val="00F63098"/>
    <w:rsid w:val="00F637AD"/>
    <w:rsid w:val="00F64D51"/>
    <w:rsid w:val="00F655D7"/>
    <w:rsid w:val="00F656BE"/>
    <w:rsid w:val="00F65976"/>
    <w:rsid w:val="00F65B36"/>
    <w:rsid w:val="00F670C9"/>
    <w:rsid w:val="00F677F4"/>
    <w:rsid w:val="00F67968"/>
    <w:rsid w:val="00F70002"/>
    <w:rsid w:val="00F70FC5"/>
    <w:rsid w:val="00F7202A"/>
    <w:rsid w:val="00F73729"/>
    <w:rsid w:val="00F7388A"/>
    <w:rsid w:val="00F73C31"/>
    <w:rsid w:val="00F746EA"/>
    <w:rsid w:val="00F747BE"/>
    <w:rsid w:val="00F75574"/>
    <w:rsid w:val="00F77387"/>
    <w:rsid w:val="00F77D9F"/>
    <w:rsid w:val="00F77F53"/>
    <w:rsid w:val="00F8093F"/>
    <w:rsid w:val="00F82142"/>
    <w:rsid w:val="00F86C77"/>
    <w:rsid w:val="00F86E29"/>
    <w:rsid w:val="00F92884"/>
    <w:rsid w:val="00F94DE5"/>
    <w:rsid w:val="00FA0700"/>
    <w:rsid w:val="00FA232E"/>
    <w:rsid w:val="00FA264E"/>
    <w:rsid w:val="00FA2E5B"/>
    <w:rsid w:val="00FA2EF1"/>
    <w:rsid w:val="00FA402F"/>
    <w:rsid w:val="00FA4E47"/>
    <w:rsid w:val="00FA4FD3"/>
    <w:rsid w:val="00FA68DD"/>
    <w:rsid w:val="00FA6B35"/>
    <w:rsid w:val="00FA785E"/>
    <w:rsid w:val="00FA7BC6"/>
    <w:rsid w:val="00FB13F8"/>
    <w:rsid w:val="00FB1B16"/>
    <w:rsid w:val="00FB24C1"/>
    <w:rsid w:val="00FB3799"/>
    <w:rsid w:val="00FB4792"/>
    <w:rsid w:val="00FB4DF7"/>
    <w:rsid w:val="00FB6FFD"/>
    <w:rsid w:val="00FB7121"/>
    <w:rsid w:val="00FC01B4"/>
    <w:rsid w:val="00FC2031"/>
    <w:rsid w:val="00FC2D38"/>
    <w:rsid w:val="00FC2EF4"/>
    <w:rsid w:val="00FC3CFF"/>
    <w:rsid w:val="00FC4308"/>
    <w:rsid w:val="00FC48F5"/>
    <w:rsid w:val="00FC7059"/>
    <w:rsid w:val="00FC711C"/>
    <w:rsid w:val="00FC7470"/>
    <w:rsid w:val="00FD081A"/>
    <w:rsid w:val="00FD0F4B"/>
    <w:rsid w:val="00FD0F8B"/>
    <w:rsid w:val="00FD1101"/>
    <w:rsid w:val="00FD20E5"/>
    <w:rsid w:val="00FD2D2B"/>
    <w:rsid w:val="00FD2D43"/>
    <w:rsid w:val="00FD2F92"/>
    <w:rsid w:val="00FD3A5E"/>
    <w:rsid w:val="00FD6211"/>
    <w:rsid w:val="00FD754B"/>
    <w:rsid w:val="00FD7DA9"/>
    <w:rsid w:val="00FE23ED"/>
    <w:rsid w:val="00FE243A"/>
    <w:rsid w:val="00FE6095"/>
    <w:rsid w:val="00FE757D"/>
    <w:rsid w:val="00FE7730"/>
    <w:rsid w:val="00FE78C3"/>
    <w:rsid w:val="00FF0776"/>
    <w:rsid w:val="00FF1FCD"/>
    <w:rsid w:val="00FF4A7E"/>
    <w:rsid w:val="00FF4E4D"/>
    <w:rsid w:val="00FF5D95"/>
    <w:rsid w:val="00FF72D5"/>
    <w:rsid w:val="00FF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5D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02A9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1433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433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339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9E2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6F1B"/>
    <w:pPr>
      <w:spacing w:before="100" w:beforeAutospacing="1" w:after="100" w:afterAutospacing="1"/>
    </w:pPr>
  </w:style>
  <w:style w:type="numbering" w:customStyle="1" w:styleId="CurrentList1">
    <w:name w:val="Current List1"/>
    <w:uiPriority w:val="99"/>
    <w:rsid w:val="008267D8"/>
    <w:pPr>
      <w:numPr>
        <w:numId w:val="16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457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E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E2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E2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370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13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8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77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0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7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2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6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1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69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25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7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8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1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2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6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8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0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0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3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2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55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7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63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18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1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9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6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6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94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2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9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80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8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26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0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7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0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8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4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6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51677156-e9b2-4dee-ae01-34fb490b9cf2">
      <Terms xmlns="http://schemas.microsoft.com/office/infopath/2007/PartnerControls"/>
    </lcf76f155ced4ddcb4097134ff3c332f>
    <_ip_UnifiedCompliancePolicyProperties xmlns="http://schemas.microsoft.com/sharepoint/v3" xsi:nil="true"/>
    <TaxCatchAll xmlns="d93348ac-734d-4f6b-8a53-d91adcd2200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CEB112565C4344A3C82D48E5372CEB" ma:contentTypeVersion="20" ma:contentTypeDescription="Create a new document." ma:contentTypeScope="" ma:versionID="fd41c00c5e101d0c9d74103a73ec0dc4">
  <xsd:schema xmlns:xsd="http://www.w3.org/2001/XMLSchema" xmlns:xs="http://www.w3.org/2001/XMLSchema" xmlns:p="http://schemas.microsoft.com/office/2006/metadata/properties" xmlns:ns1="http://schemas.microsoft.com/sharepoint/v3" xmlns:ns2="d93348ac-734d-4f6b-8a53-d91adcd22004" xmlns:ns3="51677156-e9b2-4dee-ae01-34fb490b9cf2" targetNamespace="http://schemas.microsoft.com/office/2006/metadata/properties" ma:root="true" ma:fieldsID="8ef2cfc4b4fa5fbe3f6d419b0c7dee3c" ns1:_="" ns2:_="" ns3:_="">
    <xsd:import namespace="http://schemas.microsoft.com/sharepoint/v3"/>
    <xsd:import namespace="d93348ac-734d-4f6b-8a53-d91adcd22004"/>
    <xsd:import namespace="51677156-e9b2-4dee-ae01-34fb490b9cf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348ac-734d-4f6b-8a53-d91adcd2200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4fac3c2-2e71-4014-8205-ac7ebd0928eb}" ma:internalName="TaxCatchAll" ma:showField="CatchAllData" ma:web="d93348ac-734d-4f6b-8a53-d91adcd220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677156-e9b2-4dee-ae01-34fb490b9c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b375c84-902a-44f6-acb8-ad6f1e07b3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F84A36-05DC-4B3E-A24D-2E88248AF00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1677156-e9b2-4dee-ae01-34fb490b9cf2"/>
    <ds:schemaRef ds:uri="d93348ac-734d-4f6b-8a53-d91adcd22004"/>
  </ds:schemaRefs>
</ds:datastoreItem>
</file>

<file path=customXml/itemProps2.xml><?xml version="1.0" encoding="utf-8"?>
<ds:datastoreItem xmlns:ds="http://schemas.openxmlformats.org/officeDocument/2006/customXml" ds:itemID="{B1A7CECC-C2BE-4AFA-B675-0AD9BAF5AB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DBA9D0-64B7-4FBF-A05F-4974D25E46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93348ac-734d-4f6b-8a53-d91adcd22004"/>
    <ds:schemaRef ds:uri="51677156-e9b2-4dee-ae01-34fb490b9c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B51C57D-5B93-7947-9B4C-5C5161A88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39</Words>
  <Characters>706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Zhang, Tianmai</cp:lastModifiedBy>
  <cp:revision>4</cp:revision>
  <dcterms:created xsi:type="dcterms:W3CDTF">2025-05-12T17:43:00Z</dcterms:created>
  <dcterms:modified xsi:type="dcterms:W3CDTF">2025-09-22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CEB112565C4344A3C82D48E5372CEB</vt:lpwstr>
  </property>
  <property fmtid="{D5CDD505-2E9C-101B-9397-08002B2CF9AE}" pid="3" name="MediaServiceImageTags">
    <vt:lpwstr/>
  </property>
  <property fmtid="{D5CDD505-2E9C-101B-9397-08002B2CF9AE}" pid="4" name="MSIP_Label_7b94a7b8-f06c-4dfe-bdcc-9b548fd58c31_Enabled">
    <vt:lpwstr>true</vt:lpwstr>
  </property>
  <property fmtid="{D5CDD505-2E9C-101B-9397-08002B2CF9AE}" pid="5" name="MSIP_Label_7b94a7b8-f06c-4dfe-bdcc-9b548fd58c31_SetDate">
    <vt:lpwstr>2025-03-17T14:52:59Z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Name">
    <vt:lpwstr>7b94a7b8-f06c-4dfe-bdcc-9b548fd58c31</vt:lpwstr>
  </property>
  <property fmtid="{D5CDD505-2E9C-101B-9397-08002B2CF9AE}" pid="8" name="MSIP_Label_7b94a7b8-f06c-4dfe-bdcc-9b548fd58c31_SiteId">
    <vt:lpwstr>9ce70869-60db-44fd-abe8-d2767077fc8f</vt:lpwstr>
  </property>
  <property fmtid="{D5CDD505-2E9C-101B-9397-08002B2CF9AE}" pid="9" name="MSIP_Label_7b94a7b8-f06c-4dfe-bdcc-9b548fd58c31_ActionId">
    <vt:lpwstr>a217b6e8-bd65-4fb1-9a12-9e3741c2514e</vt:lpwstr>
  </property>
  <property fmtid="{D5CDD505-2E9C-101B-9397-08002B2CF9AE}" pid="10" name="MSIP_Label_7b94a7b8-f06c-4dfe-bdcc-9b548fd58c31_ContentBits">
    <vt:lpwstr>0</vt:lpwstr>
  </property>
</Properties>
</file>